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A74B3" w:rsidRDefault="004A74B3" w:rsidP="004A74B3">
      <w:pPr>
        <w:rPr>
          <w:rFonts w:cs="Arial"/>
        </w:rPr>
      </w:pPr>
    </w:p>
    <w:p w:rsidR="004A74B3" w:rsidRDefault="004A74B3" w:rsidP="004A74B3">
      <w:pPr>
        <w:rPr>
          <w:rFonts w:cs="Arial"/>
        </w:rPr>
      </w:pPr>
      <w:r w:rsidRPr="00964D60">
        <w:rPr>
          <w:rFonts w:cs="Arial"/>
          <w:b/>
        </w:rPr>
        <w:t xml:space="preserve">Table </w:t>
      </w:r>
      <w:r w:rsidR="00FB3B30">
        <w:rPr>
          <w:rFonts w:cs="Arial"/>
          <w:b/>
        </w:rPr>
        <w:t>S</w:t>
      </w:r>
      <w:r w:rsidRPr="00964D60">
        <w:rPr>
          <w:rFonts w:cs="Arial"/>
          <w:b/>
        </w:rPr>
        <w:t>1.</w:t>
      </w:r>
      <w:r>
        <w:rPr>
          <w:rFonts w:cs="Arial"/>
        </w:rPr>
        <w:t xml:space="preserve"> Cartoon scenes showing greater relative signal in the dorsal attention network for the Down </w:t>
      </w:r>
      <w:proofErr w:type="gramStart"/>
      <w:r>
        <w:rPr>
          <w:rFonts w:cs="Arial"/>
        </w:rPr>
        <w:t>Syndrome</w:t>
      </w:r>
      <w:proofErr w:type="gramEnd"/>
      <w:r>
        <w:rPr>
          <w:rFonts w:cs="Arial"/>
        </w:rPr>
        <w:t xml:space="preserve"> sample than for the control sample. </w:t>
      </w:r>
      <w:proofErr w:type="gramStart"/>
      <w:r>
        <w:rPr>
          <w:rFonts w:cs="Arial"/>
        </w:rPr>
        <w:t>p-value</w:t>
      </w:r>
      <w:proofErr w:type="gramEnd"/>
      <w:r>
        <w:rPr>
          <w:rFonts w:cs="Arial"/>
        </w:rPr>
        <w:t xml:space="preserve"> is calculated for two-tailed t-test between subjects. Time is given in seconds from the onset of the cartoon. For scenes lasting longer than 2 seconds, the peak difference </w:t>
      </w:r>
      <w:proofErr w:type="spellStart"/>
      <w:r>
        <w:rPr>
          <w:rFonts w:cs="Arial"/>
        </w:rPr>
        <w:t>timepoint</w:t>
      </w:r>
      <w:proofErr w:type="spellEnd"/>
      <w:r>
        <w:rPr>
          <w:rFonts w:cs="Arial"/>
        </w:rPr>
        <w:t xml:space="preserve"> is shown in parentheses under Mean DS Signal.</w:t>
      </w:r>
    </w:p>
    <w:tbl>
      <w:tblPr>
        <w:tblStyle w:val="TableGrid"/>
        <w:tblW w:w="10800" w:type="dxa"/>
        <w:tblInd w:w="-882" w:type="dxa"/>
        <w:tblLayout w:type="fixed"/>
        <w:tblLook w:val="00A0"/>
      </w:tblPr>
      <w:tblGrid>
        <w:gridCol w:w="3870"/>
        <w:gridCol w:w="1080"/>
        <w:gridCol w:w="1080"/>
        <w:gridCol w:w="990"/>
        <w:gridCol w:w="1260"/>
        <w:gridCol w:w="1260"/>
        <w:gridCol w:w="1260"/>
      </w:tblGrid>
      <w:tr w:rsidR="004A74B3" w:rsidTr="009125B4">
        <w:trPr>
          <w:trHeight w:val="620"/>
        </w:trPr>
        <w:tc>
          <w:tcPr>
            <w:tcW w:w="3870" w:type="dxa"/>
          </w:tcPr>
          <w:p w:rsidR="004A74B3" w:rsidRDefault="004A74B3" w:rsidP="009125B4">
            <w:r>
              <w:t>Scene Description</w:t>
            </w:r>
          </w:p>
        </w:tc>
        <w:tc>
          <w:tcPr>
            <w:tcW w:w="1080" w:type="dxa"/>
          </w:tcPr>
          <w:p w:rsidR="004A74B3" w:rsidRDefault="004A74B3" w:rsidP="009125B4">
            <w:r>
              <w:t>Cartoon</w:t>
            </w:r>
          </w:p>
        </w:tc>
        <w:tc>
          <w:tcPr>
            <w:tcW w:w="1080" w:type="dxa"/>
          </w:tcPr>
          <w:p w:rsidR="004A74B3" w:rsidRDefault="004A74B3" w:rsidP="009125B4">
            <w:r>
              <w:t>Time</w:t>
            </w:r>
          </w:p>
        </w:tc>
        <w:tc>
          <w:tcPr>
            <w:tcW w:w="990" w:type="dxa"/>
          </w:tcPr>
          <w:p w:rsidR="004A74B3" w:rsidRDefault="004A74B3" w:rsidP="009125B4">
            <w:r>
              <w:t>Violent</w:t>
            </w:r>
          </w:p>
        </w:tc>
        <w:tc>
          <w:tcPr>
            <w:tcW w:w="1260" w:type="dxa"/>
          </w:tcPr>
          <w:p w:rsidR="004A74B3" w:rsidRDefault="004A74B3" w:rsidP="009125B4">
            <w:r>
              <w:t>p-value</w:t>
            </w:r>
          </w:p>
        </w:tc>
        <w:tc>
          <w:tcPr>
            <w:tcW w:w="1260" w:type="dxa"/>
          </w:tcPr>
          <w:p w:rsidR="004A74B3" w:rsidRDefault="004A74B3" w:rsidP="009125B4">
            <w:r>
              <w:t>Mean DS Signal</w:t>
            </w:r>
          </w:p>
        </w:tc>
        <w:tc>
          <w:tcPr>
            <w:tcW w:w="1260" w:type="dxa"/>
          </w:tcPr>
          <w:p w:rsidR="004A74B3" w:rsidRDefault="004A74B3" w:rsidP="009125B4">
            <w:r>
              <w:t>Mean HC Signal</w:t>
            </w:r>
          </w:p>
        </w:tc>
      </w:tr>
      <w:tr w:rsidR="004A74B3" w:rsidTr="009125B4">
        <w:tc>
          <w:tcPr>
            <w:tcW w:w="3870" w:type="dxa"/>
          </w:tcPr>
          <w:p w:rsidR="004A74B3" w:rsidRDefault="004A74B3" w:rsidP="009125B4">
            <w:r>
              <w:t>The “Gashouse Guerilla” tosses the baseball equipment onto Bugs Bunny and tells Bugs Bunny, “You’ve got yourself a game.”</w:t>
            </w:r>
          </w:p>
        </w:tc>
        <w:tc>
          <w:tcPr>
            <w:tcW w:w="1080" w:type="dxa"/>
          </w:tcPr>
          <w:p w:rsidR="004A74B3" w:rsidRDefault="004A74B3" w:rsidP="009125B4">
            <w:r>
              <w:t>“Baseball Bugs”</w:t>
            </w:r>
          </w:p>
        </w:tc>
        <w:tc>
          <w:tcPr>
            <w:tcW w:w="1080" w:type="dxa"/>
          </w:tcPr>
          <w:p w:rsidR="004A74B3" w:rsidRDefault="004A74B3" w:rsidP="009125B4">
            <w:r>
              <w:t>142</w:t>
            </w:r>
          </w:p>
        </w:tc>
        <w:tc>
          <w:tcPr>
            <w:tcW w:w="990" w:type="dxa"/>
          </w:tcPr>
          <w:p w:rsidR="004A74B3" w:rsidRDefault="004A74B3" w:rsidP="009125B4">
            <w:r>
              <w:t>No</w:t>
            </w:r>
          </w:p>
        </w:tc>
        <w:tc>
          <w:tcPr>
            <w:tcW w:w="1260" w:type="dxa"/>
          </w:tcPr>
          <w:p w:rsidR="004A74B3" w:rsidRDefault="004A74B3" w:rsidP="009125B4">
            <w:r>
              <w:t>.048639</w:t>
            </w:r>
          </w:p>
        </w:tc>
        <w:tc>
          <w:tcPr>
            <w:tcW w:w="1260" w:type="dxa"/>
          </w:tcPr>
          <w:p w:rsidR="004A74B3" w:rsidRDefault="004A74B3" w:rsidP="009125B4">
            <w:r>
              <w:t>.38396</w:t>
            </w:r>
          </w:p>
        </w:tc>
        <w:tc>
          <w:tcPr>
            <w:tcW w:w="1260" w:type="dxa"/>
          </w:tcPr>
          <w:p w:rsidR="004A74B3" w:rsidRDefault="004A74B3" w:rsidP="009125B4">
            <w:r>
              <w:t>-.22836</w:t>
            </w:r>
          </w:p>
        </w:tc>
      </w:tr>
      <w:tr w:rsidR="004A74B3" w:rsidTr="009125B4">
        <w:tc>
          <w:tcPr>
            <w:tcW w:w="3870" w:type="dxa"/>
          </w:tcPr>
          <w:p w:rsidR="004A74B3" w:rsidRDefault="004A74B3" w:rsidP="009125B4">
            <w:r>
              <w:t xml:space="preserve">A sign appears that reads, </w:t>
            </w:r>
            <w:proofErr w:type="gramStart"/>
            <w:r>
              <w:t>“ IF</w:t>
            </w:r>
            <w:proofErr w:type="gramEnd"/>
            <w:r>
              <w:t xml:space="preserve"> YOURE LOOKING FOR FUN-,“ right after the opening credits end.</w:t>
            </w:r>
          </w:p>
        </w:tc>
        <w:tc>
          <w:tcPr>
            <w:tcW w:w="1080" w:type="dxa"/>
          </w:tcPr>
          <w:p w:rsidR="004A74B3" w:rsidRDefault="004A74B3" w:rsidP="009125B4">
            <w:r>
              <w:t>“Rabbit Seasoning”</w:t>
            </w:r>
          </w:p>
        </w:tc>
        <w:tc>
          <w:tcPr>
            <w:tcW w:w="1080" w:type="dxa"/>
          </w:tcPr>
          <w:p w:rsidR="004A74B3" w:rsidRDefault="004A74B3" w:rsidP="009125B4">
            <w:r>
              <w:t>12-16</w:t>
            </w:r>
          </w:p>
        </w:tc>
        <w:tc>
          <w:tcPr>
            <w:tcW w:w="990" w:type="dxa"/>
          </w:tcPr>
          <w:p w:rsidR="004A74B3" w:rsidRDefault="004A74B3" w:rsidP="009125B4">
            <w:r>
              <w:t>No</w:t>
            </w:r>
          </w:p>
        </w:tc>
        <w:tc>
          <w:tcPr>
            <w:tcW w:w="1260" w:type="dxa"/>
          </w:tcPr>
          <w:p w:rsidR="004A74B3" w:rsidRDefault="004A74B3" w:rsidP="009125B4">
            <w:r>
              <w:t>.015633</w:t>
            </w:r>
          </w:p>
        </w:tc>
        <w:tc>
          <w:tcPr>
            <w:tcW w:w="1260" w:type="dxa"/>
          </w:tcPr>
          <w:p w:rsidR="004A74B3" w:rsidRDefault="004A74B3" w:rsidP="009125B4">
            <w:r>
              <w:t>-.083604</w:t>
            </w:r>
          </w:p>
          <w:p w:rsidR="004A74B3" w:rsidRDefault="004A74B3" w:rsidP="009125B4">
            <w:r>
              <w:t>(14)</w:t>
            </w:r>
          </w:p>
        </w:tc>
        <w:tc>
          <w:tcPr>
            <w:tcW w:w="1260" w:type="dxa"/>
          </w:tcPr>
          <w:p w:rsidR="004A74B3" w:rsidRDefault="004A74B3" w:rsidP="009125B4">
            <w:r>
              <w:t>-.92034</w:t>
            </w:r>
          </w:p>
        </w:tc>
      </w:tr>
      <w:tr w:rsidR="004A74B3" w:rsidTr="009125B4">
        <w:tc>
          <w:tcPr>
            <w:tcW w:w="3870" w:type="dxa"/>
          </w:tcPr>
          <w:p w:rsidR="004A74B3" w:rsidRDefault="004A74B3" w:rsidP="009125B4">
            <w:r>
              <w:t>The music becomes dramatic and a myriad of signs appear that all read, “Rabbit Season.”</w:t>
            </w:r>
          </w:p>
        </w:tc>
        <w:tc>
          <w:tcPr>
            <w:tcW w:w="1080" w:type="dxa"/>
          </w:tcPr>
          <w:p w:rsidR="004A74B3" w:rsidRDefault="004A74B3" w:rsidP="009125B4">
            <w:r>
              <w:t>“Rabbit Seasoning”</w:t>
            </w:r>
          </w:p>
        </w:tc>
        <w:tc>
          <w:tcPr>
            <w:tcW w:w="1080" w:type="dxa"/>
          </w:tcPr>
          <w:p w:rsidR="004A74B3" w:rsidRDefault="004A74B3" w:rsidP="009125B4">
            <w:r>
              <w:t>30-32</w:t>
            </w:r>
          </w:p>
        </w:tc>
        <w:tc>
          <w:tcPr>
            <w:tcW w:w="990" w:type="dxa"/>
          </w:tcPr>
          <w:p w:rsidR="004A74B3" w:rsidRDefault="004A74B3" w:rsidP="009125B4">
            <w:r>
              <w:t>No</w:t>
            </w:r>
          </w:p>
        </w:tc>
        <w:tc>
          <w:tcPr>
            <w:tcW w:w="1260" w:type="dxa"/>
          </w:tcPr>
          <w:p w:rsidR="004A74B3" w:rsidRDefault="004A74B3" w:rsidP="009125B4">
            <w:r>
              <w:t>.010387</w:t>
            </w:r>
          </w:p>
        </w:tc>
        <w:tc>
          <w:tcPr>
            <w:tcW w:w="1260" w:type="dxa"/>
          </w:tcPr>
          <w:p w:rsidR="004A74B3" w:rsidRDefault="004A74B3" w:rsidP="009125B4">
            <w:r>
              <w:t>.30861</w:t>
            </w:r>
          </w:p>
          <w:p w:rsidR="004A74B3" w:rsidRDefault="004A74B3" w:rsidP="009125B4">
            <w:r>
              <w:t>(32)</w:t>
            </w:r>
          </w:p>
        </w:tc>
        <w:tc>
          <w:tcPr>
            <w:tcW w:w="1260" w:type="dxa"/>
          </w:tcPr>
          <w:p w:rsidR="004A74B3" w:rsidRDefault="004A74B3" w:rsidP="009125B4">
            <w:r>
              <w:t>-.55414</w:t>
            </w:r>
          </w:p>
        </w:tc>
      </w:tr>
      <w:tr w:rsidR="004A74B3" w:rsidTr="009125B4">
        <w:tc>
          <w:tcPr>
            <w:tcW w:w="3870" w:type="dxa"/>
          </w:tcPr>
          <w:p w:rsidR="004A74B3" w:rsidRDefault="004A74B3" w:rsidP="009125B4">
            <w:r>
              <w:t xml:space="preserve">Elmer </w:t>
            </w:r>
            <w:proofErr w:type="spellStart"/>
            <w:r>
              <w:t>Fudd</w:t>
            </w:r>
            <w:proofErr w:type="spellEnd"/>
            <w:r>
              <w:t xml:space="preserve"> tells the viewers that </w:t>
            </w:r>
            <w:proofErr w:type="gramStart"/>
            <w:r>
              <w:t>it’s</w:t>
            </w:r>
            <w:proofErr w:type="gramEnd"/>
            <w:r>
              <w:t xml:space="preserve"> rabbit season as he puts his head down to start looking for rabbit tracks.</w:t>
            </w:r>
          </w:p>
        </w:tc>
        <w:tc>
          <w:tcPr>
            <w:tcW w:w="1080" w:type="dxa"/>
          </w:tcPr>
          <w:p w:rsidR="004A74B3" w:rsidRDefault="004A74B3" w:rsidP="009125B4">
            <w:r>
              <w:t>“Rabbit Seasoning”</w:t>
            </w:r>
          </w:p>
        </w:tc>
        <w:tc>
          <w:tcPr>
            <w:tcW w:w="1080" w:type="dxa"/>
          </w:tcPr>
          <w:p w:rsidR="004A74B3" w:rsidRDefault="004A74B3" w:rsidP="009125B4">
            <w:r>
              <w:t>74-76</w:t>
            </w:r>
          </w:p>
        </w:tc>
        <w:tc>
          <w:tcPr>
            <w:tcW w:w="990" w:type="dxa"/>
          </w:tcPr>
          <w:p w:rsidR="004A74B3" w:rsidRDefault="004A74B3" w:rsidP="009125B4">
            <w:r>
              <w:t>No</w:t>
            </w:r>
          </w:p>
        </w:tc>
        <w:tc>
          <w:tcPr>
            <w:tcW w:w="1260" w:type="dxa"/>
          </w:tcPr>
          <w:p w:rsidR="004A74B3" w:rsidRDefault="004A74B3" w:rsidP="009125B4">
            <w:r>
              <w:t>.0051424</w:t>
            </w:r>
          </w:p>
        </w:tc>
        <w:tc>
          <w:tcPr>
            <w:tcW w:w="1260" w:type="dxa"/>
          </w:tcPr>
          <w:p w:rsidR="004A74B3" w:rsidRDefault="004A74B3" w:rsidP="009125B4">
            <w:r>
              <w:t>.45055</w:t>
            </w:r>
          </w:p>
          <w:p w:rsidR="004A74B3" w:rsidRDefault="004A74B3" w:rsidP="009125B4">
            <w:r>
              <w:t>(76)</w:t>
            </w:r>
          </w:p>
        </w:tc>
        <w:tc>
          <w:tcPr>
            <w:tcW w:w="1260" w:type="dxa"/>
          </w:tcPr>
          <w:p w:rsidR="004A74B3" w:rsidRDefault="004A74B3" w:rsidP="009125B4">
            <w:r>
              <w:t>-.42681</w:t>
            </w:r>
          </w:p>
        </w:tc>
      </w:tr>
      <w:tr w:rsidR="004A74B3" w:rsidTr="009125B4">
        <w:tc>
          <w:tcPr>
            <w:tcW w:w="3870" w:type="dxa"/>
          </w:tcPr>
          <w:p w:rsidR="004A74B3" w:rsidRDefault="004A74B3" w:rsidP="009125B4">
            <w:r>
              <w:t xml:space="preserve">Bugs Bunny and Elmer </w:t>
            </w:r>
            <w:proofErr w:type="spellStart"/>
            <w:r>
              <w:t>Fudd</w:t>
            </w:r>
            <w:proofErr w:type="spellEnd"/>
            <w:r>
              <w:t xml:space="preserve"> lift their heads from the rabbit hole after Bugs Bunny says his signature phrase, “What’s up Doc?”</w:t>
            </w:r>
          </w:p>
        </w:tc>
        <w:tc>
          <w:tcPr>
            <w:tcW w:w="1080" w:type="dxa"/>
          </w:tcPr>
          <w:p w:rsidR="004A74B3" w:rsidRDefault="004A74B3" w:rsidP="009125B4">
            <w:r>
              <w:t>“Rabbit Seasoning”</w:t>
            </w:r>
          </w:p>
        </w:tc>
        <w:tc>
          <w:tcPr>
            <w:tcW w:w="1080" w:type="dxa"/>
          </w:tcPr>
          <w:p w:rsidR="004A74B3" w:rsidRDefault="004A74B3" w:rsidP="009125B4">
            <w:r>
              <w:t>98</w:t>
            </w:r>
          </w:p>
        </w:tc>
        <w:tc>
          <w:tcPr>
            <w:tcW w:w="990" w:type="dxa"/>
          </w:tcPr>
          <w:p w:rsidR="004A74B3" w:rsidRDefault="004A74B3" w:rsidP="009125B4">
            <w:r>
              <w:t>No</w:t>
            </w:r>
          </w:p>
        </w:tc>
        <w:tc>
          <w:tcPr>
            <w:tcW w:w="1260" w:type="dxa"/>
          </w:tcPr>
          <w:p w:rsidR="004A74B3" w:rsidRDefault="004A74B3" w:rsidP="009125B4">
            <w:r>
              <w:t>.030069</w:t>
            </w:r>
          </w:p>
        </w:tc>
        <w:tc>
          <w:tcPr>
            <w:tcW w:w="1260" w:type="dxa"/>
          </w:tcPr>
          <w:p w:rsidR="004A74B3" w:rsidRDefault="004A74B3" w:rsidP="009125B4">
            <w:r>
              <w:t>.26464</w:t>
            </w:r>
          </w:p>
        </w:tc>
        <w:tc>
          <w:tcPr>
            <w:tcW w:w="1260" w:type="dxa"/>
          </w:tcPr>
          <w:p w:rsidR="004A74B3" w:rsidRDefault="004A74B3" w:rsidP="009125B4">
            <w:r>
              <w:t>-.41279</w:t>
            </w:r>
          </w:p>
        </w:tc>
      </w:tr>
      <w:tr w:rsidR="004A74B3" w:rsidTr="009125B4">
        <w:tc>
          <w:tcPr>
            <w:tcW w:w="3870" w:type="dxa"/>
          </w:tcPr>
          <w:p w:rsidR="004A74B3" w:rsidRDefault="004A74B3" w:rsidP="009125B4">
            <w:r>
              <w:t>Daffy Duck tells Bugs Bunny that he’s not going to fall for Bugs Bunny’s trickery again.</w:t>
            </w:r>
          </w:p>
        </w:tc>
        <w:tc>
          <w:tcPr>
            <w:tcW w:w="1080" w:type="dxa"/>
          </w:tcPr>
          <w:p w:rsidR="004A74B3" w:rsidRDefault="004A74B3" w:rsidP="009125B4">
            <w:r>
              <w:t>“Rabbit Seasoning”</w:t>
            </w:r>
          </w:p>
        </w:tc>
        <w:tc>
          <w:tcPr>
            <w:tcW w:w="1080" w:type="dxa"/>
          </w:tcPr>
          <w:p w:rsidR="004A74B3" w:rsidRDefault="004A74B3" w:rsidP="009125B4">
            <w:r>
              <w:t>208</w:t>
            </w:r>
          </w:p>
        </w:tc>
        <w:tc>
          <w:tcPr>
            <w:tcW w:w="990" w:type="dxa"/>
          </w:tcPr>
          <w:p w:rsidR="004A74B3" w:rsidRDefault="004A74B3" w:rsidP="009125B4">
            <w:r>
              <w:t>No</w:t>
            </w:r>
          </w:p>
        </w:tc>
        <w:tc>
          <w:tcPr>
            <w:tcW w:w="1260" w:type="dxa"/>
          </w:tcPr>
          <w:p w:rsidR="004A74B3" w:rsidRDefault="004A74B3" w:rsidP="009125B4">
            <w:r>
              <w:t>.049071</w:t>
            </w:r>
          </w:p>
        </w:tc>
        <w:tc>
          <w:tcPr>
            <w:tcW w:w="1260" w:type="dxa"/>
          </w:tcPr>
          <w:p w:rsidR="004A74B3" w:rsidRDefault="004A74B3" w:rsidP="009125B4">
            <w:r>
              <w:t>.11039</w:t>
            </w:r>
          </w:p>
        </w:tc>
        <w:tc>
          <w:tcPr>
            <w:tcW w:w="1260" w:type="dxa"/>
          </w:tcPr>
          <w:p w:rsidR="004A74B3" w:rsidRDefault="004A74B3" w:rsidP="009125B4">
            <w:r>
              <w:t>-.49631</w:t>
            </w:r>
          </w:p>
        </w:tc>
      </w:tr>
      <w:tr w:rsidR="004A74B3" w:rsidTr="009125B4">
        <w:tc>
          <w:tcPr>
            <w:tcW w:w="3870" w:type="dxa"/>
          </w:tcPr>
          <w:p w:rsidR="004A74B3" w:rsidRDefault="004A74B3" w:rsidP="009125B4">
            <w:r>
              <w:t>Opening credits changing on the screen.</w:t>
            </w:r>
          </w:p>
        </w:tc>
        <w:tc>
          <w:tcPr>
            <w:tcW w:w="1080" w:type="dxa"/>
          </w:tcPr>
          <w:p w:rsidR="004A74B3" w:rsidRDefault="004A74B3" w:rsidP="009125B4">
            <w:r>
              <w:t>“Long-Haired Hare”</w:t>
            </w:r>
          </w:p>
        </w:tc>
        <w:tc>
          <w:tcPr>
            <w:tcW w:w="1080" w:type="dxa"/>
          </w:tcPr>
          <w:p w:rsidR="004A74B3" w:rsidRDefault="004A74B3" w:rsidP="009125B4">
            <w:r>
              <w:t>10-14</w:t>
            </w:r>
          </w:p>
        </w:tc>
        <w:tc>
          <w:tcPr>
            <w:tcW w:w="990" w:type="dxa"/>
          </w:tcPr>
          <w:p w:rsidR="004A74B3" w:rsidRDefault="004A74B3" w:rsidP="009125B4">
            <w:r>
              <w:t>No</w:t>
            </w:r>
          </w:p>
        </w:tc>
        <w:tc>
          <w:tcPr>
            <w:tcW w:w="1260" w:type="dxa"/>
          </w:tcPr>
          <w:p w:rsidR="004A74B3" w:rsidRDefault="004A74B3" w:rsidP="009125B4">
            <w:r>
              <w:t>.0058162</w:t>
            </w:r>
          </w:p>
        </w:tc>
        <w:tc>
          <w:tcPr>
            <w:tcW w:w="1260" w:type="dxa"/>
          </w:tcPr>
          <w:p w:rsidR="004A74B3" w:rsidRDefault="004A74B3" w:rsidP="009125B4">
            <w:r>
              <w:t>-.27708</w:t>
            </w:r>
          </w:p>
          <w:p w:rsidR="004A74B3" w:rsidRDefault="004A74B3" w:rsidP="009125B4">
            <w:r>
              <w:t>(12)</w:t>
            </w:r>
          </w:p>
        </w:tc>
        <w:tc>
          <w:tcPr>
            <w:tcW w:w="1260" w:type="dxa"/>
          </w:tcPr>
          <w:p w:rsidR="004A74B3" w:rsidRDefault="004A74B3" w:rsidP="009125B4">
            <w:r>
              <w:t>-1.1434</w:t>
            </w:r>
          </w:p>
        </w:tc>
      </w:tr>
      <w:tr w:rsidR="004A74B3" w:rsidTr="009125B4">
        <w:tc>
          <w:tcPr>
            <w:tcW w:w="3870" w:type="dxa"/>
          </w:tcPr>
          <w:p w:rsidR="004A74B3" w:rsidRDefault="004A74B3" w:rsidP="009125B4">
            <w:r>
              <w:t>The maestro practices his singing and looks somewhat angry over the presence of Bugs Bunny.</w:t>
            </w:r>
          </w:p>
          <w:p w:rsidR="004A74B3" w:rsidRDefault="004A74B3" w:rsidP="009125B4"/>
        </w:tc>
        <w:tc>
          <w:tcPr>
            <w:tcW w:w="1080" w:type="dxa"/>
          </w:tcPr>
          <w:p w:rsidR="004A74B3" w:rsidRPr="00DF6141" w:rsidRDefault="004A74B3" w:rsidP="009125B4">
            <w:r>
              <w:t>“Long-Haired Hare”</w:t>
            </w:r>
          </w:p>
        </w:tc>
        <w:tc>
          <w:tcPr>
            <w:tcW w:w="1080" w:type="dxa"/>
          </w:tcPr>
          <w:p w:rsidR="004A74B3" w:rsidRDefault="004A74B3" w:rsidP="009125B4">
            <w:r>
              <w:t>88</w:t>
            </w:r>
          </w:p>
        </w:tc>
        <w:tc>
          <w:tcPr>
            <w:tcW w:w="990" w:type="dxa"/>
          </w:tcPr>
          <w:p w:rsidR="004A74B3" w:rsidRDefault="004A74B3" w:rsidP="009125B4">
            <w:r>
              <w:t>No</w:t>
            </w:r>
          </w:p>
        </w:tc>
        <w:tc>
          <w:tcPr>
            <w:tcW w:w="1260" w:type="dxa"/>
          </w:tcPr>
          <w:p w:rsidR="004A74B3" w:rsidRDefault="004A74B3" w:rsidP="009125B4">
            <w:r>
              <w:t>.039896</w:t>
            </w:r>
          </w:p>
        </w:tc>
        <w:tc>
          <w:tcPr>
            <w:tcW w:w="1260" w:type="dxa"/>
          </w:tcPr>
          <w:p w:rsidR="004A74B3" w:rsidRDefault="004A74B3" w:rsidP="009125B4">
            <w:r>
              <w:t>-.24124</w:t>
            </w:r>
          </w:p>
        </w:tc>
        <w:tc>
          <w:tcPr>
            <w:tcW w:w="1260" w:type="dxa"/>
          </w:tcPr>
          <w:p w:rsidR="004A74B3" w:rsidRDefault="004A74B3" w:rsidP="009125B4">
            <w:r>
              <w:t>-.82603</w:t>
            </w:r>
          </w:p>
        </w:tc>
      </w:tr>
      <w:tr w:rsidR="004A74B3" w:rsidTr="009125B4">
        <w:tc>
          <w:tcPr>
            <w:tcW w:w="3870" w:type="dxa"/>
          </w:tcPr>
          <w:p w:rsidR="004A74B3" w:rsidRDefault="004A74B3" w:rsidP="009125B4">
            <w:r>
              <w:t>Bugs Bunny sings a charming song on the harp and seconds later the maestro mockingly dances to the song.</w:t>
            </w:r>
          </w:p>
          <w:p w:rsidR="004A74B3" w:rsidRDefault="004A74B3" w:rsidP="009125B4"/>
        </w:tc>
        <w:tc>
          <w:tcPr>
            <w:tcW w:w="1080" w:type="dxa"/>
          </w:tcPr>
          <w:p w:rsidR="004A74B3" w:rsidRPr="0008075F" w:rsidRDefault="004A74B3" w:rsidP="009125B4">
            <w:r>
              <w:t>“Long-Haired Hare”</w:t>
            </w:r>
          </w:p>
        </w:tc>
        <w:tc>
          <w:tcPr>
            <w:tcW w:w="1080" w:type="dxa"/>
          </w:tcPr>
          <w:p w:rsidR="004A74B3" w:rsidRDefault="004A74B3" w:rsidP="009125B4">
            <w:r>
              <w:t>100-104</w:t>
            </w:r>
          </w:p>
        </w:tc>
        <w:tc>
          <w:tcPr>
            <w:tcW w:w="990" w:type="dxa"/>
          </w:tcPr>
          <w:p w:rsidR="004A74B3" w:rsidRDefault="004A74B3" w:rsidP="009125B4">
            <w:r>
              <w:t>No</w:t>
            </w:r>
          </w:p>
        </w:tc>
        <w:tc>
          <w:tcPr>
            <w:tcW w:w="1260" w:type="dxa"/>
          </w:tcPr>
          <w:p w:rsidR="004A74B3" w:rsidRDefault="004A74B3" w:rsidP="009125B4">
            <w:r>
              <w:t>.0062884</w:t>
            </w:r>
          </w:p>
        </w:tc>
        <w:tc>
          <w:tcPr>
            <w:tcW w:w="1260" w:type="dxa"/>
          </w:tcPr>
          <w:p w:rsidR="004A74B3" w:rsidRDefault="004A74B3" w:rsidP="009125B4">
            <w:r>
              <w:t>.25469</w:t>
            </w:r>
          </w:p>
          <w:p w:rsidR="004A74B3" w:rsidRDefault="004A74B3" w:rsidP="009125B4">
            <w:r>
              <w:t>(102)</w:t>
            </w:r>
          </w:p>
        </w:tc>
        <w:tc>
          <w:tcPr>
            <w:tcW w:w="1260" w:type="dxa"/>
          </w:tcPr>
          <w:p w:rsidR="004A74B3" w:rsidRDefault="004A74B3" w:rsidP="009125B4">
            <w:r>
              <w:t>-.55824</w:t>
            </w:r>
          </w:p>
        </w:tc>
      </w:tr>
      <w:tr w:rsidR="004A74B3" w:rsidTr="009125B4">
        <w:tc>
          <w:tcPr>
            <w:tcW w:w="3870" w:type="dxa"/>
          </w:tcPr>
          <w:p w:rsidR="004A74B3" w:rsidRDefault="004A74B3" w:rsidP="009125B4">
            <w:r>
              <w:t xml:space="preserve">Bugs Bunny, disguised as a fan, pleads for Mr. Jones (the </w:t>
            </w:r>
            <w:r>
              <w:lastRenderedPageBreak/>
              <w:t>maestro) to not go on stage.</w:t>
            </w:r>
          </w:p>
        </w:tc>
        <w:tc>
          <w:tcPr>
            <w:tcW w:w="1080" w:type="dxa"/>
          </w:tcPr>
          <w:p w:rsidR="004A74B3" w:rsidRPr="0008075F" w:rsidRDefault="004A74B3" w:rsidP="009125B4">
            <w:r>
              <w:lastRenderedPageBreak/>
              <w:t xml:space="preserve">“Long-Haired </w:t>
            </w:r>
            <w:r>
              <w:lastRenderedPageBreak/>
              <w:t>Hare”</w:t>
            </w:r>
          </w:p>
        </w:tc>
        <w:tc>
          <w:tcPr>
            <w:tcW w:w="1080" w:type="dxa"/>
          </w:tcPr>
          <w:p w:rsidR="004A74B3" w:rsidRDefault="004A74B3" w:rsidP="009125B4">
            <w:r>
              <w:lastRenderedPageBreak/>
              <w:t>240</w:t>
            </w:r>
          </w:p>
        </w:tc>
        <w:tc>
          <w:tcPr>
            <w:tcW w:w="990" w:type="dxa"/>
          </w:tcPr>
          <w:p w:rsidR="004A74B3" w:rsidRDefault="004A74B3" w:rsidP="009125B4">
            <w:r>
              <w:t>No</w:t>
            </w:r>
          </w:p>
        </w:tc>
        <w:tc>
          <w:tcPr>
            <w:tcW w:w="1260" w:type="dxa"/>
          </w:tcPr>
          <w:p w:rsidR="004A74B3" w:rsidRDefault="004A74B3" w:rsidP="009125B4">
            <w:r>
              <w:t>.034521</w:t>
            </w:r>
          </w:p>
        </w:tc>
        <w:tc>
          <w:tcPr>
            <w:tcW w:w="1260" w:type="dxa"/>
          </w:tcPr>
          <w:p w:rsidR="004A74B3" w:rsidRDefault="004A74B3" w:rsidP="009125B4">
            <w:r>
              <w:t>.18002</w:t>
            </w:r>
          </w:p>
        </w:tc>
        <w:tc>
          <w:tcPr>
            <w:tcW w:w="1260" w:type="dxa"/>
          </w:tcPr>
          <w:p w:rsidR="004A74B3" w:rsidRDefault="004A74B3" w:rsidP="009125B4">
            <w:r>
              <w:t>-.47219</w:t>
            </w:r>
          </w:p>
        </w:tc>
      </w:tr>
      <w:tr w:rsidR="004A74B3" w:rsidTr="009125B4">
        <w:tc>
          <w:tcPr>
            <w:tcW w:w="3870" w:type="dxa"/>
          </w:tcPr>
          <w:p w:rsidR="004A74B3" w:rsidRDefault="004A74B3" w:rsidP="009125B4">
            <w:r>
              <w:lastRenderedPageBreak/>
              <w:t>The music is playing loudly and the maestro angrily stares at the audience since he’s continually fallen for Bugs Bunny’s tricks.</w:t>
            </w:r>
          </w:p>
        </w:tc>
        <w:tc>
          <w:tcPr>
            <w:tcW w:w="1080" w:type="dxa"/>
          </w:tcPr>
          <w:p w:rsidR="004A74B3" w:rsidRPr="0008075F" w:rsidRDefault="004A74B3" w:rsidP="009125B4">
            <w:r>
              <w:t>“Long-Haired Hare”</w:t>
            </w:r>
          </w:p>
        </w:tc>
        <w:tc>
          <w:tcPr>
            <w:tcW w:w="1080" w:type="dxa"/>
          </w:tcPr>
          <w:p w:rsidR="004A74B3" w:rsidRDefault="004A74B3" w:rsidP="009125B4">
            <w:r>
              <w:t>266</w:t>
            </w:r>
          </w:p>
        </w:tc>
        <w:tc>
          <w:tcPr>
            <w:tcW w:w="990" w:type="dxa"/>
          </w:tcPr>
          <w:p w:rsidR="004A74B3" w:rsidRDefault="004A74B3" w:rsidP="009125B4">
            <w:r>
              <w:t>No</w:t>
            </w:r>
          </w:p>
        </w:tc>
        <w:tc>
          <w:tcPr>
            <w:tcW w:w="1260" w:type="dxa"/>
          </w:tcPr>
          <w:p w:rsidR="004A74B3" w:rsidRDefault="004A74B3" w:rsidP="009125B4">
            <w:r>
              <w:t>.042507</w:t>
            </w:r>
          </w:p>
        </w:tc>
        <w:tc>
          <w:tcPr>
            <w:tcW w:w="1260" w:type="dxa"/>
          </w:tcPr>
          <w:p w:rsidR="004A74B3" w:rsidRDefault="004A74B3" w:rsidP="009125B4">
            <w:r>
              <w:t>.34138</w:t>
            </w:r>
          </w:p>
        </w:tc>
        <w:tc>
          <w:tcPr>
            <w:tcW w:w="1260" w:type="dxa"/>
          </w:tcPr>
          <w:p w:rsidR="004A74B3" w:rsidRDefault="004A74B3" w:rsidP="009125B4">
            <w:r>
              <w:t>-.35799</w:t>
            </w:r>
          </w:p>
        </w:tc>
      </w:tr>
      <w:tr w:rsidR="004A74B3" w:rsidTr="009125B4">
        <w:tc>
          <w:tcPr>
            <w:tcW w:w="3870" w:type="dxa"/>
          </w:tcPr>
          <w:p w:rsidR="004A74B3" w:rsidRDefault="004A74B3" w:rsidP="009125B4">
            <w:r>
              <w:t>Bugs Bunny originally appears eating a carrot, and then the title “HIGH DIVING HARE” appears.</w:t>
            </w:r>
          </w:p>
        </w:tc>
        <w:tc>
          <w:tcPr>
            <w:tcW w:w="1080" w:type="dxa"/>
          </w:tcPr>
          <w:p w:rsidR="004A74B3" w:rsidRDefault="004A74B3" w:rsidP="009125B4">
            <w:r>
              <w:t>“High-Diving Hare”</w:t>
            </w:r>
          </w:p>
        </w:tc>
        <w:tc>
          <w:tcPr>
            <w:tcW w:w="1080" w:type="dxa"/>
          </w:tcPr>
          <w:p w:rsidR="004A74B3" w:rsidRDefault="004A74B3" w:rsidP="009125B4">
            <w:r>
              <w:t>0-2</w:t>
            </w:r>
          </w:p>
        </w:tc>
        <w:tc>
          <w:tcPr>
            <w:tcW w:w="990" w:type="dxa"/>
          </w:tcPr>
          <w:p w:rsidR="004A74B3" w:rsidRDefault="004A74B3" w:rsidP="009125B4">
            <w:r>
              <w:t>No</w:t>
            </w:r>
          </w:p>
        </w:tc>
        <w:tc>
          <w:tcPr>
            <w:tcW w:w="1260" w:type="dxa"/>
          </w:tcPr>
          <w:p w:rsidR="004A74B3" w:rsidRDefault="004A74B3" w:rsidP="009125B4">
            <w:r>
              <w:t>.017704</w:t>
            </w:r>
          </w:p>
        </w:tc>
        <w:tc>
          <w:tcPr>
            <w:tcW w:w="1260" w:type="dxa"/>
          </w:tcPr>
          <w:p w:rsidR="004A74B3" w:rsidRDefault="004A74B3" w:rsidP="009125B4">
            <w:r>
              <w:t>-.00764</w:t>
            </w:r>
          </w:p>
          <w:p w:rsidR="004A74B3" w:rsidRDefault="004A74B3" w:rsidP="009125B4">
            <w:r>
              <w:t>(0)</w:t>
            </w:r>
          </w:p>
        </w:tc>
        <w:tc>
          <w:tcPr>
            <w:tcW w:w="1260" w:type="dxa"/>
          </w:tcPr>
          <w:p w:rsidR="004A74B3" w:rsidRDefault="004A74B3" w:rsidP="009125B4">
            <w:r>
              <w:t>-.7873</w:t>
            </w:r>
          </w:p>
        </w:tc>
      </w:tr>
      <w:tr w:rsidR="004A74B3" w:rsidTr="009125B4">
        <w:tc>
          <w:tcPr>
            <w:tcW w:w="3870" w:type="dxa"/>
          </w:tcPr>
          <w:p w:rsidR="004A74B3" w:rsidRDefault="004A74B3" w:rsidP="009125B4">
            <w:r>
              <w:t>Bugs Bunny tells a large crowd about how everyone in the crowd should buy tickets to a spectacular event.</w:t>
            </w:r>
          </w:p>
        </w:tc>
        <w:tc>
          <w:tcPr>
            <w:tcW w:w="1080" w:type="dxa"/>
          </w:tcPr>
          <w:p w:rsidR="004A74B3" w:rsidRDefault="004A74B3" w:rsidP="009125B4">
            <w:r>
              <w:t>“High-Diving Hare”</w:t>
            </w:r>
          </w:p>
        </w:tc>
        <w:tc>
          <w:tcPr>
            <w:tcW w:w="1080" w:type="dxa"/>
          </w:tcPr>
          <w:p w:rsidR="004A74B3" w:rsidRDefault="004A74B3" w:rsidP="009125B4">
            <w:r>
              <w:t>26-30</w:t>
            </w:r>
          </w:p>
        </w:tc>
        <w:tc>
          <w:tcPr>
            <w:tcW w:w="990" w:type="dxa"/>
          </w:tcPr>
          <w:p w:rsidR="004A74B3" w:rsidRDefault="004A74B3" w:rsidP="009125B4">
            <w:r>
              <w:t>No</w:t>
            </w:r>
          </w:p>
        </w:tc>
        <w:tc>
          <w:tcPr>
            <w:tcW w:w="1260" w:type="dxa"/>
          </w:tcPr>
          <w:p w:rsidR="004A74B3" w:rsidRDefault="004A74B3" w:rsidP="009125B4">
            <w:r>
              <w:t>.0081601</w:t>
            </w:r>
          </w:p>
        </w:tc>
        <w:tc>
          <w:tcPr>
            <w:tcW w:w="1260" w:type="dxa"/>
          </w:tcPr>
          <w:p w:rsidR="004A74B3" w:rsidRDefault="004A74B3" w:rsidP="009125B4">
            <w:r>
              <w:t>.47285</w:t>
            </w:r>
          </w:p>
          <w:p w:rsidR="004A74B3" w:rsidRDefault="004A74B3" w:rsidP="009125B4">
            <w:r>
              <w:t>(28)</w:t>
            </w:r>
          </w:p>
        </w:tc>
        <w:tc>
          <w:tcPr>
            <w:tcW w:w="1260" w:type="dxa"/>
          </w:tcPr>
          <w:p w:rsidR="004A74B3" w:rsidRDefault="004A74B3" w:rsidP="009125B4">
            <w:r>
              <w:t>-.57619</w:t>
            </w:r>
          </w:p>
        </w:tc>
      </w:tr>
      <w:tr w:rsidR="004A74B3" w:rsidTr="009125B4">
        <w:tc>
          <w:tcPr>
            <w:tcW w:w="3870" w:type="dxa"/>
          </w:tcPr>
          <w:p w:rsidR="004A74B3" w:rsidRDefault="004A74B3" w:rsidP="009125B4">
            <w:r>
              <w:t>Bugs Bunny tells the crowd that they can watch all “15 sensational acts for 15 cents,” which causes Yosemite Sam to jump out of his seat.</w:t>
            </w:r>
          </w:p>
        </w:tc>
        <w:tc>
          <w:tcPr>
            <w:tcW w:w="1080" w:type="dxa"/>
          </w:tcPr>
          <w:p w:rsidR="004A74B3" w:rsidRDefault="004A74B3" w:rsidP="009125B4">
            <w:r>
              <w:t>“High-Diving Hare”</w:t>
            </w:r>
          </w:p>
        </w:tc>
        <w:tc>
          <w:tcPr>
            <w:tcW w:w="1080" w:type="dxa"/>
          </w:tcPr>
          <w:p w:rsidR="004A74B3" w:rsidRDefault="004A74B3" w:rsidP="009125B4">
            <w:r>
              <w:t>56-58</w:t>
            </w:r>
          </w:p>
        </w:tc>
        <w:tc>
          <w:tcPr>
            <w:tcW w:w="990" w:type="dxa"/>
          </w:tcPr>
          <w:p w:rsidR="004A74B3" w:rsidRDefault="004A74B3" w:rsidP="009125B4">
            <w:r>
              <w:t>No</w:t>
            </w:r>
          </w:p>
        </w:tc>
        <w:tc>
          <w:tcPr>
            <w:tcW w:w="1260" w:type="dxa"/>
          </w:tcPr>
          <w:p w:rsidR="004A74B3" w:rsidRDefault="004A74B3" w:rsidP="009125B4">
            <w:r>
              <w:t>.0073963</w:t>
            </w:r>
          </w:p>
        </w:tc>
        <w:tc>
          <w:tcPr>
            <w:tcW w:w="1260" w:type="dxa"/>
          </w:tcPr>
          <w:p w:rsidR="004A74B3" w:rsidRDefault="004A74B3" w:rsidP="009125B4">
            <w:r>
              <w:t>.8428</w:t>
            </w:r>
          </w:p>
          <w:p w:rsidR="004A74B3" w:rsidRDefault="004A74B3" w:rsidP="009125B4">
            <w:r>
              <w:t>(58)</w:t>
            </w:r>
          </w:p>
        </w:tc>
        <w:tc>
          <w:tcPr>
            <w:tcW w:w="1260" w:type="dxa"/>
          </w:tcPr>
          <w:p w:rsidR="004A74B3" w:rsidRDefault="004A74B3" w:rsidP="009125B4">
            <w:r>
              <w:t>-,066981</w:t>
            </w:r>
          </w:p>
        </w:tc>
      </w:tr>
      <w:tr w:rsidR="004A74B3" w:rsidTr="009125B4">
        <w:tc>
          <w:tcPr>
            <w:tcW w:w="3870" w:type="dxa"/>
          </w:tcPr>
          <w:p w:rsidR="004A74B3" w:rsidRDefault="004A74B3" w:rsidP="009125B4">
            <w:r>
              <w:t>Bugs Bunny emerges from the trail in the ground and starts complaining that he’s in the wrong location.</w:t>
            </w:r>
          </w:p>
        </w:tc>
        <w:tc>
          <w:tcPr>
            <w:tcW w:w="1080" w:type="dxa"/>
          </w:tcPr>
          <w:p w:rsidR="004A74B3" w:rsidRDefault="004A74B3" w:rsidP="009125B4">
            <w:r>
              <w:t>“Bully for Bugs”</w:t>
            </w:r>
          </w:p>
        </w:tc>
        <w:tc>
          <w:tcPr>
            <w:tcW w:w="1080" w:type="dxa"/>
          </w:tcPr>
          <w:p w:rsidR="004A74B3" w:rsidRDefault="004A74B3" w:rsidP="009125B4">
            <w:r>
              <w:t>66-68</w:t>
            </w:r>
          </w:p>
        </w:tc>
        <w:tc>
          <w:tcPr>
            <w:tcW w:w="990" w:type="dxa"/>
          </w:tcPr>
          <w:p w:rsidR="004A74B3" w:rsidRDefault="004A74B3" w:rsidP="009125B4">
            <w:r>
              <w:t>No</w:t>
            </w:r>
          </w:p>
        </w:tc>
        <w:tc>
          <w:tcPr>
            <w:tcW w:w="1260" w:type="dxa"/>
          </w:tcPr>
          <w:p w:rsidR="004A74B3" w:rsidRDefault="004A74B3" w:rsidP="009125B4">
            <w:r>
              <w:t>.0096002</w:t>
            </w:r>
          </w:p>
        </w:tc>
        <w:tc>
          <w:tcPr>
            <w:tcW w:w="1260" w:type="dxa"/>
          </w:tcPr>
          <w:p w:rsidR="004A74B3" w:rsidRDefault="004A74B3" w:rsidP="009125B4">
            <w:r>
              <w:t>-09159</w:t>
            </w:r>
          </w:p>
          <w:p w:rsidR="004A74B3" w:rsidRDefault="004A74B3" w:rsidP="009125B4">
            <w:r>
              <w:t>(68)</w:t>
            </w:r>
          </w:p>
        </w:tc>
        <w:tc>
          <w:tcPr>
            <w:tcW w:w="1260" w:type="dxa"/>
          </w:tcPr>
          <w:p w:rsidR="004A74B3" w:rsidRDefault="004A74B3" w:rsidP="009125B4">
            <w:r>
              <w:t>-,93312</w:t>
            </w:r>
          </w:p>
        </w:tc>
      </w:tr>
      <w:tr w:rsidR="004A74B3" w:rsidTr="009125B4">
        <w:tc>
          <w:tcPr>
            <w:tcW w:w="3870" w:type="dxa"/>
          </w:tcPr>
          <w:p w:rsidR="004A74B3" w:rsidRDefault="004A74B3" w:rsidP="009125B4">
            <w:r>
              <w:t>Bugs Bunny takes out a map and laments that he made the wrong turn at Albuquerque.</w:t>
            </w:r>
          </w:p>
        </w:tc>
        <w:tc>
          <w:tcPr>
            <w:tcW w:w="1080" w:type="dxa"/>
          </w:tcPr>
          <w:p w:rsidR="004A74B3" w:rsidRDefault="004A74B3" w:rsidP="009125B4">
            <w:r>
              <w:t>“Bully for Bugs”</w:t>
            </w:r>
          </w:p>
        </w:tc>
        <w:tc>
          <w:tcPr>
            <w:tcW w:w="1080" w:type="dxa"/>
          </w:tcPr>
          <w:p w:rsidR="004A74B3" w:rsidRDefault="004A74B3" w:rsidP="009125B4">
            <w:r>
              <w:t>74-76</w:t>
            </w:r>
          </w:p>
        </w:tc>
        <w:tc>
          <w:tcPr>
            <w:tcW w:w="990" w:type="dxa"/>
          </w:tcPr>
          <w:p w:rsidR="004A74B3" w:rsidRDefault="004A74B3" w:rsidP="009125B4">
            <w:r>
              <w:t>No</w:t>
            </w:r>
          </w:p>
        </w:tc>
        <w:tc>
          <w:tcPr>
            <w:tcW w:w="1260" w:type="dxa"/>
          </w:tcPr>
          <w:p w:rsidR="004A74B3" w:rsidRDefault="004A74B3" w:rsidP="009125B4">
            <w:r>
              <w:t>.015176</w:t>
            </w:r>
          </w:p>
        </w:tc>
        <w:tc>
          <w:tcPr>
            <w:tcW w:w="1260" w:type="dxa"/>
          </w:tcPr>
          <w:p w:rsidR="004A74B3" w:rsidRDefault="004A74B3" w:rsidP="009125B4">
            <w:r>
              <w:t>-.0315</w:t>
            </w:r>
          </w:p>
          <w:p w:rsidR="004A74B3" w:rsidRDefault="004A74B3" w:rsidP="009125B4">
            <w:r>
              <w:t>(76)</w:t>
            </w:r>
          </w:p>
        </w:tc>
        <w:tc>
          <w:tcPr>
            <w:tcW w:w="1260" w:type="dxa"/>
          </w:tcPr>
          <w:p w:rsidR="004A74B3" w:rsidRDefault="004A74B3" w:rsidP="009125B4">
            <w:r>
              <w:t>-.65463</w:t>
            </w:r>
          </w:p>
        </w:tc>
      </w:tr>
      <w:tr w:rsidR="004A74B3" w:rsidTr="009125B4">
        <w:tc>
          <w:tcPr>
            <w:tcW w:w="3870" w:type="dxa"/>
          </w:tcPr>
          <w:p w:rsidR="004A74B3" w:rsidRDefault="004A74B3" w:rsidP="009125B4">
            <w:r>
              <w:t>The bull runs full-speed at Bugs Bunny, but Bugs Bunny, dressed as a matador, looks unconcerned.</w:t>
            </w:r>
          </w:p>
        </w:tc>
        <w:tc>
          <w:tcPr>
            <w:tcW w:w="1080" w:type="dxa"/>
          </w:tcPr>
          <w:p w:rsidR="004A74B3" w:rsidRDefault="004A74B3" w:rsidP="009125B4">
            <w:r>
              <w:t>“Bully for Bugs”</w:t>
            </w:r>
          </w:p>
        </w:tc>
        <w:tc>
          <w:tcPr>
            <w:tcW w:w="1080" w:type="dxa"/>
          </w:tcPr>
          <w:p w:rsidR="004A74B3" w:rsidRDefault="004A74B3" w:rsidP="009125B4">
            <w:r>
              <w:t>146-150</w:t>
            </w:r>
          </w:p>
        </w:tc>
        <w:tc>
          <w:tcPr>
            <w:tcW w:w="990" w:type="dxa"/>
          </w:tcPr>
          <w:p w:rsidR="004A74B3" w:rsidRDefault="004A74B3" w:rsidP="009125B4">
            <w:r>
              <w:t>No</w:t>
            </w:r>
          </w:p>
        </w:tc>
        <w:tc>
          <w:tcPr>
            <w:tcW w:w="1260" w:type="dxa"/>
          </w:tcPr>
          <w:p w:rsidR="004A74B3" w:rsidRDefault="004A74B3" w:rsidP="009125B4">
            <w:r>
              <w:t>.0017634</w:t>
            </w:r>
          </w:p>
        </w:tc>
        <w:tc>
          <w:tcPr>
            <w:tcW w:w="1260" w:type="dxa"/>
          </w:tcPr>
          <w:p w:rsidR="004A74B3" w:rsidRDefault="004A74B3" w:rsidP="009125B4">
            <w:r>
              <w:t>.15796</w:t>
            </w:r>
          </w:p>
          <w:p w:rsidR="004A74B3" w:rsidRDefault="004A74B3" w:rsidP="009125B4">
            <w:r>
              <w:t>(148)</w:t>
            </w:r>
          </w:p>
        </w:tc>
        <w:tc>
          <w:tcPr>
            <w:tcW w:w="1260" w:type="dxa"/>
          </w:tcPr>
          <w:p w:rsidR="004A74B3" w:rsidRDefault="004A74B3" w:rsidP="009125B4">
            <w:r>
              <w:t>-.8625</w:t>
            </w:r>
          </w:p>
        </w:tc>
      </w:tr>
      <w:tr w:rsidR="004A74B3" w:rsidTr="009125B4">
        <w:tc>
          <w:tcPr>
            <w:tcW w:w="3870" w:type="dxa"/>
          </w:tcPr>
          <w:p w:rsidR="004A74B3" w:rsidRDefault="004A74B3" w:rsidP="009125B4">
            <w:r>
              <w:t>Bugs Bunny mocks the bull and hides under a hat after performing a dance. Bugs Bunny then pinches his nose, and moments later the bull is seen sharpening his horns again.</w:t>
            </w:r>
          </w:p>
          <w:p w:rsidR="004A74B3" w:rsidRDefault="004A74B3" w:rsidP="009125B4"/>
        </w:tc>
        <w:tc>
          <w:tcPr>
            <w:tcW w:w="1080" w:type="dxa"/>
          </w:tcPr>
          <w:p w:rsidR="004A74B3" w:rsidRDefault="004A74B3" w:rsidP="009125B4">
            <w:r>
              <w:t>“Bully for Bugs”</w:t>
            </w:r>
          </w:p>
        </w:tc>
        <w:tc>
          <w:tcPr>
            <w:tcW w:w="1080" w:type="dxa"/>
          </w:tcPr>
          <w:p w:rsidR="004A74B3" w:rsidRDefault="004A74B3" w:rsidP="009125B4">
            <w:r>
              <w:t>254-264</w:t>
            </w:r>
          </w:p>
        </w:tc>
        <w:tc>
          <w:tcPr>
            <w:tcW w:w="990" w:type="dxa"/>
          </w:tcPr>
          <w:p w:rsidR="004A74B3" w:rsidRDefault="004A74B3" w:rsidP="009125B4">
            <w:r>
              <w:t>Yes</w:t>
            </w:r>
          </w:p>
        </w:tc>
        <w:tc>
          <w:tcPr>
            <w:tcW w:w="1260" w:type="dxa"/>
          </w:tcPr>
          <w:p w:rsidR="004A74B3" w:rsidRDefault="004A74B3" w:rsidP="009125B4">
            <w:r>
              <w:t>.0035454</w:t>
            </w:r>
          </w:p>
        </w:tc>
        <w:tc>
          <w:tcPr>
            <w:tcW w:w="1260" w:type="dxa"/>
          </w:tcPr>
          <w:p w:rsidR="004A74B3" w:rsidRDefault="004A74B3" w:rsidP="009125B4">
            <w:r>
              <w:t>.65959</w:t>
            </w:r>
          </w:p>
          <w:p w:rsidR="004A74B3" w:rsidRDefault="004A74B3" w:rsidP="009125B4">
            <w:r>
              <w:t>(256)</w:t>
            </w:r>
          </w:p>
        </w:tc>
        <w:tc>
          <w:tcPr>
            <w:tcW w:w="1260" w:type="dxa"/>
          </w:tcPr>
          <w:p w:rsidR="004A74B3" w:rsidRDefault="004A74B3" w:rsidP="009125B4">
            <w:r>
              <w:t>-.34492</w:t>
            </w:r>
          </w:p>
        </w:tc>
      </w:tr>
      <w:tr w:rsidR="004A74B3" w:rsidTr="009125B4">
        <w:tc>
          <w:tcPr>
            <w:tcW w:w="3870" w:type="dxa"/>
          </w:tcPr>
          <w:p w:rsidR="004A74B3" w:rsidRDefault="004A74B3" w:rsidP="009125B4">
            <w:r>
              <w:t>A picture of the title along with Bugs Bunny followed by opening credits.</w:t>
            </w:r>
          </w:p>
        </w:tc>
        <w:tc>
          <w:tcPr>
            <w:tcW w:w="1080" w:type="dxa"/>
          </w:tcPr>
          <w:p w:rsidR="004A74B3" w:rsidRDefault="004A74B3" w:rsidP="009125B4">
            <w:r>
              <w:t>“What’s Up Doc?”</w:t>
            </w:r>
          </w:p>
        </w:tc>
        <w:tc>
          <w:tcPr>
            <w:tcW w:w="1080" w:type="dxa"/>
          </w:tcPr>
          <w:p w:rsidR="004A74B3" w:rsidRDefault="004A74B3" w:rsidP="009125B4">
            <w:r>
              <w:t>6-8</w:t>
            </w:r>
          </w:p>
        </w:tc>
        <w:tc>
          <w:tcPr>
            <w:tcW w:w="990" w:type="dxa"/>
          </w:tcPr>
          <w:p w:rsidR="004A74B3" w:rsidRDefault="004A74B3" w:rsidP="009125B4">
            <w:r>
              <w:t>No</w:t>
            </w:r>
          </w:p>
        </w:tc>
        <w:tc>
          <w:tcPr>
            <w:tcW w:w="1260" w:type="dxa"/>
          </w:tcPr>
          <w:p w:rsidR="004A74B3" w:rsidRDefault="004A74B3" w:rsidP="009125B4">
            <w:r>
              <w:t>.041524</w:t>
            </w:r>
          </w:p>
        </w:tc>
        <w:tc>
          <w:tcPr>
            <w:tcW w:w="1260" w:type="dxa"/>
          </w:tcPr>
          <w:p w:rsidR="004A74B3" w:rsidRDefault="004A74B3" w:rsidP="009125B4">
            <w:r>
              <w:t>.28394</w:t>
            </w:r>
          </w:p>
          <w:p w:rsidR="004A74B3" w:rsidRDefault="004A74B3" w:rsidP="009125B4">
            <w:r>
              <w:t>(8)</w:t>
            </w:r>
          </w:p>
        </w:tc>
        <w:tc>
          <w:tcPr>
            <w:tcW w:w="1260" w:type="dxa"/>
          </w:tcPr>
          <w:p w:rsidR="004A74B3" w:rsidRDefault="004A74B3" w:rsidP="009125B4">
            <w:r>
              <w:t>-.76413</w:t>
            </w:r>
          </w:p>
        </w:tc>
      </w:tr>
      <w:tr w:rsidR="004A74B3" w:rsidTr="009125B4">
        <w:tc>
          <w:tcPr>
            <w:tcW w:w="3870" w:type="dxa"/>
          </w:tcPr>
          <w:p w:rsidR="004A74B3" w:rsidRDefault="004A74B3" w:rsidP="009125B4">
            <w:r>
              <w:t>Music plays with scenery in the background followed by the camera moving in on a big house.</w:t>
            </w:r>
          </w:p>
        </w:tc>
        <w:tc>
          <w:tcPr>
            <w:tcW w:w="1080" w:type="dxa"/>
          </w:tcPr>
          <w:p w:rsidR="004A74B3" w:rsidRDefault="004A74B3" w:rsidP="009125B4">
            <w:r>
              <w:t>“What’s Up Doc?”</w:t>
            </w:r>
          </w:p>
        </w:tc>
        <w:tc>
          <w:tcPr>
            <w:tcW w:w="1080" w:type="dxa"/>
          </w:tcPr>
          <w:p w:rsidR="004A74B3" w:rsidRDefault="004A74B3" w:rsidP="009125B4">
            <w:r>
              <w:t>22-24</w:t>
            </w:r>
          </w:p>
        </w:tc>
        <w:tc>
          <w:tcPr>
            <w:tcW w:w="990" w:type="dxa"/>
          </w:tcPr>
          <w:p w:rsidR="004A74B3" w:rsidRDefault="004A74B3" w:rsidP="009125B4">
            <w:r>
              <w:t>No</w:t>
            </w:r>
          </w:p>
        </w:tc>
        <w:tc>
          <w:tcPr>
            <w:tcW w:w="1260" w:type="dxa"/>
          </w:tcPr>
          <w:p w:rsidR="004A74B3" w:rsidRDefault="004A74B3" w:rsidP="009125B4">
            <w:r>
              <w:t>.0050691</w:t>
            </w:r>
          </w:p>
        </w:tc>
        <w:tc>
          <w:tcPr>
            <w:tcW w:w="1260" w:type="dxa"/>
          </w:tcPr>
          <w:p w:rsidR="004A74B3" w:rsidRDefault="004A74B3" w:rsidP="009125B4">
            <w:r>
              <w:t>-.06806</w:t>
            </w:r>
          </w:p>
          <w:p w:rsidR="004A74B3" w:rsidRDefault="004A74B3" w:rsidP="009125B4">
            <w:r>
              <w:t>(24)</w:t>
            </w:r>
          </w:p>
        </w:tc>
        <w:tc>
          <w:tcPr>
            <w:tcW w:w="1260" w:type="dxa"/>
          </w:tcPr>
          <w:p w:rsidR="004A74B3" w:rsidRDefault="004A74B3" w:rsidP="009125B4">
            <w:r>
              <w:t>-1.0093</w:t>
            </w:r>
          </w:p>
        </w:tc>
      </w:tr>
      <w:tr w:rsidR="004A74B3" w:rsidTr="009125B4">
        <w:tc>
          <w:tcPr>
            <w:tcW w:w="3870" w:type="dxa"/>
          </w:tcPr>
          <w:p w:rsidR="004A74B3" w:rsidRDefault="004A74B3" w:rsidP="009125B4">
            <w:r>
              <w:t>Bugs Bunny is retelling his life story and he’s shown playing the piano as a baby rabbit.</w:t>
            </w:r>
          </w:p>
        </w:tc>
        <w:tc>
          <w:tcPr>
            <w:tcW w:w="1080" w:type="dxa"/>
          </w:tcPr>
          <w:p w:rsidR="004A74B3" w:rsidRDefault="004A74B3" w:rsidP="009125B4">
            <w:r>
              <w:t>“What’s Up Doc?”</w:t>
            </w:r>
          </w:p>
        </w:tc>
        <w:tc>
          <w:tcPr>
            <w:tcW w:w="1080" w:type="dxa"/>
          </w:tcPr>
          <w:p w:rsidR="004A74B3" w:rsidRDefault="004A74B3" w:rsidP="009125B4">
            <w:r>
              <w:t>76</w:t>
            </w:r>
          </w:p>
        </w:tc>
        <w:tc>
          <w:tcPr>
            <w:tcW w:w="990" w:type="dxa"/>
          </w:tcPr>
          <w:p w:rsidR="004A74B3" w:rsidRDefault="004A74B3" w:rsidP="009125B4">
            <w:r>
              <w:t>No</w:t>
            </w:r>
          </w:p>
        </w:tc>
        <w:tc>
          <w:tcPr>
            <w:tcW w:w="1260" w:type="dxa"/>
          </w:tcPr>
          <w:p w:rsidR="004A74B3" w:rsidRDefault="004A74B3" w:rsidP="009125B4">
            <w:r>
              <w:t>.029876</w:t>
            </w:r>
          </w:p>
        </w:tc>
        <w:tc>
          <w:tcPr>
            <w:tcW w:w="1260" w:type="dxa"/>
          </w:tcPr>
          <w:p w:rsidR="004A74B3" w:rsidRDefault="004A74B3" w:rsidP="009125B4">
            <w:r>
              <w:t>.49991</w:t>
            </w:r>
          </w:p>
        </w:tc>
        <w:tc>
          <w:tcPr>
            <w:tcW w:w="1260" w:type="dxa"/>
          </w:tcPr>
          <w:p w:rsidR="004A74B3" w:rsidRDefault="004A74B3" w:rsidP="009125B4">
            <w:r>
              <w:t>-.3442</w:t>
            </w:r>
          </w:p>
        </w:tc>
      </w:tr>
      <w:tr w:rsidR="004A74B3" w:rsidTr="009125B4">
        <w:tc>
          <w:tcPr>
            <w:tcW w:w="3870" w:type="dxa"/>
          </w:tcPr>
          <w:p w:rsidR="004A74B3" w:rsidRDefault="004A74B3" w:rsidP="009125B4">
            <w:r>
              <w:t>A green flashing sign that reads, “Wearing of the Grin.”</w:t>
            </w:r>
          </w:p>
        </w:tc>
        <w:tc>
          <w:tcPr>
            <w:tcW w:w="1080" w:type="dxa"/>
          </w:tcPr>
          <w:p w:rsidR="004A74B3" w:rsidRDefault="004A74B3" w:rsidP="009125B4">
            <w:r>
              <w:t>“What’s Up Doc?”</w:t>
            </w:r>
          </w:p>
        </w:tc>
        <w:tc>
          <w:tcPr>
            <w:tcW w:w="1080" w:type="dxa"/>
          </w:tcPr>
          <w:p w:rsidR="004A74B3" w:rsidRDefault="004A74B3" w:rsidP="009125B4">
            <w:r>
              <w:t>130-132</w:t>
            </w:r>
          </w:p>
        </w:tc>
        <w:tc>
          <w:tcPr>
            <w:tcW w:w="990" w:type="dxa"/>
          </w:tcPr>
          <w:p w:rsidR="004A74B3" w:rsidRDefault="004A74B3" w:rsidP="009125B4">
            <w:r>
              <w:t>No</w:t>
            </w:r>
          </w:p>
        </w:tc>
        <w:tc>
          <w:tcPr>
            <w:tcW w:w="1260" w:type="dxa"/>
          </w:tcPr>
          <w:p w:rsidR="004A74B3" w:rsidRDefault="004A74B3" w:rsidP="009125B4">
            <w:r>
              <w:t>.0069181</w:t>
            </w:r>
          </w:p>
        </w:tc>
        <w:tc>
          <w:tcPr>
            <w:tcW w:w="1260" w:type="dxa"/>
          </w:tcPr>
          <w:p w:rsidR="004A74B3" w:rsidRDefault="004A74B3" w:rsidP="009125B4">
            <w:r>
              <w:t>.40731</w:t>
            </w:r>
          </w:p>
          <w:p w:rsidR="004A74B3" w:rsidRDefault="004A74B3" w:rsidP="009125B4">
            <w:r>
              <w:t>(132)</w:t>
            </w:r>
          </w:p>
        </w:tc>
        <w:tc>
          <w:tcPr>
            <w:tcW w:w="1260" w:type="dxa"/>
          </w:tcPr>
          <w:p w:rsidR="004A74B3" w:rsidRDefault="004A74B3" w:rsidP="009125B4">
            <w:r>
              <w:t>-.32795</w:t>
            </w:r>
          </w:p>
        </w:tc>
      </w:tr>
      <w:tr w:rsidR="004A74B3" w:rsidTr="009125B4">
        <w:tc>
          <w:tcPr>
            <w:tcW w:w="3870" w:type="dxa"/>
          </w:tcPr>
          <w:p w:rsidR="004A74B3" w:rsidRDefault="004A74B3" w:rsidP="009125B4">
            <w:r>
              <w:lastRenderedPageBreak/>
              <w:t xml:space="preserve">Bugs Bunny’s eyes turn into stars when Elmer </w:t>
            </w:r>
            <w:proofErr w:type="spellStart"/>
            <w:r>
              <w:t>Fudd</w:t>
            </w:r>
            <w:proofErr w:type="spellEnd"/>
            <w:r>
              <w:t xml:space="preserve"> tells him that he’s a star and that he’ll give him equal billing. </w:t>
            </w:r>
          </w:p>
          <w:p w:rsidR="004A74B3" w:rsidRDefault="004A74B3" w:rsidP="009125B4"/>
        </w:tc>
        <w:tc>
          <w:tcPr>
            <w:tcW w:w="1080" w:type="dxa"/>
          </w:tcPr>
          <w:p w:rsidR="004A74B3" w:rsidRDefault="004A74B3" w:rsidP="009125B4">
            <w:r>
              <w:t>“What’s Up Doc?”</w:t>
            </w:r>
          </w:p>
        </w:tc>
        <w:tc>
          <w:tcPr>
            <w:tcW w:w="1080" w:type="dxa"/>
          </w:tcPr>
          <w:p w:rsidR="004A74B3" w:rsidRDefault="004A74B3" w:rsidP="009125B4">
            <w:r>
              <w:t>246</w:t>
            </w:r>
          </w:p>
        </w:tc>
        <w:tc>
          <w:tcPr>
            <w:tcW w:w="990" w:type="dxa"/>
          </w:tcPr>
          <w:p w:rsidR="004A74B3" w:rsidRDefault="004A74B3" w:rsidP="009125B4">
            <w:r>
              <w:t>No</w:t>
            </w:r>
          </w:p>
        </w:tc>
        <w:tc>
          <w:tcPr>
            <w:tcW w:w="1260" w:type="dxa"/>
          </w:tcPr>
          <w:p w:rsidR="004A74B3" w:rsidRDefault="004A74B3" w:rsidP="009125B4">
            <w:r>
              <w:t>.030569</w:t>
            </w:r>
          </w:p>
        </w:tc>
        <w:tc>
          <w:tcPr>
            <w:tcW w:w="1260" w:type="dxa"/>
          </w:tcPr>
          <w:p w:rsidR="004A74B3" w:rsidRDefault="004A74B3" w:rsidP="009125B4">
            <w:r>
              <w:t>.31104</w:t>
            </w:r>
          </w:p>
        </w:tc>
        <w:tc>
          <w:tcPr>
            <w:tcW w:w="1260" w:type="dxa"/>
          </w:tcPr>
          <w:p w:rsidR="004A74B3" w:rsidRDefault="004A74B3" w:rsidP="009125B4">
            <w:r>
              <w:t>-.56376</w:t>
            </w:r>
          </w:p>
        </w:tc>
      </w:tr>
      <w:tr w:rsidR="004A74B3" w:rsidTr="009125B4">
        <w:tc>
          <w:tcPr>
            <w:tcW w:w="3870" w:type="dxa"/>
          </w:tcPr>
          <w:p w:rsidR="004A74B3" w:rsidRDefault="004A74B3" w:rsidP="009125B4">
            <w:r>
              <w:t>The camera focuses on Bugs Bunny as he curiously stares at the puma.</w:t>
            </w:r>
          </w:p>
        </w:tc>
        <w:tc>
          <w:tcPr>
            <w:tcW w:w="1080" w:type="dxa"/>
          </w:tcPr>
          <w:p w:rsidR="004A74B3" w:rsidRDefault="004A74B3" w:rsidP="009125B4">
            <w:r>
              <w:t>“Rabbit’s Kin”</w:t>
            </w:r>
          </w:p>
        </w:tc>
        <w:tc>
          <w:tcPr>
            <w:tcW w:w="1080" w:type="dxa"/>
          </w:tcPr>
          <w:p w:rsidR="004A74B3" w:rsidRDefault="004A74B3" w:rsidP="009125B4">
            <w:r>
              <w:t>136</w:t>
            </w:r>
          </w:p>
        </w:tc>
        <w:tc>
          <w:tcPr>
            <w:tcW w:w="990" w:type="dxa"/>
          </w:tcPr>
          <w:p w:rsidR="004A74B3" w:rsidRDefault="004A74B3" w:rsidP="009125B4">
            <w:r>
              <w:t>No</w:t>
            </w:r>
          </w:p>
        </w:tc>
        <w:tc>
          <w:tcPr>
            <w:tcW w:w="1260" w:type="dxa"/>
          </w:tcPr>
          <w:p w:rsidR="004A74B3" w:rsidRDefault="004A74B3" w:rsidP="009125B4">
            <w:r>
              <w:t>.026254</w:t>
            </w:r>
          </w:p>
        </w:tc>
        <w:tc>
          <w:tcPr>
            <w:tcW w:w="1260" w:type="dxa"/>
          </w:tcPr>
          <w:p w:rsidR="004A74B3" w:rsidRDefault="004A74B3" w:rsidP="009125B4">
            <w:r>
              <w:t>-.022116</w:t>
            </w:r>
          </w:p>
        </w:tc>
        <w:tc>
          <w:tcPr>
            <w:tcW w:w="1260" w:type="dxa"/>
          </w:tcPr>
          <w:p w:rsidR="004A74B3" w:rsidRDefault="004A74B3" w:rsidP="009125B4">
            <w:r>
              <w:t>-.68816</w:t>
            </w:r>
          </w:p>
        </w:tc>
      </w:tr>
      <w:tr w:rsidR="004A74B3" w:rsidTr="009125B4">
        <w:tc>
          <w:tcPr>
            <w:tcW w:w="3870" w:type="dxa"/>
          </w:tcPr>
          <w:p w:rsidR="004A74B3" w:rsidRDefault="004A74B3" w:rsidP="009125B4">
            <w:r>
              <w:t>The puma, disguised as the little rabbit’s mother, tells Bugs Bunny that “she” would like her little rabbit back, although it is obvious that the disguise is fake.</w:t>
            </w:r>
          </w:p>
        </w:tc>
        <w:tc>
          <w:tcPr>
            <w:tcW w:w="1080" w:type="dxa"/>
          </w:tcPr>
          <w:p w:rsidR="004A74B3" w:rsidRDefault="004A74B3" w:rsidP="009125B4">
            <w:r>
              <w:t>“Rabbit’s Kin”</w:t>
            </w:r>
          </w:p>
        </w:tc>
        <w:tc>
          <w:tcPr>
            <w:tcW w:w="1080" w:type="dxa"/>
          </w:tcPr>
          <w:p w:rsidR="004A74B3" w:rsidRDefault="004A74B3" w:rsidP="009125B4">
            <w:r>
              <w:t>214</w:t>
            </w:r>
          </w:p>
        </w:tc>
        <w:tc>
          <w:tcPr>
            <w:tcW w:w="990" w:type="dxa"/>
          </w:tcPr>
          <w:p w:rsidR="004A74B3" w:rsidRDefault="004A74B3" w:rsidP="009125B4">
            <w:r>
              <w:t>No</w:t>
            </w:r>
          </w:p>
        </w:tc>
        <w:tc>
          <w:tcPr>
            <w:tcW w:w="1260" w:type="dxa"/>
          </w:tcPr>
          <w:p w:rsidR="004A74B3" w:rsidRDefault="004A74B3" w:rsidP="009125B4">
            <w:r>
              <w:t>.036779</w:t>
            </w:r>
          </w:p>
        </w:tc>
        <w:tc>
          <w:tcPr>
            <w:tcW w:w="1260" w:type="dxa"/>
          </w:tcPr>
          <w:p w:rsidR="004A74B3" w:rsidRDefault="004A74B3" w:rsidP="009125B4">
            <w:r>
              <w:t>.55013</w:t>
            </w:r>
          </w:p>
        </w:tc>
        <w:tc>
          <w:tcPr>
            <w:tcW w:w="1260" w:type="dxa"/>
          </w:tcPr>
          <w:p w:rsidR="004A74B3" w:rsidRDefault="004A74B3" w:rsidP="009125B4">
            <w:r>
              <w:t>-.044532</w:t>
            </w:r>
          </w:p>
        </w:tc>
      </w:tr>
      <w:tr w:rsidR="004A74B3" w:rsidTr="009125B4">
        <w:tc>
          <w:tcPr>
            <w:tcW w:w="3870" w:type="dxa"/>
          </w:tcPr>
          <w:p w:rsidR="004A74B3" w:rsidRDefault="004A74B3" w:rsidP="009125B4">
            <w:r>
              <w:t>Bugs Bunny talks with the puma with the camera focused on Bugs Bunny.</w:t>
            </w:r>
          </w:p>
          <w:p w:rsidR="004A74B3" w:rsidRDefault="004A74B3" w:rsidP="009125B4"/>
        </w:tc>
        <w:tc>
          <w:tcPr>
            <w:tcW w:w="1080" w:type="dxa"/>
          </w:tcPr>
          <w:p w:rsidR="004A74B3" w:rsidRDefault="004A74B3" w:rsidP="009125B4">
            <w:r>
              <w:t>“Rabbit’s Kin”</w:t>
            </w:r>
          </w:p>
        </w:tc>
        <w:tc>
          <w:tcPr>
            <w:tcW w:w="1080" w:type="dxa"/>
          </w:tcPr>
          <w:p w:rsidR="004A74B3" w:rsidRDefault="004A74B3" w:rsidP="009125B4">
            <w:r>
              <w:t>260</w:t>
            </w:r>
          </w:p>
        </w:tc>
        <w:tc>
          <w:tcPr>
            <w:tcW w:w="990" w:type="dxa"/>
          </w:tcPr>
          <w:p w:rsidR="004A74B3" w:rsidRDefault="004A74B3" w:rsidP="009125B4">
            <w:r>
              <w:t>No</w:t>
            </w:r>
          </w:p>
        </w:tc>
        <w:tc>
          <w:tcPr>
            <w:tcW w:w="1260" w:type="dxa"/>
          </w:tcPr>
          <w:p w:rsidR="004A74B3" w:rsidRDefault="004A74B3" w:rsidP="009125B4">
            <w:r>
              <w:t>.02111</w:t>
            </w:r>
          </w:p>
        </w:tc>
        <w:tc>
          <w:tcPr>
            <w:tcW w:w="1260" w:type="dxa"/>
          </w:tcPr>
          <w:p w:rsidR="004A74B3" w:rsidRDefault="004A74B3" w:rsidP="009125B4">
            <w:r>
              <w:t>.068291</w:t>
            </w:r>
          </w:p>
        </w:tc>
        <w:tc>
          <w:tcPr>
            <w:tcW w:w="1260" w:type="dxa"/>
          </w:tcPr>
          <w:p w:rsidR="004A74B3" w:rsidRDefault="004A74B3" w:rsidP="009125B4">
            <w:r>
              <w:t>-.56401</w:t>
            </w:r>
          </w:p>
        </w:tc>
      </w:tr>
      <w:tr w:rsidR="004A74B3" w:rsidTr="009125B4">
        <w:tc>
          <w:tcPr>
            <w:tcW w:w="3870" w:type="dxa"/>
          </w:tcPr>
          <w:p w:rsidR="004A74B3" w:rsidRDefault="004A74B3" w:rsidP="009125B4">
            <w:r>
              <w:t xml:space="preserve">Elmer </w:t>
            </w:r>
            <w:proofErr w:type="spellStart"/>
            <w:r>
              <w:t>Fudd</w:t>
            </w:r>
            <w:proofErr w:type="spellEnd"/>
            <w:r>
              <w:t xml:space="preserve"> searches for Bugs Bunny in a building with a gun in his hand so he can shoot him.</w:t>
            </w:r>
          </w:p>
        </w:tc>
        <w:tc>
          <w:tcPr>
            <w:tcW w:w="1080" w:type="dxa"/>
          </w:tcPr>
          <w:p w:rsidR="004A74B3" w:rsidRDefault="004A74B3" w:rsidP="009125B4">
            <w:r>
              <w:t>“Rabbit of Seville”</w:t>
            </w:r>
          </w:p>
        </w:tc>
        <w:tc>
          <w:tcPr>
            <w:tcW w:w="1080" w:type="dxa"/>
          </w:tcPr>
          <w:p w:rsidR="004A74B3" w:rsidRDefault="004A74B3" w:rsidP="009125B4">
            <w:r>
              <w:t>66</w:t>
            </w:r>
          </w:p>
        </w:tc>
        <w:tc>
          <w:tcPr>
            <w:tcW w:w="990" w:type="dxa"/>
          </w:tcPr>
          <w:p w:rsidR="004A74B3" w:rsidRDefault="004A74B3" w:rsidP="009125B4">
            <w:r>
              <w:t>No</w:t>
            </w:r>
          </w:p>
        </w:tc>
        <w:tc>
          <w:tcPr>
            <w:tcW w:w="1260" w:type="dxa"/>
          </w:tcPr>
          <w:p w:rsidR="004A74B3" w:rsidRDefault="004A74B3" w:rsidP="009125B4">
            <w:r>
              <w:t>.012519</w:t>
            </w:r>
          </w:p>
        </w:tc>
        <w:tc>
          <w:tcPr>
            <w:tcW w:w="1260" w:type="dxa"/>
          </w:tcPr>
          <w:p w:rsidR="004A74B3" w:rsidRDefault="004A74B3" w:rsidP="009125B4">
            <w:r>
              <w:t>.46949</w:t>
            </w:r>
          </w:p>
        </w:tc>
        <w:tc>
          <w:tcPr>
            <w:tcW w:w="1260" w:type="dxa"/>
          </w:tcPr>
          <w:p w:rsidR="004A74B3" w:rsidRDefault="004A74B3" w:rsidP="009125B4">
            <w:r>
              <w:t>-.24467</w:t>
            </w:r>
          </w:p>
        </w:tc>
      </w:tr>
      <w:tr w:rsidR="004A74B3" w:rsidTr="009125B4">
        <w:tc>
          <w:tcPr>
            <w:tcW w:w="3870" w:type="dxa"/>
          </w:tcPr>
          <w:p w:rsidR="004A74B3" w:rsidRDefault="004A74B3" w:rsidP="009125B4">
            <w:r>
              <w:t xml:space="preserve">Bugs Bunny is in the middle of his musical act and sees Elmer </w:t>
            </w:r>
            <w:proofErr w:type="spellStart"/>
            <w:r>
              <w:t>Fudd</w:t>
            </w:r>
            <w:proofErr w:type="spellEnd"/>
            <w:r>
              <w:t xml:space="preserve"> walk out onto the stage, so he sings, “Hey you,” and stops him from leaving so he can use him in the act.</w:t>
            </w:r>
          </w:p>
        </w:tc>
        <w:tc>
          <w:tcPr>
            <w:tcW w:w="1080" w:type="dxa"/>
          </w:tcPr>
          <w:p w:rsidR="004A74B3" w:rsidRDefault="004A74B3" w:rsidP="009125B4">
            <w:r>
              <w:t>“Rabbit of Seville”</w:t>
            </w:r>
          </w:p>
        </w:tc>
        <w:tc>
          <w:tcPr>
            <w:tcW w:w="1080" w:type="dxa"/>
          </w:tcPr>
          <w:p w:rsidR="004A74B3" w:rsidRDefault="004A74B3" w:rsidP="009125B4">
            <w:r>
              <w:t>96-98</w:t>
            </w:r>
          </w:p>
        </w:tc>
        <w:tc>
          <w:tcPr>
            <w:tcW w:w="990" w:type="dxa"/>
          </w:tcPr>
          <w:p w:rsidR="004A74B3" w:rsidRDefault="004A74B3" w:rsidP="009125B4">
            <w:r>
              <w:t>No</w:t>
            </w:r>
          </w:p>
        </w:tc>
        <w:tc>
          <w:tcPr>
            <w:tcW w:w="1260" w:type="dxa"/>
          </w:tcPr>
          <w:p w:rsidR="004A74B3" w:rsidRDefault="004A74B3" w:rsidP="009125B4">
            <w:r>
              <w:t>.017537</w:t>
            </w:r>
          </w:p>
        </w:tc>
        <w:tc>
          <w:tcPr>
            <w:tcW w:w="1260" w:type="dxa"/>
          </w:tcPr>
          <w:p w:rsidR="004A74B3" w:rsidRDefault="004A74B3" w:rsidP="009125B4">
            <w:r>
              <w:t>.75575</w:t>
            </w:r>
          </w:p>
          <w:p w:rsidR="004A74B3" w:rsidRDefault="004A74B3" w:rsidP="009125B4">
            <w:r>
              <w:t>(96)</w:t>
            </w:r>
          </w:p>
        </w:tc>
        <w:tc>
          <w:tcPr>
            <w:tcW w:w="1260" w:type="dxa"/>
          </w:tcPr>
          <w:p w:rsidR="004A74B3" w:rsidRDefault="004A74B3" w:rsidP="009125B4">
            <w:r>
              <w:t>.06448</w:t>
            </w:r>
          </w:p>
        </w:tc>
      </w:tr>
      <w:tr w:rsidR="004A74B3" w:rsidTr="009125B4">
        <w:tc>
          <w:tcPr>
            <w:tcW w:w="3870" w:type="dxa"/>
          </w:tcPr>
          <w:p w:rsidR="004A74B3" w:rsidRDefault="004A74B3" w:rsidP="009125B4">
            <w:r>
              <w:t xml:space="preserve">Bugs Bunny gets a puzzled expression on his face when he tells Elmer </w:t>
            </w:r>
            <w:proofErr w:type="spellStart"/>
            <w:r>
              <w:t>Fudd</w:t>
            </w:r>
            <w:proofErr w:type="spellEnd"/>
            <w:r>
              <w:t xml:space="preserve"> that his face might have gone through a machine.</w:t>
            </w:r>
          </w:p>
        </w:tc>
        <w:tc>
          <w:tcPr>
            <w:tcW w:w="1080" w:type="dxa"/>
          </w:tcPr>
          <w:p w:rsidR="004A74B3" w:rsidRDefault="004A74B3" w:rsidP="009125B4">
            <w:r>
              <w:t>“Rabbit of Seville”</w:t>
            </w:r>
          </w:p>
        </w:tc>
        <w:tc>
          <w:tcPr>
            <w:tcW w:w="1080" w:type="dxa"/>
          </w:tcPr>
          <w:p w:rsidR="004A74B3" w:rsidRDefault="004A74B3" w:rsidP="009125B4">
            <w:r>
              <w:t>132</w:t>
            </w:r>
          </w:p>
        </w:tc>
        <w:tc>
          <w:tcPr>
            <w:tcW w:w="990" w:type="dxa"/>
          </w:tcPr>
          <w:p w:rsidR="004A74B3" w:rsidRDefault="004A74B3" w:rsidP="009125B4">
            <w:r>
              <w:t>No</w:t>
            </w:r>
          </w:p>
        </w:tc>
        <w:tc>
          <w:tcPr>
            <w:tcW w:w="1260" w:type="dxa"/>
          </w:tcPr>
          <w:p w:rsidR="004A74B3" w:rsidRDefault="004A74B3" w:rsidP="009125B4">
            <w:r>
              <w:t>.038518</w:t>
            </w:r>
          </w:p>
        </w:tc>
        <w:tc>
          <w:tcPr>
            <w:tcW w:w="1260" w:type="dxa"/>
          </w:tcPr>
          <w:p w:rsidR="004A74B3" w:rsidRDefault="004A74B3" w:rsidP="009125B4">
            <w:r>
              <w:t>-.30998</w:t>
            </w:r>
          </w:p>
        </w:tc>
        <w:tc>
          <w:tcPr>
            <w:tcW w:w="1260" w:type="dxa"/>
          </w:tcPr>
          <w:p w:rsidR="004A74B3" w:rsidRDefault="004A74B3" w:rsidP="009125B4">
            <w:r>
              <w:t>-.90648</w:t>
            </w:r>
          </w:p>
        </w:tc>
      </w:tr>
      <w:tr w:rsidR="004A74B3" w:rsidTr="009125B4">
        <w:tc>
          <w:tcPr>
            <w:tcW w:w="3870" w:type="dxa"/>
          </w:tcPr>
          <w:p w:rsidR="004A74B3" w:rsidRDefault="004A74B3" w:rsidP="009125B4">
            <w:r>
              <w:t xml:space="preserve">Bugs Bunny disguises himself in a green outfit and sings to Elmer </w:t>
            </w:r>
            <w:proofErr w:type="spellStart"/>
            <w:r>
              <w:t>Fudd</w:t>
            </w:r>
            <w:proofErr w:type="spellEnd"/>
            <w:r>
              <w:t xml:space="preserve"> as a part of the musical.</w:t>
            </w:r>
          </w:p>
        </w:tc>
        <w:tc>
          <w:tcPr>
            <w:tcW w:w="1080" w:type="dxa"/>
          </w:tcPr>
          <w:p w:rsidR="004A74B3" w:rsidRDefault="004A74B3" w:rsidP="009125B4">
            <w:r>
              <w:t>“Rabbit of Seville”</w:t>
            </w:r>
          </w:p>
        </w:tc>
        <w:tc>
          <w:tcPr>
            <w:tcW w:w="1080" w:type="dxa"/>
          </w:tcPr>
          <w:p w:rsidR="004A74B3" w:rsidRDefault="004A74B3" w:rsidP="009125B4">
            <w:r>
              <w:t>144</w:t>
            </w:r>
          </w:p>
        </w:tc>
        <w:tc>
          <w:tcPr>
            <w:tcW w:w="990" w:type="dxa"/>
          </w:tcPr>
          <w:p w:rsidR="004A74B3" w:rsidRDefault="004A74B3" w:rsidP="009125B4">
            <w:r>
              <w:t>No</w:t>
            </w:r>
          </w:p>
        </w:tc>
        <w:tc>
          <w:tcPr>
            <w:tcW w:w="1260" w:type="dxa"/>
          </w:tcPr>
          <w:p w:rsidR="004A74B3" w:rsidRDefault="004A74B3" w:rsidP="009125B4">
            <w:r>
              <w:t>.049277</w:t>
            </w:r>
          </w:p>
        </w:tc>
        <w:tc>
          <w:tcPr>
            <w:tcW w:w="1260" w:type="dxa"/>
          </w:tcPr>
          <w:p w:rsidR="004A74B3" w:rsidRDefault="004A74B3" w:rsidP="009125B4">
            <w:r>
              <w:t>-.19201</w:t>
            </w:r>
          </w:p>
        </w:tc>
        <w:tc>
          <w:tcPr>
            <w:tcW w:w="1260" w:type="dxa"/>
          </w:tcPr>
          <w:p w:rsidR="004A74B3" w:rsidRDefault="004A74B3" w:rsidP="009125B4">
            <w:r>
              <w:t>-.69402</w:t>
            </w:r>
          </w:p>
        </w:tc>
      </w:tr>
      <w:tr w:rsidR="004A74B3" w:rsidTr="009125B4">
        <w:tc>
          <w:tcPr>
            <w:tcW w:w="3870" w:type="dxa"/>
          </w:tcPr>
          <w:p w:rsidR="004A74B3" w:rsidRDefault="004A74B3" w:rsidP="009125B4">
            <w:r>
              <w:t xml:space="preserve">Bugs Bunny pours shampoos on Elmer </w:t>
            </w:r>
            <w:proofErr w:type="spellStart"/>
            <w:r>
              <w:t>Fudd’s</w:t>
            </w:r>
            <w:proofErr w:type="spellEnd"/>
            <w:r>
              <w:t xml:space="preserve"> head with a strange expression on his face.</w:t>
            </w:r>
          </w:p>
        </w:tc>
        <w:tc>
          <w:tcPr>
            <w:tcW w:w="1080" w:type="dxa"/>
          </w:tcPr>
          <w:p w:rsidR="004A74B3" w:rsidRDefault="004A74B3" w:rsidP="009125B4">
            <w:r>
              <w:t>“Rabbit of Seville”</w:t>
            </w:r>
          </w:p>
        </w:tc>
        <w:tc>
          <w:tcPr>
            <w:tcW w:w="1080" w:type="dxa"/>
          </w:tcPr>
          <w:p w:rsidR="004A74B3" w:rsidRDefault="004A74B3" w:rsidP="009125B4">
            <w:r>
              <w:t>182-186</w:t>
            </w:r>
          </w:p>
        </w:tc>
        <w:tc>
          <w:tcPr>
            <w:tcW w:w="990" w:type="dxa"/>
          </w:tcPr>
          <w:p w:rsidR="004A74B3" w:rsidRDefault="004A74B3" w:rsidP="009125B4">
            <w:r>
              <w:t>No</w:t>
            </w:r>
          </w:p>
        </w:tc>
        <w:tc>
          <w:tcPr>
            <w:tcW w:w="1260" w:type="dxa"/>
          </w:tcPr>
          <w:p w:rsidR="004A74B3" w:rsidRDefault="004A74B3" w:rsidP="009125B4">
            <w:r>
              <w:t>.0022827</w:t>
            </w:r>
          </w:p>
        </w:tc>
        <w:tc>
          <w:tcPr>
            <w:tcW w:w="1260" w:type="dxa"/>
          </w:tcPr>
          <w:p w:rsidR="004A74B3" w:rsidRDefault="004A74B3" w:rsidP="009125B4">
            <w:r>
              <w:t>.30372</w:t>
            </w:r>
          </w:p>
          <w:p w:rsidR="004A74B3" w:rsidRDefault="004A74B3" w:rsidP="009125B4">
            <w:r>
              <w:t>(184)</w:t>
            </w:r>
          </w:p>
        </w:tc>
        <w:tc>
          <w:tcPr>
            <w:tcW w:w="1260" w:type="dxa"/>
          </w:tcPr>
          <w:p w:rsidR="004A74B3" w:rsidRDefault="004A74B3" w:rsidP="009125B4">
            <w:r>
              <w:t>-.62185</w:t>
            </w:r>
          </w:p>
        </w:tc>
      </w:tr>
      <w:tr w:rsidR="004A74B3" w:rsidTr="009125B4">
        <w:tc>
          <w:tcPr>
            <w:tcW w:w="3870" w:type="dxa"/>
          </w:tcPr>
          <w:p w:rsidR="004A74B3" w:rsidRDefault="004A74B3" w:rsidP="009125B4">
            <w:r>
              <w:t xml:space="preserve">Elmer </w:t>
            </w:r>
            <w:proofErr w:type="spellStart"/>
            <w:r>
              <w:t>Fudd</w:t>
            </w:r>
            <w:proofErr w:type="spellEnd"/>
            <w:r>
              <w:t xml:space="preserve"> tells himself about how lovely the campsite is as the camera shows the trees above him.</w:t>
            </w:r>
          </w:p>
        </w:tc>
        <w:tc>
          <w:tcPr>
            <w:tcW w:w="1080" w:type="dxa"/>
          </w:tcPr>
          <w:p w:rsidR="004A74B3" w:rsidRDefault="004A74B3" w:rsidP="009125B4">
            <w:r>
              <w:t>“</w:t>
            </w:r>
            <w:proofErr w:type="spellStart"/>
            <w:r>
              <w:t>WabbitTwouble</w:t>
            </w:r>
            <w:proofErr w:type="spellEnd"/>
            <w:r>
              <w:t>”</w:t>
            </w:r>
          </w:p>
        </w:tc>
        <w:tc>
          <w:tcPr>
            <w:tcW w:w="1080" w:type="dxa"/>
          </w:tcPr>
          <w:p w:rsidR="004A74B3" w:rsidRDefault="004A74B3" w:rsidP="009125B4">
            <w:r>
              <w:t>148-152</w:t>
            </w:r>
          </w:p>
        </w:tc>
        <w:tc>
          <w:tcPr>
            <w:tcW w:w="990" w:type="dxa"/>
          </w:tcPr>
          <w:p w:rsidR="004A74B3" w:rsidRDefault="004A74B3" w:rsidP="009125B4">
            <w:r>
              <w:t>No</w:t>
            </w:r>
          </w:p>
        </w:tc>
        <w:tc>
          <w:tcPr>
            <w:tcW w:w="1260" w:type="dxa"/>
          </w:tcPr>
          <w:p w:rsidR="004A74B3" w:rsidRDefault="004A74B3" w:rsidP="009125B4">
            <w:r>
              <w:t>.012639</w:t>
            </w:r>
          </w:p>
        </w:tc>
        <w:tc>
          <w:tcPr>
            <w:tcW w:w="1260" w:type="dxa"/>
          </w:tcPr>
          <w:p w:rsidR="004A74B3" w:rsidRDefault="004A74B3" w:rsidP="009125B4">
            <w:r>
              <w:t>-.19011</w:t>
            </w:r>
          </w:p>
          <w:p w:rsidR="004A74B3" w:rsidRDefault="004A74B3" w:rsidP="009125B4">
            <w:r>
              <w:t>(148)</w:t>
            </w:r>
          </w:p>
        </w:tc>
        <w:tc>
          <w:tcPr>
            <w:tcW w:w="1260" w:type="dxa"/>
          </w:tcPr>
          <w:p w:rsidR="004A74B3" w:rsidRDefault="004A74B3" w:rsidP="009125B4">
            <w:r>
              <w:t>-.92404</w:t>
            </w:r>
          </w:p>
        </w:tc>
      </w:tr>
      <w:tr w:rsidR="004A74B3" w:rsidTr="009125B4">
        <w:tc>
          <w:tcPr>
            <w:tcW w:w="3870" w:type="dxa"/>
          </w:tcPr>
          <w:p w:rsidR="004A74B3" w:rsidRDefault="004A74B3" w:rsidP="009125B4">
            <w:r>
              <w:t>Yosemite Sam talks loudly to potential voters about how they live in such a great country.</w:t>
            </w:r>
          </w:p>
        </w:tc>
        <w:tc>
          <w:tcPr>
            <w:tcW w:w="1080" w:type="dxa"/>
          </w:tcPr>
          <w:p w:rsidR="004A74B3" w:rsidRDefault="004A74B3" w:rsidP="009125B4">
            <w:r>
              <w:t>“Ballot Box Bunny”</w:t>
            </w:r>
          </w:p>
        </w:tc>
        <w:tc>
          <w:tcPr>
            <w:tcW w:w="1080" w:type="dxa"/>
          </w:tcPr>
          <w:p w:rsidR="004A74B3" w:rsidRDefault="004A74B3" w:rsidP="009125B4">
            <w:r>
              <w:t>30</w:t>
            </w:r>
          </w:p>
        </w:tc>
        <w:tc>
          <w:tcPr>
            <w:tcW w:w="990" w:type="dxa"/>
          </w:tcPr>
          <w:p w:rsidR="004A74B3" w:rsidRDefault="004A74B3" w:rsidP="009125B4">
            <w:r>
              <w:t>No</w:t>
            </w:r>
          </w:p>
        </w:tc>
        <w:tc>
          <w:tcPr>
            <w:tcW w:w="1260" w:type="dxa"/>
          </w:tcPr>
          <w:p w:rsidR="004A74B3" w:rsidRDefault="004A74B3" w:rsidP="009125B4">
            <w:r>
              <w:t>.042555</w:t>
            </w:r>
          </w:p>
        </w:tc>
        <w:tc>
          <w:tcPr>
            <w:tcW w:w="1260" w:type="dxa"/>
          </w:tcPr>
          <w:p w:rsidR="004A74B3" w:rsidRDefault="004A74B3" w:rsidP="009125B4">
            <w:r>
              <w:t>.35455</w:t>
            </w:r>
          </w:p>
        </w:tc>
        <w:tc>
          <w:tcPr>
            <w:tcW w:w="1260" w:type="dxa"/>
          </w:tcPr>
          <w:p w:rsidR="004A74B3" w:rsidRDefault="004A74B3" w:rsidP="009125B4">
            <w:r>
              <w:t>-.38691</w:t>
            </w:r>
          </w:p>
        </w:tc>
      </w:tr>
      <w:tr w:rsidR="004A74B3" w:rsidTr="009125B4">
        <w:tc>
          <w:tcPr>
            <w:tcW w:w="3870" w:type="dxa"/>
          </w:tcPr>
          <w:p w:rsidR="004A74B3" w:rsidRDefault="004A74B3" w:rsidP="009125B4">
            <w:r>
              <w:t xml:space="preserve">Bugs Bunny sticks his hand up in the air and says that he’s going to </w:t>
            </w:r>
            <w:r>
              <w:lastRenderedPageBreak/>
              <w:t>fight Uncle Sam’s claim that the town is going to get rid of the rabbits.</w:t>
            </w:r>
          </w:p>
        </w:tc>
        <w:tc>
          <w:tcPr>
            <w:tcW w:w="1080" w:type="dxa"/>
          </w:tcPr>
          <w:p w:rsidR="004A74B3" w:rsidRDefault="004A74B3" w:rsidP="009125B4">
            <w:r w:rsidRPr="00460ED5">
              <w:lastRenderedPageBreak/>
              <w:t xml:space="preserve">“Ballot Box </w:t>
            </w:r>
            <w:r w:rsidRPr="00460ED5">
              <w:lastRenderedPageBreak/>
              <w:t>Bunny”</w:t>
            </w:r>
          </w:p>
        </w:tc>
        <w:tc>
          <w:tcPr>
            <w:tcW w:w="1080" w:type="dxa"/>
          </w:tcPr>
          <w:p w:rsidR="004A74B3" w:rsidRDefault="004A74B3" w:rsidP="009125B4">
            <w:r>
              <w:lastRenderedPageBreak/>
              <w:t>54-56</w:t>
            </w:r>
          </w:p>
        </w:tc>
        <w:tc>
          <w:tcPr>
            <w:tcW w:w="990" w:type="dxa"/>
          </w:tcPr>
          <w:p w:rsidR="004A74B3" w:rsidRDefault="004A74B3" w:rsidP="009125B4">
            <w:r>
              <w:t>No</w:t>
            </w:r>
          </w:p>
        </w:tc>
        <w:tc>
          <w:tcPr>
            <w:tcW w:w="1260" w:type="dxa"/>
          </w:tcPr>
          <w:p w:rsidR="004A74B3" w:rsidRDefault="004A74B3" w:rsidP="009125B4">
            <w:r>
              <w:t>.017914</w:t>
            </w:r>
          </w:p>
        </w:tc>
        <w:tc>
          <w:tcPr>
            <w:tcW w:w="1260" w:type="dxa"/>
          </w:tcPr>
          <w:p w:rsidR="004A74B3" w:rsidRDefault="004A74B3" w:rsidP="009125B4">
            <w:r>
              <w:t>.28077</w:t>
            </w:r>
          </w:p>
          <w:p w:rsidR="004A74B3" w:rsidRDefault="004A74B3" w:rsidP="009125B4">
            <w:r>
              <w:t>(56)</w:t>
            </w:r>
          </w:p>
        </w:tc>
        <w:tc>
          <w:tcPr>
            <w:tcW w:w="1260" w:type="dxa"/>
          </w:tcPr>
          <w:p w:rsidR="004A74B3" w:rsidRDefault="004A74B3" w:rsidP="009125B4">
            <w:r>
              <w:t>-.62196</w:t>
            </w:r>
          </w:p>
        </w:tc>
      </w:tr>
      <w:tr w:rsidR="004A74B3" w:rsidTr="009125B4">
        <w:tc>
          <w:tcPr>
            <w:tcW w:w="3870" w:type="dxa"/>
          </w:tcPr>
          <w:p w:rsidR="004A74B3" w:rsidRDefault="004A74B3" w:rsidP="009125B4">
            <w:r>
              <w:lastRenderedPageBreak/>
              <w:t>Yosemite Sam screams about how much he hates Bugs Bunny after getting tricked again, and then the scene changes and Yosemite Sam is seen carrying a cannon.</w:t>
            </w:r>
          </w:p>
        </w:tc>
        <w:tc>
          <w:tcPr>
            <w:tcW w:w="1080" w:type="dxa"/>
          </w:tcPr>
          <w:p w:rsidR="004A74B3" w:rsidRDefault="004A74B3" w:rsidP="009125B4">
            <w:r w:rsidRPr="00460ED5">
              <w:t>“Ballot Box Bunny”</w:t>
            </w:r>
          </w:p>
        </w:tc>
        <w:tc>
          <w:tcPr>
            <w:tcW w:w="1080" w:type="dxa"/>
          </w:tcPr>
          <w:p w:rsidR="004A74B3" w:rsidRDefault="004A74B3" w:rsidP="009125B4">
            <w:r>
              <w:t>258-260</w:t>
            </w:r>
          </w:p>
        </w:tc>
        <w:tc>
          <w:tcPr>
            <w:tcW w:w="990" w:type="dxa"/>
          </w:tcPr>
          <w:p w:rsidR="004A74B3" w:rsidRDefault="004A74B3" w:rsidP="009125B4">
            <w:r>
              <w:t>No</w:t>
            </w:r>
          </w:p>
        </w:tc>
        <w:tc>
          <w:tcPr>
            <w:tcW w:w="1260" w:type="dxa"/>
          </w:tcPr>
          <w:p w:rsidR="004A74B3" w:rsidRDefault="004A74B3" w:rsidP="009125B4">
            <w:r>
              <w:t>.025036</w:t>
            </w:r>
          </w:p>
        </w:tc>
        <w:tc>
          <w:tcPr>
            <w:tcW w:w="1260" w:type="dxa"/>
          </w:tcPr>
          <w:p w:rsidR="004A74B3" w:rsidRDefault="004A74B3" w:rsidP="009125B4">
            <w:r>
              <w:t>-.080268</w:t>
            </w:r>
          </w:p>
          <w:p w:rsidR="004A74B3" w:rsidRDefault="004A74B3" w:rsidP="009125B4">
            <w:r>
              <w:t>(260)</w:t>
            </w:r>
          </w:p>
        </w:tc>
        <w:tc>
          <w:tcPr>
            <w:tcW w:w="1260" w:type="dxa"/>
          </w:tcPr>
          <w:p w:rsidR="004A74B3" w:rsidRDefault="004A74B3" w:rsidP="009125B4">
            <w:r>
              <w:t>-.9451</w:t>
            </w:r>
          </w:p>
        </w:tc>
      </w:tr>
      <w:tr w:rsidR="004A74B3" w:rsidTr="009125B4">
        <w:tc>
          <w:tcPr>
            <w:tcW w:w="3870" w:type="dxa"/>
          </w:tcPr>
          <w:p w:rsidR="004A74B3" w:rsidRDefault="004A74B3" w:rsidP="009125B4">
            <w:r>
              <w:t>Bugs Bunny tells Yosemite Sam that the person knocking on the door was for him.</w:t>
            </w:r>
          </w:p>
        </w:tc>
        <w:tc>
          <w:tcPr>
            <w:tcW w:w="1080" w:type="dxa"/>
          </w:tcPr>
          <w:p w:rsidR="004A74B3" w:rsidRDefault="004A74B3" w:rsidP="009125B4">
            <w:r w:rsidRPr="00460ED5">
              <w:t>“Ballot Box Bunny”</w:t>
            </w:r>
          </w:p>
        </w:tc>
        <w:tc>
          <w:tcPr>
            <w:tcW w:w="1080" w:type="dxa"/>
          </w:tcPr>
          <w:p w:rsidR="004A74B3" w:rsidRDefault="004A74B3" w:rsidP="009125B4">
            <w:r>
              <w:t>300</w:t>
            </w:r>
          </w:p>
        </w:tc>
        <w:tc>
          <w:tcPr>
            <w:tcW w:w="990" w:type="dxa"/>
          </w:tcPr>
          <w:p w:rsidR="004A74B3" w:rsidRDefault="004A74B3" w:rsidP="009125B4">
            <w:r>
              <w:t>No</w:t>
            </w:r>
          </w:p>
        </w:tc>
        <w:tc>
          <w:tcPr>
            <w:tcW w:w="1260" w:type="dxa"/>
          </w:tcPr>
          <w:p w:rsidR="004A74B3" w:rsidRDefault="004A74B3" w:rsidP="009125B4">
            <w:r>
              <w:t>.043025</w:t>
            </w:r>
          </w:p>
        </w:tc>
        <w:tc>
          <w:tcPr>
            <w:tcW w:w="1260" w:type="dxa"/>
          </w:tcPr>
          <w:p w:rsidR="004A74B3" w:rsidRDefault="004A74B3" w:rsidP="009125B4">
            <w:r>
              <w:t>-.14065</w:t>
            </w:r>
          </w:p>
        </w:tc>
        <w:tc>
          <w:tcPr>
            <w:tcW w:w="1260" w:type="dxa"/>
          </w:tcPr>
          <w:p w:rsidR="004A74B3" w:rsidRDefault="004A74B3" w:rsidP="009125B4">
            <w:r>
              <w:t>-.7188</w:t>
            </w:r>
          </w:p>
        </w:tc>
      </w:tr>
    </w:tbl>
    <w:p w:rsidR="004A74B3" w:rsidRDefault="004A74B3" w:rsidP="004A74B3"/>
    <w:p w:rsidR="004A74B3" w:rsidRDefault="004A74B3" w:rsidP="004A74B3">
      <w:pPr>
        <w:rPr>
          <w:rFonts w:cs="Arial"/>
          <w:b/>
        </w:rPr>
      </w:pPr>
      <w:r>
        <w:rPr>
          <w:rFonts w:cs="Arial"/>
          <w:b/>
        </w:rPr>
        <w:br w:type="page"/>
      </w:r>
    </w:p>
    <w:p w:rsidR="004A74B3" w:rsidRPr="00D71FBF" w:rsidRDefault="004A74B3" w:rsidP="004A74B3">
      <w:pPr>
        <w:ind w:left="-630"/>
        <w:rPr>
          <w:rFonts w:cs="Arial"/>
          <w:b/>
        </w:rPr>
      </w:pPr>
      <w:r w:rsidRPr="00964D60">
        <w:rPr>
          <w:rFonts w:cs="Arial"/>
          <w:b/>
        </w:rPr>
        <w:lastRenderedPageBreak/>
        <w:t xml:space="preserve">Table </w:t>
      </w:r>
      <w:r w:rsidR="00FB3B30">
        <w:rPr>
          <w:rFonts w:cs="Arial"/>
          <w:b/>
        </w:rPr>
        <w:t>S</w:t>
      </w:r>
      <w:r>
        <w:rPr>
          <w:rFonts w:cs="Arial"/>
          <w:b/>
        </w:rPr>
        <w:t>2</w:t>
      </w:r>
      <w:r w:rsidRPr="00964D60">
        <w:rPr>
          <w:rFonts w:cs="Arial"/>
          <w:b/>
        </w:rPr>
        <w:t>.</w:t>
      </w:r>
      <w:r>
        <w:rPr>
          <w:rFonts w:cs="Arial"/>
        </w:rPr>
        <w:t xml:space="preserve"> Cartoon scenes showing greater relative signal in the dorsal attention network for the control sample than for the Down </w:t>
      </w:r>
      <w:proofErr w:type="gramStart"/>
      <w:r>
        <w:rPr>
          <w:rFonts w:cs="Arial"/>
        </w:rPr>
        <w:t>Syndrome</w:t>
      </w:r>
      <w:proofErr w:type="gramEnd"/>
      <w:r>
        <w:rPr>
          <w:rFonts w:cs="Arial"/>
        </w:rPr>
        <w:t xml:space="preserve"> sample. </w:t>
      </w:r>
      <w:proofErr w:type="gramStart"/>
      <w:r>
        <w:rPr>
          <w:rFonts w:cs="Arial"/>
        </w:rPr>
        <w:t>p-value</w:t>
      </w:r>
      <w:proofErr w:type="gramEnd"/>
      <w:r>
        <w:rPr>
          <w:rFonts w:cs="Arial"/>
        </w:rPr>
        <w:t xml:space="preserve"> is calculated for two-tailed t-test between subjects. Time is given in seconds from the onset of the cartoon. For scenes lasting longer than 2 seconds, the peak difference </w:t>
      </w:r>
      <w:proofErr w:type="spellStart"/>
      <w:r>
        <w:rPr>
          <w:rFonts w:cs="Arial"/>
        </w:rPr>
        <w:t>timepoint</w:t>
      </w:r>
      <w:proofErr w:type="spellEnd"/>
      <w:r>
        <w:rPr>
          <w:rFonts w:cs="Arial"/>
        </w:rPr>
        <w:t xml:space="preserve"> is shown in parentheses under Mean DS Signal.</w:t>
      </w:r>
    </w:p>
    <w:tbl>
      <w:tblPr>
        <w:tblStyle w:val="TableGrid"/>
        <w:tblW w:w="10170" w:type="dxa"/>
        <w:tblInd w:w="-702" w:type="dxa"/>
        <w:tblLook w:val="00A0"/>
      </w:tblPr>
      <w:tblGrid>
        <w:gridCol w:w="2324"/>
        <w:gridCol w:w="2030"/>
        <w:gridCol w:w="977"/>
        <w:gridCol w:w="971"/>
        <w:gridCol w:w="1351"/>
        <w:gridCol w:w="1290"/>
        <w:gridCol w:w="1227"/>
      </w:tblGrid>
      <w:tr w:rsidR="004A74B3" w:rsidTr="009125B4">
        <w:tc>
          <w:tcPr>
            <w:tcW w:w="2696" w:type="dxa"/>
          </w:tcPr>
          <w:p w:rsidR="004A74B3" w:rsidRDefault="004A74B3" w:rsidP="009125B4">
            <w:r>
              <w:t>Scene Description</w:t>
            </w:r>
          </w:p>
        </w:tc>
        <w:tc>
          <w:tcPr>
            <w:tcW w:w="1431" w:type="dxa"/>
          </w:tcPr>
          <w:p w:rsidR="004A74B3" w:rsidRDefault="004A74B3" w:rsidP="009125B4">
            <w:r>
              <w:t>Cartoon</w:t>
            </w:r>
          </w:p>
        </w:tc>
        <w:tc>
          <w:tcPr>
            <w:tcW w:w="1088" w:type="dxa"/>
          </w:tcPr>
          <w:p w:rsidR="004A74B3" w:rsidRDefault="004A74B3" w:rsidP="009125B4">
            <w:r>
              <w:t>Time</w:t>
            </w:r>
          </w:p>
        </w:tc>
        <w:tc>
          <w:tcPr>
            <w:tcW w:w="982" w:type="dxa"/>
          </w:tcPr>
          <w:p w:rsidR="004A74B3" w:rsidRDefault="004A74B3" w:rsidP="009125B4">
            <w:r>
              <w:t>Violent</w:t>
            </w:r>
          </w:p>
        </w:tc>
        <w:tc>
          <w:tcPr>
            <w:tcW w:w="1351" w:type="dxa"/>
          </w:tcPr>
          <w:p w:rsidR="004A74B3" w:rsidRDefault="004A74B3" w:rsidP="009125B4">
            <w:r>
              <w:t>p-value</w:t>
            </w:r>
          </w:p>
        </w:tc>
        <w:tc>
          <w:tcPr>
            <w:tcW w:w="1325" w:type="dxa"/>
          </w:tcPr>
          <w:p w:rsidR="004A74B3" w:rsidRDefault="004A74B3" w:rsidP="009125B4">
            <w:r>
              <w:t>Mean HC Signal</w:t>
            </w:r>
          </w:p>
        </w:tc>
        <w:tc>
          <w:tcPr>
            <w:tcW w:w="1297" w:type="dxa"/>
          </w:tcPr>
          <w:p w:rsidR="004A74B3" w:rsidRDefault="004A74B3" w:rsidP="009125B4">
            <w:r>
              <w:t>Mean DS Signal</w:t>
            </w:r>
          </w:p>
        </w:tc>
      </w:tr>
      <w:tr w:rsidR="004A74B3" w:rsidTr="009125B4">
        <w:tc>
          <w:tcPr>
            <w:tcW w:w="2696" w:type="dxa"/>
          </w:tcPr>
          <w:p w:rsidR="004A74B3" w:rsidRDefault="004A74B3" w:rsidP="009125B4">
            <w:r>
              <w:t>Bugs Bunny throws a baseball in slow motion and all of the “Gashouse Guerillas” swing and miss the ball, which frustrates them to the extent that the last batter throws down his bat in rage.</w:t>
            </w:r>
          </w:p>
        </w:tc>
        <w:tc>
          <w:tcPr>
            <w:tcW w:w="1431" w:type="dxa"/>
          </w:tcPr>
          <w:p w:rsidR="004A74B3" w:rsidRDefault="004A74B3" w:rsidP="009125B4">
            <w:r>
              <w:t>“Baseball Bugs”</w:t>
            </w:r>
          </w:p>
        </w:tc>
        <w:tc>
          <w:tcPr>
            <w:tcW w:w="1088" w:type="dxa"/>
          </w:tcPr>
          <w:p w:rsidR="004A74B3" w:rsidRDefault="004A74B3" w:rsidP="009125B4">
            <w:r>
              <w:t>216-220</w:t>
            </w:r>
          </w:p>
        </w:tc>
        <w:tc>
          <w:tcPr>
            <w:tcW w:w="982" w:type="dxa"/>
          </w:tcPr>
          <w:p w:rsidR="004A74B3" w:rsidRDefault="004A74B3" w:rsidP="009125B4">
            <w:r>
              <w:t>No</w:t>
            </w:r>
          </w:p>
        </w:tc>
        <w:tc>
          <w:tcPr>
            <w:tcW w:w="1351" w:type="dxa"/>
          </w:tcPr>
          <w:p w:rsidR="004A74B3" w:rsidRDefault="004A74B3" w:rsidP="009125B4">
            <w:r>
              <w:t>.0029952</w:t>
            </w:r>
          </w:p>
        </w:tc>
        <w:tc>
          <w:tcPr>
            <w:tcW w:w="1325" w:type="dxa"/>
          </w:tcPr>
          <w:p w:rsidR="004A74B3" w:rsidRDefault="004A74B3" w:rsidP="009125B4">
            <w:r>
              <w:t>1.2728</w:t>
            </w:r>
          </w:p>
          <w:p w:rsidR="004A74B3" w:rsidRDefault="004A74B3" w:rsidP="009125B4">
            <w:r>
              <w:t>(218)</w:t>
            </w:r>
          </w:p>
        </w:tc>
        <w:tc>
          <w:tcPr>
            <w:tcW w:w="1297" w:type="dxa"/>
          </w:tcPr>
          <w:p w:rsidR="004A74B3" w:rsidRDefault="004A74B3" w:rsidP="009125B4">
            <w:r>
              <w:t>.42564</w:t>
            </w:r>
          </w:p>
        </w:tc>
      </w:tr>
      <w:tr w:rsidR="004A74B3" w:rsidTr="009125B4">
        <w:tc>
          <w:tcPr>
            <w:tcW w:w="2696" w:type="dxa"/>
          </w:tcPr>
          <w:p w:rsidR="004A74B3" w:rsidRDefault="004A74B3" w:rsidP="009125B4">
            <w:r>
              <w:t>Bugs Bunny gets into the mask of the umpire (a “Gashouse Guerilla” in disguise) to argue that he was safe at the plate.</w:t>
            </w:r>
          </w:p>
        </w:tc>
        <w:tc>
          <w:tcPr>
            <w:tcW w:w="1431" w:type="dxa"/>
          </w:tcPr>
          <w:p w:rsidR="004A74B3" w:rsidRDefault="004A74B3" w:rsidP="009125B4">
            <w:r>
              <w:t>“Baseball Bugs”</w:t>
            </w:r>
          </w:p>
        </w:tc>
        <w:tc>
          <w:tcPr>
            <w:tcW w:w="1088" w:type="dxa"/>
          </w:tcPr>
          <w:p w:rsidR="004A74B3" w:rsidRDefault="004A74B3" w:rsidP="009125B4">
            <w:r>
              <w:t>266</w:t>
            </w:r>
          </w:p>
        </w:tc>
        <w:tc>
          <w:tcPr>
            <w:tcW w:w="982" w:type="dxa"/>
          </w:tcPr>
          <w:p w:rsidR="004A74B3" w:rsidRDefault="004A74B3" w:rsidP="009125B4">
            <w:r>
              <w:t>No</w:t>
            </w:r>
          </w:p>
        </w:tc>
        <w:tc>
          <w:tcPr>
            <w:tcW w:w="1351" w:type="dxa"/>
          </w:tcPr>
          <w:p w:rsidR="004A74B3" w:rsidRDefault="004A74B3" w:rsidP="009125B4">
            <w:r>
              <w:t>.030506</w:t>
            </w:r>
          </w:p>
        </w:tc>
        <w:tc>
          <w:tcPr>
            <w:tcW w:w="1325" w:type="dxa"/>
          </w:tcPr>
          <w:p w:rsidR="004A74B3" w:rsidRDefault="004A74B3" w:rsidP="009125B4">
            <w:r>
              <w:t>.057551</w:t>
            </w:r>
          </w:p>
        </w:tc>
        <w:tc>
          <w:tcPr>
            <w:tcW w:w="1297" w:type="dxa"/>
          </w:tcPr>
          <w:p w:rsidR="004A74B3" w:rsidRDefault="004A74B3" w:rsidP="009125B4">
            <w:r>
              <w:t>-.76985</w:t>
            </w:r>
          </w:p>
        </w:tc>
      </w:tr>
      <w:tr w:rsidR="004A74B3" w:rsidTr="009125B4">
        <w:tc>
          <w:tcPr>
            <w:tcW w:w="2696" w:type="dxa"/>
          </w:tcPr>
          <w:p w:rsidR="004A74B3" w:rsidRDefault="004A74B3" w:rsidP="009125B4">
            <w:r>
              <w:t xml:space="preserve">Elmer </w:t>
            </w:r>
            <w:proofErr w:type="spellStart"/>
            <w:r>
              <w:t>Fudd</w:t>
            </w:r>
            <w:proofErr w:type="spellEnd"/>
            <w:r>
              <w:t xml:space="preserve"> shoots Daffy Duck in the face.</w:t>
            </w:r>
          </w:p>
        </w:tc>
        <w:tc>
          <w:tcPr>
            <w:tcW w:w="1431" w:type="dxa"/>
          </w:tcPr>
          <w:p w:rsidR="004A74B3" w:rsidRDefault="004A74B3" w:rsidP="009125B4">
            <w:r>
              <w:t>“Rabbit Seasoning”</w:t>
            </w:r>
          </w:p>
        </w:tc>
        <w:tc>
          <w:tcPr>
            <w:tcW w:w="1088" w:type="dxa"/>
          </w:tcPr>
          <w:p w:rsidR="004A74B3" w:rsidRDefault="004A74B3" w:rsidP="009125B4">
            <w:r>
              <w:t>146</w:t>
            </w:r>
          </w:p>
        </w:tc>
        <w:tc>
          <w:tcPr>
            <w:tcW w:w="982" w:type="dxa"/>
          </w:tcPr>
          <w:p w:rsidR="004A74B3" w:rsidRDefault="004A74B3" w:rsidP="009125B4">
            <w:r>
              <w:t>Yes</w:t>
            </w:r>
          </w:p>
        </w:tc>
        <w:tc>
          <w:tcPr>
            <w:tcW w:w="1351" w:type="dxa"/>
          </w:tcPr>
          <w:p w:rsidR="004A74B3" w:rsidRDefault="004A74B3" w:rsidP="009125B4">
            <w:r>
              <w:t>.025671</w:t>
            </w:r>
          </w:p>
        </w:tc>
        <w:tc>
          <w:tcPr>
            <w:tcW w:w="1325" w:type="dxa"/>
          </w:tcPr>
          <w:p w:rsidR="004A74B3" w:rsidRDefault="004A74B3" w:rsidP="009125B4">
            <w:r>
              <w:t>1.1171</w:t>
            </w:r>
          </w:p>
        </w:tc>
        <w:tc>
          <w:tcPr>
            <w:tcW w:w="1297" w:type="dxa"/>
          </w:tcPr>
          <w:p w:rsidR="004A74B3" w:rsidRDefault="004A74B3" w:rsidP="009125B4">
            <w:r>
              <w:t>.44982</w:t>
            </w:r>
          </w:p>
        </w:tc>
      </w:tr>
      <w:tr w:rsidR="004A74B3" w:rsidTr="009125B4">
        <w:tc>
          <w:tcPr>
            <w:tcW w:w="2696" w:type="dxa"/>
          </w:tcPr>
          <w:p w:rsidR="004A74B3" w:rsidRDefault="004A74B3" w:rsidP="009125B4">
            <w:r>
              <w:t xml:space="preserve">Elmer </w:t>
            </w:r>
            <w:proofErr w:type="spellStart"/>
            <w:r>
              <w:t>Fudd</w:t>
            </w:r>
            <w:proofErr w:type="spellEnd"/>
            <w:r>
              <w:t xml:space="preserve"> shoots Daffy Duck for the third and final time after Daffy Duck asks him what he would do if he (Daffy Duck) were a rabbit.</w:t>
            </w:r>
          </w:p>
          <w:p w:rsidR="004A74B3" w:rsidRDefault="004A74B3" w:rsidP="009125B4"/>
        </w:tc>
        <w:tc>
          <w:tcPr>
            <w:tcW w:w="1431" w:type="dxa"/>
          </w:tcPr>
          <w:p w:rsidR="004A74B3" w:rsidRDefault="004A74B3" w:rsidP="009125B4">
            <w:r>
              <w:t>“Rabbit Seasoning”</w:t>
            </w:r>
          </w:p>
        </w:tc>
        <w:tc>
          <w:tcPr>
            <w:tcW w:w="1088" w:type="dxa"/>
          </w:tcPr>
          <w:p w:rsidR="004A74B3" w:rsidRDefault="004A74B3" w:rsidP="009125B4">
            <w:r>
              <w:t>222-228</w:t>
            </w:r>
          </w:p>
        </w:tc>
        <w:tc>
          <w:tcPr>
            <w:tcW w:w="982" w:type="dxa"/>
          </w:tcPr>
          <w:p w:rsidR="004A74B3" w:rsidRDefault="004A74B3" w:rsidP="009125B4">
            <w:r>
              <w:t>Yes</w:t>
            </w:r>
          </w:p>
        </w:tc>
        <w:tc>
          <w:tcPr>
            <w:tcW w:w="1351" w:type="dxa"/>
          </w:tcPr>
          <w:p w:rsidR="004A74B3" w:rsidRDefault="004A74B3" w:rsidP="009125B4">
            <w:r>
              <w:t>.00019408</w:t>
            </w:r>
          </w:p>
        </w:tc>
        <w:tc>
          <w:tcPr>
            <w:tcW w:w="1325" w:type="dxa"/>
          </w:tcPr>
          <w:p w:rsidR="004A74B3" w:rsidRDefault="004A74B3" w:rsidP="009125B4">
            <w:r>
              <w:t>1.2647</w:t>
            </w:r>
          </w:p>
          <w:p w:rsidR="004A74B3" w:rsidRDefault="004A74B3" w:rsidP="009125B4">
            <w:r>
              <w:t>(226)</w:t>
            </w:r>
          </w:p>
        </w:tc>
        <w:tc>
          <w:tcPr>
            <w:tcW w:w="1297" w:type="dxa"/>
          </w:tcPr>
          <w:p w:rsidR="004A74B3" w:rsidRDefault="004A74B3" w:rsidP="009125B4">
            <w:r>
              <w:t>.051433</w:t>
            </w:r>
          </w:p>
        </w:tc>
      </w:tr>
      <w:tr w:rsidR="004A74B3" w:rsidTr="009125B4">
        <w:tc>
          <w:tcPr>
            <w:tcW w:w="2696" w:type="dxa"/>
          </w:tcPr>
          <w:p w:rsidR="004A74B3" w:rsidRDefault="004A74B3" w:rsidP="009125B4">
            <w:r>
              <w:t xml:space="preserve">Elmer </w:t>
            </w:r>
            <w:proofErr w:type="spellStart"/>
            <w:r>
              <w:t>Fudd</w:t>
            </w:r>
            <w:proofErr w:type="spellEnd"/>
            <w:r>
              <w:t xml:space="preserve"> shoots at Bugs Bunny and Daffy Duck as they run for their lives.</w:t>
            </w:r>
          </w:p>
        </w:tc>
        <w:tc>
          <w:tcPr>
            <w:tcW w:w="1431" w:type="dxa"/>
          </w:tcPr>
          <w:p w:rsidR="004A74B3" w:rsidRDefault="004A74B3" w:rsidP="009125B4">
            <w:r>
              <w:t>“Rabbit Seasoning”</w:t>
            </w:r>
          </w:p>
        </w:tc>
        <w:tc>
          <w:tcPr>
            <w:tcW w:w="1088" w:type="dxa"/>
          </w:tcPr>
          <w:p w:rsidR="004A74B3" w:rsidRDefault="004A74B3" w:rsidP="009125B4">
            <w:r>
              <w:t>246</w:t>
            </w:r>
          </w:p>
        </w:tc>
        <w:tc>
          <w:tcPr>
            <w:tcW w:w="982" w:type="dxa"/>
          </w:tcPr>
          <w:p w:rsidR="004A74B3" w:rsidRDefault="004A74B3" w:rsidP="009125B4">
            <w:r>
              <w:t>Yes</w:t>
            </w:r>
          </w:p>
        </w:tc>
        <w:tc>
          <w:tcPr>
            <w:tcW w:w="1351" w:type="dxa"/>
          </w:tcPr>
          <w:p w:rsidR="004A74B3" w:rsidRDefault="004A74B3" w:rsidP="009125B4">
            <w:r>
              <w:t>.03049</w:t>
            </w:r>
          </w:p>
        </w:tc>
        <w:tc>
          <w:tcPr>
            <w:tcW w:w="1325" w:type="dxa"/>
          </w:tcPr>
          <w:p w:rsidR="004A74B3" w:rsidRDefault="004A74B3" w:rsidP="009125B4">
            <w:r>
              <w:t>.532</w:t>
            </w:r>
          </w:p>
        </w:tc>
        <w:tc>
          <w:tcPr>
            <w:tcW w:w="1297" w:type="dxa"/>
          </w:tcPr>
          <w:p w:rsidR="004A74B3" w:rsidRDefault="004A74B3" w:rsidP="009125B4">
            <w:r>
              <w:t>-.0736</w:t>
            </w:r>
          </w:p>
        </w:tc>
      </w:tr>
      <w:tr w:rsidR="004A74B3" w:rsidTr="009125B4">
        <w:tc>
          <w:tcPr>
            <w:tcW w:w="2696" w:type="dxa"/>
          </w:tcPr>
          <w:p w:rsidR="004A74B3" w:rsidRDefault="004A74B3" w:rsidP="009125B4">
            <w:r>
              <w:t xml:space="preserve">Daffy Duck lifts his head up out of the rabbit hole to see if Elmer </w:t>
            </w:r>
            <w:proofErr w:type="spellStart"/>
            <w:r>
              <w:t>Fudd</w:t>
            </w:r>
            <w:proofErr w:type="spellEnd"/>
            <w:r>
              <w:t xml:space="preserve"> is still </w:t>
            </w:r>
            <w:r>
              <w:lastRenderedPageBreak/>
              <w:t>outside, and a gunshot goes off and it is obvious that Daffy Duck has been shot yet again.</w:t>
            </w:r>
          </w:p>
        </w:tc>
        <w:tc>
          <w:tcPr>
            <w:tcW w:w="1431" w:type="dxa"/>
          </w:tcPr>
          <w:p w:rsidR="004A74B3" w:rsidRDefault="004A74B3" w:rsidP="009125B4">
            <w:r>
              <w:lastRenderedPageBreak/>
              <w:t>“Rabbit Seasoning”</w:t>
            </w:r>
          </w:p>
        </w:tc>
        <w:tc>
          <w:tcPr>
            <w:tcW w:w="1088" w:type="dxa"/>
          </w:tcPr>
          <w:p w:rsidR="004A74B3" w:rsidRDefault="004A74B3" w:rsidP="009125B4">
            <w:r>
              <w:t>260-262</w:t>
            </w:r>
          </w:p>
        </w:tc>
        <w:tc>
          <w:tcPr>
            <w:tcW w:w="982" w:type="dxa"/>
          </w:tcPr>
          <w:p w:rsidR="004A74B3" w:rsidRDefault="004A74B3" w:rsidP="009125B4">
            <w:r>
              <w:t>Yes</w:t>
            </w:r>
          </w:p>
        </w:tc>
        <w:tc>
          <w:tcPr>
            <w:tcW w:w="1351" w:type="dxa"/>
          </w:tcPr>
          <w:p w:rsidR="004A74B3" w:rsidRDefault="004A74B3" w:rsidP="009125B4">
            <w:r>
              <w:t>.031222</w:t>
            </w:r>
          </w:p>
        </w:tc>
        <w:tc>
          <w:tcPr>
            <w:tcW w:w="1325" w:type="dxa"/>
          </w:tcPr>
          <w:p w:rsidR="004A74B3" w:rsidRDefault="004A74B3" w:rsidP="009125B4">
            <w:r>
              <w:t>1.1524</w:t>
            </w:r>
          </w:p>
          <w:p w:rsidR="004A74B3" w:rsidRDefault="004A74B3" w:rsidP="009125B4">
            <w:r>
              <w:t>(262)</w:t>
            </w:r>
          </w:p>
        </w:tc>
        <w:tc>
          <w:tcPr>
            <w:tcW w:w="1297" w:type="dxa"/>
          </w:tcPr>
          <w:p w:rsidR="004A74B3" w:rsidRDefault="004A74B3" w:rsidP="009125B4">
            <w:r>
              <w:t>.51122</w:t>
            </w:r>
          </w:p>
        </w:tc>
      </w:tr>
      <w:tr w:rsidR="004A74B3" w:rsidTr="009125B4">
        <w:tc>
          <w:tcPr>
            <w:tcW w:w="2696" w:type="dxa"/>
          </w:tcPr>
          <w:p w:rsidR="004A74B3" w:rsidRDefault="004A74B3" w:rsidP="009125B4">
            <w:r>
              <w:lastRenderedPageBreak/>
              <w:t xml:space="preserve">Bugs Bunny comes out of the rabbit hole disguised as a woman, and Elmer </w:t>
            </w:r>
            <w:proofErr w:type="spellStart"/>
            <w:r>
              <w:t>Fudd</w:t>
            </w:r>
            <w:proofErr w:type="spellEnd"/>
            <w:r>
              <w:t xml:space="preserve"> thinks that “she” is beautiful and catcalls to Bugs Bunny.</w:t>
            </w:r>
          </w:p>
        </w:tc>
        <w:tc>
          <w:tcPr>
            <w:tcW w:w="1431" w:type="dxa"/>
          </w:tcPr>
          <w:p w:rsidR="004A74B3" w:rsidRDefault="004A74B3" w:rsidP="009125B4">
            <w:r>
              <w:t>“Rabbit Seasoning”</w:t>
            </w:r>
          </w:p>
        </w:tc>
        <w:tc>
          <w:tcPr>
            <w:tcW w:w="1088" w:type="dxa"/>
          </w:tcPr>
          <w:p w:rsidR="004A74B3" w:rsidRDefault="004A74B3" w:rsidP="009125B4">
            <w:r>
              <w:t>286-288</w:t>
            </w:r>
          </w:p>
        </w:tc>
        <w:tc>
          <w:tcPr>
            <w:tcW w:w="982" w:type="dxa"/>
          </w:tcPr>
          <w:p w:rsidR="004A74B3" w:rsidRDefault="004A74B3" w:rsidP="009125B4">
            <w:r>
              <w:t>No</w:t>
            </w:r>
          </w:p>
        </w:tc>
        <w:tc>
          <w:tcPr>
            <w:tcW w:w="1351" w:type="dxa"/>
          </w:tcPr>
          <w:p w:rsidR="004A74B3" w:rsidRDefault="004A74B3" w:rsidP="009125B4">
            <w:r>
              <w:t>.0072633</w:t>
            </w:r>
          </w:p>
        </w:tc>
        <w:tc>
          <w:tcPr>
            <w:tcW w:w="1325" w:type="dxa"/>
          </w:tcPr>
          <w:p w:rsidR="004A74B3" w:rsidRDefault="004A74B3" w:rsidP="009125B4">
            <w:r>
              <w:t>1.0096</w:t>
            </w:r>
          </w:p>
          <w:p w:rsidR="004A74B3" w:rsidRDefault="004A74B3" w:rsidP="009125B4">
            <w:r>
              <w:t>(286)</w:t>
            </w:r>
          </w:p>
        </w:tc>
        <w:tc>
          <w:tcPr>
            <w:tcW w:w="1297" w:type="dxa"/>
          </w:tcPr>
          <w:p w:rsidR="004A74B3" w:rsidRDefault="004A74B3" w:rsidP="009125B4">
            <w:r>
              <w:t>.09398</w:t>
            </w:r>
          </w:p>
        </w:tc>
      </w:tr>
      <w:tr w:rsidR="004A74B3" w:rsidTr="009125B4">
        <w:tc>
          <w:tcPr>
            <w:tcW w:w="2696" w:type="dxa"/>
          </w:tcPr>
          <w:p w:rsidR="004A74B3" w:rsidRDefault="004A74B3" w:rsidP="009125B4">
            <w:r>
              <w:t xml:space="preserve">Daffy Duck yells at Elmer </w:t>
            </w:r>
            <w:proofErr w:type="spellStart"/>
            <w:r>
              <w:t>Fudd</w:t>
            </w:r>
            <w:proofErr w:type="spellEnd"/>
            <w:r>
              <w:t xml:space="preserve"> as he tries to tell him that Bugs Bunny’s disguise shouldn’t trick him.</w:t>
            </w:r>
          </w:p>
        </w:tc>
        <w:tc>
          <w:tcPr>
            <w:tcW w:w="1431" w:type="dxa"/>
          </w:tcPr>
          <w:p w:rsidR="004A74B3" w:rsidRDefault="004A74B3" w:rsidP="009125B4">
            <w:r>
              <w:t>“Rabbit Seasoning”</w:t>
            </w:r>
          </w:p>
        </w:tc>
        <w:tc>
          <w:tcPr>
            <w:tcW w:w="1088" w:type="dxa"/>
          </w:tcPr>
          <w:p w:rsidR="004A74B3" w:rsidRDefault="004A74B3" w:rsidP="009125B4">
            <w:r>
              <w:t>298-300</w:t>
            </w:r>
          </w:p>
        </w:tc>
        <w:tc>
          <w:tcPr>
            <w:tcW w:w="982" w:type="dxa"/>
          </w:tcPr>
          <w:p w:rsidR="004A74B3" w:rsidRDefault="004A74B3" w:rsidP="009125B4">
            <w:r>
              <w:t>No</w:t>
            </w:r>
          </w:p>
        </w:tc>
        <w:tc>
          <w:tcPr>
            <w:tcW w:w="1351" w:type="dxa"/>
          </w:tcPr>
          <w:p w:rsidR="004A74B3" w:rsidRDefault="004A74B3" w:rsidP="009125B4">
            <w:r>
              <w:t>.028424</w:t>
            </w:r>
          </w:p>
        </w:tc>
        <w:tc>
          <w:tcPr>
            <w:tcW w:w="1325" w:type="dxa"/>
          </w:tcPr>
          <w:p w:rsidR="004A74B3" w:rsidRDefault="004A74B3" w:rsidP="009125B4">
            <w:r>
              <w:t>.19997</w:t>
            </w:r>
          </w:p>
          <w:p w:rsidR="004A74B3" w:rsidRDefault="004A74B3" w:rsidP="009125B4">
            <w:r>
              <w:t>(300)</w:t>
            </w:r>
          </w:p>
        </w:tc>
        <w:tc>
          <w:tcPr>
            <w:tcW w:w="1297" w:type="dxa"/>
          </w:tcPr>
          <w:p w:rsidR="004A74B3" w:rsidRDefault="004A74B3" w:rsidP="009125B4">
            <w:r>
              <w:t>-.60826</w:t>
            </w:r>
          </w:p>
        </w:tc>
      </w:tr>
      <w:tr w:rsidR="004A74B3" w:rsidTr="009125B4">
        <w:tc>
          <w:tcPr>
            <w:tcW w:w="2696" w:type="dxa"/>
          </w:tcPr>
          <w:p w:rsidR="004A74B3" w:rsidRDefault="004A74B3" w:rsidP="009125B4">
            <w:r>
              <w:t>The maestro practices for his recital by working on his voice while Bugs Bunny can be heard lightly singing in the background.</w:t>
            </w:r>
          </w:p>
        </w:tc>
        <w:tc>
          <w:tcPr>
            <w:tcW w:w="1431" w:type="dxa"/>
          </w:tcPr>
          <w:p w:rsidR="004A74B3" w:rsidRPr="0008075F" w:rsidRDefault="004A74B3" w:rsidP="009125B4">
            <w:r>
              <w:t>“Long-Haired Hare”</w:t>
            </w:r>
          </w:p>
        </w:tc>
        <w:tc>
          <w:tcPr>
            <w:tcW w:w="1088" w:type="dxa"/>
          </w:tcPr>
          <w:p w:rsidR="004A74B3" w:rsidRDefault="004A74B3" w:rsidP="009125B4">
            <w:r>
              <w:t>38</w:t>
            </w:r>
          </w:p>
        </w:tc>
        <w:tc>
          <w:tcPr>
            <w:tcW w:w="982" w:type="dxa"/>
          </w:tcPr>
          <w:p w:rsidR="004A74B3" w:rsidRDefault="004A74B3" w:rsidP="009125B4">
            <w:r>
              <w:t>No</w:t>
            </w:r>
          </w:p>
        </w:tc>
        <w:tc>
          <w:tcPr>
            <w:tcW w:w="1351" w:type="dxa"/>
          </w:tcPr>
          <w:p w:rsidR="004A74B3" w:rsidRDefault="004A74B3" w:rsidP="009125B4">
            <w:r>
              <w:t>.023502</w:t>
            </w:r>
          </w:p>
        </w:tc>
        <w:tc>
          <w:tcPr>
            <w:tcW w:w="1325" w:type="dxa"/>
          </w:tcPr>
          <w:p w:rsidR="004A74B3" w:rsidRDefault="004A74B3" w:rsidP="009125B4">
            <w:r>
              <w:t>-.34219</w:t>
            </w:r>
          </w:p>
        </w:tc>
        <w:tc>
          <w:tcPr>
            <w:tcW w:w="1297" w:type="dxa"/>
          </w:tcPr>
          <w:p w:rsidR="004A74B3" w:rsidRDefault="004A74B3" w:rsidP="009125B4">
            <w:r>
              <w:t>-1.1956</w:t>
            </w:r>
          </w:p>
        </w:tc>
      </w:tr>
      <w:tr w:rsidR="004A74B3" w:rsidTr="009125B4">
        <w:tc>
          <w:tcPr>
            <w:tcW w:w="2696" w:type="dxa"/>
          </w:tcPr>
          <w:p w:rsidR="004A74B3" w:rsidRDefault="004A74B3" w:rsidP="009125B4">
            <w:r>
              <w:t>The maestro takes Bugs Bunny ukulele and violently shatters it to pieces.</w:t>
            </w:r>
          </w:p>
        </w:tc>
        <w:tc>
          <w:tcPr>
            <w:tcW w:w="1431" w:type="dxa"/>
          </w:tcPr>
          <w:p w:rsidR="004A74B3" w:rsidRPr="0008075F" w:rsidRDefault="004A74B3" w:rsidP="009125B4">
            <w:r>
              <w:t>“Long-Haired Hare”</w:t>
            </w:r>
          </w:p>
        </w:tc>
        <w:tc>
          <w:tcPr>
            <w:tcW w:w="1088" w:type="dxa"/>
          </w:tcPr>
          <w:p w:rsidR="004A74B3" w:rsidRDefault="004A74B3" w:rsidP="009125B4">
            <w:r>
              <w:t>70-76</w:t>
            </w:r>
          </w:p>
        </w:tc>
        <w:tc>
          <w:tcPr>
            <w:tcW w:w="982" w:type="dxa"/>
          </w:tcPr>
          <w:p w:rsidR="004A74B3" w:rsidRDefault="004A74B3" w:rsidP="009125B4">
            <w:r>
              <w:t>Yes</w:t>
            </w:r>
          </w:p>
        </w:tc>
        <w:tc>
          <w:tcPr>
            <w:tcW w:w="1351" w:type="dxa"/>
          </w:tcPr>
          <w:p w:rsidR="004A74B3" w:rsidRDefault="004A74B3" w:rsidP="009125B4">
            <w:r>
              <w:t>.016913</w:t>
            </w:r>
          </w:p>
        </w:tc>
        <w:tc>
          <w:tcPr>
            <w:tcW w:w="1325" w:type="dxa"/>
          </w:tcPr>
          <w:p w:rsidR="004A74B3" w:rsidRDefault="004A74B3" w:rsidP="009125B4">
            <w:r>
              <w:t>1.3252</w:t>
            </w:r>
          </w:p>
          <w:p w:rsidR="004A74B3" w:rsidRDefault="004A74B3" w:rsidP="009125B4">
            <w:r>
              <w:t>(70)</w:t>
            </w:r>
          </w:p>
        </w:tc>
        <w:tc>
          <w:tcPr>
            <w:tcW w:w="1297" w:type="dxa"/>
          </w:tcPr>
          <w:p w:rsidR="004A74B3" w:rsidRDefault="004A74B3" w:rsidP="009125B4">
            <w:r>
              <w:t>.57647</w:t>
            </w:r>
          </w:p>
        </w:tc>
      </w:tr>
      <w:tr w:rsidR="004A74B3" w:rsidTr="009125B4">
        <w:tc>
          <w:tcPr>
            <w:tcW w:w="2696" w:type="dxa"/>
          </w:tcPr>
          <w:p w:rsidR="004A74B3" w:rsidRDefault="004A74B3" w:rsidP="009125B4">
            <w:r>
              <w:t>The maestro begins singing at his concert.</w:t>
            </w:r>
          </w:p>
        </w:tc>
        <w:tc>
          <w:tcPr>
            <w:tcW w:w="1431" w:type="dxa"/>
          </w:tcPr>
          <w:p w:rsidR="004A74B3" w:rsidRPr="0008075F" w:rsidRDefault="004A74B3" w:rsidP="009125B4">
            <w:r>
              <w:t>“Long-Haired Hare”</w:t>
            </w:r>
          </w:p>
        </w:tc>
        <w:tc>
          <w:tcPr>
            <w:tcW w:w="1088" w:type="dxa"/>
          </w:tcPr>
          <w:p w:rsidR="004A74B3" w:rsidRDefault="004A74B3" w:rsidP="009125B4">
            <w:r>
              <w:t>170-172</w:t>
            </w:r>
          </w:p>
        </w:tc>
        <w:tc>
          <w:tcPr>
            <w:tcW w:w="982" w:type="dxa"/>
          </w:tcPr>
          <w:p w:rsidR="004A74B3" w:rsidRDefault="004A74B3" w:rsidP="009125B4">
            <w:r>
              <w:t>No</w:t>
            </w:r>
          </w:p>
        </w:tc>
        <w:tc>
          <w:tcPr>
            <w:tcW w:w="1351" w:type="dxa"/>
          </w:tcPr>
          <w:p w:rsidR="004A74B3" w:rsidRDefault="004A74B3" w:rsidP="009125B4">
            <w:r>
              <w:t>.0093665</w:t>
            </w:r>
          </w:p>
        </w:tc>
        <w:tc>
          <w:tcPr>
            <w:tcW w:w="1325" w:type="dxa"/>
          </w:tcPr>
          <w:p w:rsidR="004A74B3" w:rsidRDefault="004A74B3" w:rsidP="009125B4">
            <w:r>
              <w:t>-.44914</w:t>
            </w:r>
          </w:p>
          <w:p w:rsidR="004A74B3" w:rsidRDefault="004A74B3" w:rsidP="009125B4">
            <w:r>
              <w:t>(170)</w:t>
            </w:r>
          </w:p>
        </w:tc>
        <w:tc>
          <w:tcPr>
            <w:tcW w:w="1297" w:type="dxa"/>
          </w:tcPr>
          <w:p w:rsidR="004A74B3" w:rsidRDefault="004A74B3" w:rsidP="009125B4">
            <w:r>
              <w:t>-1.2918</w:t>
            </w:r>
          </w:p>
        </w:tc>
      </w:tr>
      <w:tr w:rsidR="004A74B3" w:rsidTr="009125B4">
        <w:tc>
          <w:tcPr>
            <w:tcW w:w="2696" w:type="dxa"/>
          </w:tcPr>
          <w:p w:rsidR="004A74B3" w:rsidRDefault="004A74B3" w:rsidP="009125B4">
            <w:r>
              <w:t>The maestro bounces around the stage after Bugs Bunny slams it with a hammer, causing it to vibrate. The maestro ends up screaming for help in a trombone.</w:t>
            </w:r>
          </w:p>
        </w:tc>
        <w:tc>
          <w:tcPr>
            <w:tcW w:w="1431" w:type="dxa"/>
          </w:tcPr>
          <w:p w:rsidR="004A74B3" w:rsidRPr="0008075F" w:rsidRDefault="004A74B3" w:rsidP="009125B4">
            <w:r>
              <w:t>“Long-Haired Hare”</w:t>
            </w:r>
          </w:p>
        </w:tc>
        <w:tc>
          <w:tcPr>
            <w:tcW w:w="1088" w:type="dxa"/>
          </w:tcPr>
          <w:p w:rsidR="004A74B3" w:rsidRDefault="004A74B3" w:rsidP="009125B4">
            <w:r>
              <w:t>188-198</w:t>
            </w:r>
          </w:p>
        </w:tc>
        <w:tc>
          <w:tcPr>
            <w:tcW w:w="982" w:type="dxa"/>
          </w:tcPr>
          <w:p w:rsidR="004A74B3" w:rsidRDefault="004A74B3" w:rsidP="009125B4">
            <w:r>
              <w:t>Yes</w:t>
            </w:r>
          </w:p>
        </w:tc>
        <w:tc>
          <w:tcPr>
            <w:tcW w:w="1351" w:type="dxa"/>
          </w:tcPr>
          <w:p w:rsidR="004A74B3" w:rsidRDefault="004A74B3" w:rsidP="009125B4">
            <w:r>
              <w:t>.00035067</w:t>
            </w:r>
          </w:p>
        </w:tc>
        <w:tc>
          <w:tcPr>
            <w:tcW w:w="1325" w:type="dxa"/>
          </w:tcPr>
          <w:p w:rsidR="004A74B3" w:rsidRDefault="004A74B3" w:rsidP="009125B4">
            <w:r>
              <w:t>1.0744</w:t>
            </w:r>
          </w:p>
          <w:p w:rsidR="004A74B3" w:rsidRDefault="004A74B3" w:rsidP="009125B4">
            <w:r>
              <w:t>(192)</w:t>
            </w:r>
          </w:p>
        </w:tc>
        <w:tc>
          <w:tcPr>
            <w:tcW w:w="1297" w:type="dxa"/>
          </w:tcPr>
          <w:p w:rsidR="004A74B3" w:rsidRDefault="004A74B3" w:rsidP="009125B4">
            <w:r>
              <w:t>-.08885</w:t>
            </w:r>
          </w:p>
        </w:tc>
      </w:tr>
      <w:tr w:rsidR="004A74B3" w:rsidTr="009125B4">
        <w:tc>
          <w:tcPr>
            <w:tcW w:w="2696" w:type="dxa"/>
          </w:tcPr>
          <w:p w:rsidR="004A74B3" w:rsidRDefault="004A74B3" w:rsidP="009125B4">
            <w:r>
              <w:lastRenderedPageBreak/>
              <w:t>An explosion occurs after Bugs Bunny, disguised as a fan, asks the maestro for an autograph, but uses dynamite instead of a pen.</w:t>
            </w:r>
          </w:p>
          <w:p w:rsidR="004A74B3" w:rsidRDefault="004A74B3" w:rsidP="009125B4"/>
        </w:tc>
        <w:tc>
          <w:tcPr>
            <w:tcW w:w="1431" w:type="dxa"/>
          </w:tcPr>
          <w:p w:rsidR="004A74B3" w:rsidRPr="0008075F" w:rsidRDefault="004A74B3" w:rsidP="009125B4">
            <w:r>
              <w:t>“Long-Haired Hare”</w:t>
            </w:r>
          </w:p>
        </w:tc>
        <w:tc>
          <w:tcPr>
            <w:tcW w:w="1088" w:type="dxa"/>
          </w:tcPr>
          <w:p w:rsidR="004A74B3" w:rsidRDefault="004A74B3" w:rsidP="009125B4">
            <w:r>
              <w:t>258</w:t>
            </w:r>
          </w:p>
        </w:tc>
        <w:tc>
          <w:tcPr>
            <w:tcW w:w="982" w:type="dxa"/>
          </w:tcPr>
          <w:p w:rsidR="004A74B3" w:rsidRDefault="004A74B3" w:rsidP="009125B4">
            <w:r>
              <w:t>Yes</w:t>
            </w:r>
          </w:p>
        </w:tc>
        <w:tc>
          <w:tcPr>
            <w:tcW w:w="1351" w:type="dxa"/>
          </w:tcPr>
          <w:p w:rsidR="004A74B3" w:rsidRDefault="004A74B3" w:rsidP="009125B4">
            <w:r>
              <w:t>.028255</w:t>
            </w:r>
          </w:p>
        </w:tc>
        <w:tc>
          <w:tcPr>
            <w:tcW w:w="1325" w:type="dxa"/>
          </w:tcPr>
          <w:p w:rsidR="004A74B3" w:rsidRDefault="004A74B3" w:rsidP="009125B4">
            <w:r>
              <w:t>.84951</w:t>
            </w:r>
          </w:p>
        </w:tc>
        <w:tc>
          <w:tcPr>
            <w:tcW w:w="1297" w:type="dxa"/>
          </w:tcPr>
          <w:p w:rsidR="004A74B3" w:rsidRDefault="004A74B3" w:rsidP="009125B4">
            <w:r>
              <w:t>.16012</w:t>
            </w:r>
          </w:p>
        </w:tc>
      </w:tr>
      <w:tr w:rsidR="004A74B3" w:rsidTr="009125B4">
        <w:tc>
          <w:tcPr>
            <w:tcW w:w="2696" w:type="dxa"/>
          </w:tcPr>
          <w:p w:rsidR="004A74B3" w:rsidRDefault="004A74B3" w:rsidP="009125B4">
            <w:r>
              <w:t xml:space="preserve">Bugs Bunny explains to the crowd that the Fearless </w:t>
            </w:r>
            <w:proofErr w:type="spellStart"/>
            <w:r>
              <w:t>Freep</w:t>
            </w:r>
            <w:proofErr w:type="spellEnd"/>
            <w:r>
              <w:t xml:space="preserve"> will dive off the 500-foot high dive.</w:t>
            </w:r>
          </w:p>
        </w:tc>
        <w:tc>
          <w:tcPr>
            <w:tcW w:w="1431" w:type="dxa"/>
          </w:tcPr>
          <w:p w:rsidR="004A74B3" w:rsidRDefault="004A74B3" w:rsidP="009125B4">
            <w:r>
              <w:t>“High-Diving Hare”</w:t>
            </w:r>
          </w:p>
        </w:tc>
        <w:tc>
          <w:tcPr>
            <w:tcW w:w="1088" w:type="dxa"/>
          </w:tcPr>
          <w:p w:rsidR="004A74B3" w:rsidRDefault="004A74B3" w:rsidP="009125B4">
            <w:r>
              <w:t>102-106</w:t>
            </w:r>
          </w:p>
        </w:tc>
        <w:tc>
          <w:tcPr>
            <w:tcW w:w="982" w:type="dxa"/>
          </w:tcPr>
          <w:p w:rsidR="004A74B3" w:rsidRDefault="004A74B3" w:rsidP="009125B4">
            <w:r>
              <w:t>No</w:t>
            </w:r>
          </w:p>
        </w:tc>
        <w:tc>
          <w:tcPr>
            <w:tcW w:w="1351" w:type="dxa"/>
          </w:tcPr>
          <w:p w:rsidR="004A74B3" w:rsidRDefault="004A74B3" w:rsidP="009125B4">
            <w:r>
              <w:t>.0012872</w:t>
            </w:r>
          </w:p>
        </w:tc>
        <w:tc>
          <w:tcPr>
            <w:tcW w:w="1325" w:type="dxa"/>
          </w:tcPr>
          <w:p w:rsidR="004A74B3" w:rsidRDefault="004A74B3" w:rsidP="009125B4">
            <w:r>
              <w:t>.24593</w:t>
            </w:r>
          </w:p>
          <w:p w:rsidR="004A74B3" w:rsidRDefault="004A74B3" w:rsidP="009125B4">
            <w:r>
              <w:t>(104)</w:t>
            </w:r>
          </w:p>
        </w:tc>
        <w:tc>
          <w:tcPr>
            <w:tcW w:w="1297" w:type="dxa"/>
          </w:tcPr>
          <w:p w:rsidR="004A74B3" w:rsidRDefault="004A74B3" w:rsidP="009125B4">
            <w:r>
              <w:t>-.61958</w:t>
            </w:r>
          </w:p>
        </w:tc>
      </w:tr>
      <w:tr w:rsidR="004A74B3" w:rsidTr="009125B4">
        <w:tc>
          <w:tcPr>
            <w:tcW w:w="2696" w:type="dxa"/>
          </w:tcPr>
          <w:p w:rsidR="004A74B3" w:rsidRDefault="004A74B3" w:rsidP="009125B4">
            <w:r>
              <w:t xml:space="preserve">Bugs Bunny learns that Fearless </w:t>
            </w:r>
            <w:proofErr w:type="spellStart"/>
            <w:r>
              <w:t>Freep</w:t>
            </w:r>
            <w:proofErr w:type="spellEnd"/>
            <w:r>
              <w:t xml:space="preserve"> can’t perform and gulps, as he knows that he’s going to upset the crowd.</w:t>
            </w:r>
          </w:p>
        </w:tc>
        <w:tc>
          <w:tcPr>
            <w:tcW w:w="1431" w:type="dxa"/>
          </w:tcPr>
          <w:p w:rsidR="004A74B3" w:rsidRDefault="004A74B3" w:rsidP="009125B4">
            <w:r>
              <w:t>“High-Diving Hare”</w:t>
            </w:r>
          </w:p>
        </w:tc>
        <w:tc>
          <w:tcPr>
            <w:tcW w:w="1088" w:type="dxa"/>
          </w:tcPr>
          <w:p w:rsidR="004A74B3" w:rsidRDefault="004A74B3" w:rsidP="009125B4">
            <w:r>
              <w:t>118</w:t>
            </w:r>
          </w:p>
        </w:tc>
        <w:tc>
          <w:tcPr>
            <w:tcW w:w="982" w:type="dxa"/>
          </w:tcPr>
          <w:p w:rsidR="004A74B3" w:rsidRDefault="004A74B3" w:rsidP="009125B4">
            <w:r>
              <w:t>No</w:t>
            </w:r>
          </w:p>
        </w:tc>
        <w:tc>
          <w:tcPr>
            <w:tcW w:w="1351" w:type="dxa"/>
          </w:tcPr>
          <w:p w:rsidR="004A74B3" w:rsidRDefault="004A74B3" w:rsidP="009125B4">
            <w:r>
              <w:t>.04102</w:t>
            </w:r>
          </w:p>
        </w:tc>
        <w:tc>
          <w:tcPr>
            <w:tcW w:w="1325" w:type="dxa"/>
          </w:tcPr>
          <w:p w:rsidR="004A74B3" w:rsidRDefault="004A74B3" w:rsidP="009125B4">
            <w:r>
              <w:t>-.17993</w:t>
            </w:r>
          </w:p>
        </w:tc>
        <w:tc>
          <w:tcPr>
            <w:tcW w:w="1297" w:type="dxa"/>
          </w:tcPr>
          <w:p w:rsidR="004A74B3" w:rsidRDefault="004A74B3" w:rsidP="009125B4">
            <w:r>
              <w:t>-.85718</w:t>
            </w:r>
          </w:p>
        </w:tc>
      </w:tr>
      <w:tr w:rsidR="004A74B3" w:rsidTr="009125B4">
        <w:tc>
          <w:tcPr>
            <w:tcW w:w="2696" w:type="dxa"/>
          </w:tcPr>
          <w:p w:rsidR="004A74B3" w:rsidRDefault="004A74B3" w:rsidP="009125B4">
            <w:r>
              <w:t>Bugs Bunny pretends to jump off the high dive for Yosemite Sam but everyone (including the viewer) can see that he is safe and just making sound effects.</w:t>
            </w:r>
          </w:p>
        </w:tc>
        <w:tc>
          <w:tcPr>
            <w:tcW w:w="1431" w:type="dxa"/>
          </w:tcPr>
          <w:p w:rsidR="004A74B3" w:rsidRDefault="004A74B3" w:rsidP="009125B4">
            <w:r>
              <w:t>“High-Diving Hare”</w:t>
            </w:r>
          </w:p>
        </w:tc>
        <w:tc>
          <w:tcPr>
            <w:tcW w:w="1088" w:type="dxa"/>
          </w:tcPr>
          <w:p w:rsidR="004A74B3" w:rsidRDefault="004A74B3" w:rsidP="009125B4">
            <w:r>
              <w:t>214-220</w:t>
            </w:r>
          </w:p>
        </w:tc>
        <w:tc>
          <w:tcPr>
            <w:tcW w:w="982" w:type="dxa"/>
          </w:tcPr>
          <w:p w:rsidR="004A74B3" w:rsidRDefault="004A74B3" w:rsidP="009125B4">
            <w:r>
              <w:t>No</w:t>
            </w:r>
          </w:p>
        </w:tc>
        <w:tc>
          <w:tcPr>
            <w:tcW w:w="1351" w:type="dxa"/>
          </w:tcPr>
          <w:p w:rsidR="004A74B3" w:rsidRDefault="004A74B3" w:rsidP="009125B4">
            <w:r>
              <w:t>.012687</w:t>
            </w:r>
          </w:p>
        </w:tc>
        <w:tc>
          <w:tcPr>
            <w:tcW w:w="1325" w:type="dxa"/>
          </w:tcPr>
          <w:p w:rsidR="004A74B3" w:rsidRDefault="004A74B3" w:rsidP="009125B4">
            <w:r>
              <w:t>1.4069</w:t>
            </w:r>
          </w:p>
          <w:p w:rsidR="004A74B3" w:rsidRDefault="004A74B3" w:rsidP="009125B4">
            <w:r>
              <w:t>(216)</w:t>
            </w:r>
          </w:p>
        </w:tc>
        <w:tc>
          <w:tcPr>
            <w:tcW w:w="1297" w:type="dxa"/>
          </w:tcPr>
          <w:p w:rsidR="004A74B3" w:rsidRDefault="004A74B3" w:rsidP="009125B4">
            <w:r>
              <w:t>.75243</w:t>
            </w:r>
          </w:p>
        </w:tc>
      </w:tr>
      <w:tr w:rsidR="004A74B3" w:rsidTr="009125B4">
        <w:tc>
          <w:tcPr>
            <w:tcW w:w="2696" w:type="dxa"/>
          </w:tcPr>
          <w:p w:rsidR="004A74B3" w:rsidRDefault="004A74B3" w:rsidP="009125B4">
            <w:r>
              <w:t>Yosemite Sam freefalls from the high dive after getting tricked by Bugs Bunny and shatters the water tank at the end of the fall.</w:t>
            </w:r>
          </w:p>
        </w:tc>
        <w:tc>
          <w:tcPr>
            <w:tcW w:w="1431" w:type="dxa"/>
          </w:tcPr>
          <w:p w:rsidR="004A74B3" w:rsidRDefault="004A74B3" w:rsidP="009125B4">
            <w:r>
              <w:t>“High-Diving Hare”</w:t>
            </w:r>
          </w:p>
        </w:tc>
        <w:tc>
          <w:tcPr>
            <w:tcW w:w="1088" w:type="dxa"/>
          </w:tcPr>
          <w:p w:rsidR="004A74B3" w:rsidRDefault="004A74B3" w:rsidP="009125B4">
            <w:r>
              <w:t>232-236</w:t>
            </w:r>
          </w:p>
        </w:tc>
        <w:tc>
          <w:tcPr>
            <w:tcW w:w="982" w:type="dxa"/>
          </w:tcPr>
          <w:p w:rsidR="004A74B3" w:rsidRDefault="004A74B3" w:rsidP="009125B4">
            <w:r>
              <w:t>Yes</w:t>
            </w:r>
          </w:p>
        </w:tc>
        <w:tc>
          <w:tcPr>
            <w:tcW w:w="1351" w:type="dxa"/>
          </w:tcPr>
          <w:p w:rsidR="004A74B3" w:rsidRDefault="004A74B3" w:rsidP="009125B4">
            <w:r>
              <w:t>.0064069</w:t>
            </w:r>
          </w:p>
        </w:tc>
        <w:tc>
          <w:tcPr>
            <w:tcW w:w="1325" w:type="dxa"/>
          </w:tcPr>
          <w:p w:rsidR="004A74B3" w:rsidRDefault="004A74B3" w:rsidP="009125B4">
            <w:r>
              <w:t>.52871</w:t>
            </w:r>
          </w:p>
          <w:p w:rsidR="004A74B3" w:rsidRDefault="004A74B3" w:rsidP="009125B4">
            <w:r>
              <w:t>(234)</w:t>
            </w:r>
          </w:p>
        </w:tc>
        <w:tc>
          <w:tcPr>
            <w:tcW w:w="1297" w:type="dxa"/>
          </w:tcPr>
          <w:p w:rsidR="004A74B3" w:rsidRDefault="004A74B3" w:rsidP="009125B4">
            <w:r>
              <w:t>-.44182</w:t>
            </w:r>
          </w:p>
        </w:tc>
      </w:tr>
      <w:tr w:rsidR="004A74B3" w:rsidTr="009125B4">
        <w:tc>
          <w:tcPr>
            <w:tcW w:w="2696" w:type="dxa"/>
          </w:tcPr>
          <w:p w:rsidR="004A74B3" w:rsidRDefault="004A74B3" w:rsidP="009125B4">
            <w:r>
              <w:t xml:space="preserve">Yosemite Sam freefalls from the high dive after getting tricked by Bugs Bunny again as Bugs Bunny tries to pour water into the bucket </w:t>
            </w:r>
            <w:r>
              <w:lastRenderedPageBreak/>
              <w:t>before Yosemite Sam lands in an empty bucket.</w:t>
            </w:r>
          </w:p>
          <w:p w:rsidR="004A74B3" w:rsidRDefault="004A74B3" w:rsidP="009125B4"/>
        </w:tc>
        <w:tc>
          <w:tcPr>
            <w:tcW w:w="1431" w:type="dxa"/>
          </w:tcPr>
          <w:p w:rsidR="004A74B3" w:rsidRDefault="004A74B3" w:rsidP="009125B4">
            <w:r>
              <w:lastRenderedPageBreak/>
              <w:t>“High-Diving Hare”</w:t>
            </w:r>
          </w:p>
        </w:tc>
        <w:tc>
          <w:tcPr>
            <w:tcW w:w="1088" w:type="dxa"/>
          </w:tcPr>
          <w:p w:rsidR="004A74B3" w:rsidRDefault="004A74B3" w:rsidP="009125B4">
            <w:r>
              <w:t>268-270</w:t>
            </w:r>
          </w:p>
        </w:tc>
        <w:tc>
          <w:tcPr>
            <w:tcW w:w="982" w:type="dxa"/>
          </w:tcPr>
          <w:p w:rsidR="004A74B3" w:rsidRDefault="004A74B3" w:rsidP="009125B4">
            <w:r>
              <w:t>Yes</w:t>
            </w:r>
          </w:p>
        </w:tc>
        <w:tc>
          <w:tcPr>
            <w:tcW w:w="1351" w:type="dxa"/>
          </w:tcPr>
          <w:p w:rsidR="004A74B3" w:rsidRDefault="004A74B3" w:rsidP="009125B4">
            <w:r>
              <w:t>.022606</w:t>
            </w:r>
          </w:p>
        </w:tc>
        <w:tc>
          <w:tcPr>
            <w:tcW w:w="1325" w:type="dxa"/>
          </w:tcPr>
          <w:p w:rsidR="004A74B3" w:rsidRDefault="004A74B3" w:rsidP="009125B4">
            <w:r>
              <w:t>1.0964</w:t>
            </w:r>
          </w:p>
          <w:p w:rsidR="004A74B3" w:rsidRDefault="004A74B3" w:rsidP="009125B4">
            <w:r>
              <w:t>(270)</w:t>
            </w:r>
          </w:p>
        </w:tc>
        <w:tc>
          <w:tcPr>
            <w:tcW w:w="1297" w:type="dxa"/>
          </w:tcPr>
          <w:p w:rsidR="004A74B3" w:rsidRDefault="004A74B3" w:rsidP="009125B4">
            <w:r>
              <w:t>.31852</w:t>
            </w:r>
          </w:p>
        </w:tc>
      </w:tr>
      <w:tr w:rsidR="004A74B3" w:rsidTr="009125B4">
        <w:tc>
          <w:tcPr>
            <w:tcW w:w="2696" w:type="dxa"/>
          </w:tcPr>
          <w:p w:rsidR="004A74B3" w:rsidRDefault="004A74B3" w:rsidP="009125B4">
            <w:r>
              <w:lastRenderedPageBreak/>
              <w:t>Yosemite Sam misses the tank and crashes into the floor after missing the water bucket.</w:t>
            </w:r>
          </w:p>
        </w:tc>
        <w:tc>
          <w:tcPr>
            <w:tcW w:w="1431" w:type="dxa"/>
          </w:tcPr>
          <w:p w:rsidR="004A74B3" w:rsidRDefault="004A74B3" w:rsidP="009125B4">
            <w:r>
              <w:t>“High-Diving Hare”</w:t>
            </w:r>
          </w:p>
        </w:tc>
        <w:tc>
          <w:tcPr>
            <w:tcW w:w="1088" w:type="dxa"/>
          </w:tcPr>
          <w:p w:rsidR="004A74B3" w:rsidRDefault="004A74B3" w:rsidP="009125B4">
            <w:r>
              <w:t>280-282</w:t>
            </w:r>
          </w:p>
        </w:tc>
        <w:tc>
          <w:tcPr>
            <w:tcW w:w="982" w:type="dxa"/>
          </w:tcPr>
          <w:p w:rsidR="004A74B3" w:rsidRDefault="004A74B3" w:rsidP="009125B4">
            <w:r>
              <w:t>Yes</w:t>
            </w:r>
          </w:p>
        </w:tc>
        <w:tc>
          <w:tcPr>
            <w:tcW w:w="1351" w:type="dxa"/>
          </w:tcPr>
          <w:p w:rsidR="004A74B3" w:rsidRDefault="004A74B3" w:rsidP="009125B4">
            <w:r>
              <w:t>.022507</w:t>
            </w:r>
          </w:p>
        </w:tc>
        <w:tc>
          <w:tcPr>
            <w:tcW w:w="1325" w:type="dxa"/>
          </w:tcPr>
          <w:p w:rsidR="004A74B3" w:rsidRDefault="004A74B3" w:rsidP="009125B4">
            <w:r>
              <w:t>1.0962</w:t>
            </w:r>
          </w:p>
          <w:p w:rsidR="004A74B3" w:rsidRDefault="004A74B3" w:rsidP="009125B4">
            <w:r>
              <w:t>(280)</w:t>
            </w:r>
          </w:p>
        </w:tc>
        <w:tc>
          <w:tcPr>
            <w:tcW w:w="1297" w:type="dxa"/>
          </w:tcPr>
          <w:p w:rsidR="004A74B3" w:rsidRDefault="004A74B3" w:rsidP="009125B4">
            <w:r>
              <w:t>.18313</w:t>
            </w:r>
          </w:p>
        </w:tc>
      </w:tr>
      <w:tr w:rsidR="004A74B3" w:rsidTr="009125B4">
        <w:tc>
          <w:tcPr>
            <w:tcW w:w="2696" w:type="dxa"/>
          </w:tcPr>
          <w:p w:rsidR="004A74B3" w:rsidRDefault="004A74B3" w:rsidP="009125B4">
            <w:r>
              <w:t>The bull knocks Bugs Bunny unconscious after hitting him on the head.</w:t>
            </w:r>
          </w:p>
        </w:tc>
        <w:tc>
          <w:tcPr>
            <w:tcW w:w="1431" w:type="dxa"/>
          </w:tcPr>
          <w:p w:rsidR="004A74B3" w:rsidRDefault="004A74B3" w:rsidP="009125B4">
            <w:r>
              <w:t>“Bully for Bugs”</w:t>
            </w:r>
          </w:p>
        </w:tc>
        <w:tc>
          <w:tcPr>
            <w:tcW w:w="1088" w:type="dxa"/>
          </w:tcPr>
          <w:p w:rsidR="004A74B3" w:rsidRDefault="004A74B3" w:rsidP="009125B4">
            <w:r>
              <w:t>200</w:t>
            </w:r>
          </w:p>
        </w:tc>
        <w:tc>
          <w:tcPr>
            <w:tcW w:w="982" w:type="dxa"/>
          </w:tcPr>
          <w:p w:rsidR="004A74B3" w:rsidRDefault="004A74B3" w:rsidP="009125B4">
            <w:r>
              <w:t>Yes</w:t>
            </w:r>
          </w:p>
        </w:tc>
        <w:tc>
          <w:tcPr>
            <w:tcW w:w="1351" w:type="dxa"/>
          </w:tcPr>
          <w:p w:rsidR="004A74B3" w:rsidRDefault="004A74B3" w:rsidP="009125B4">
            <w:r>
              <w:t>.027397</w:t>
            </w:r>
          </w:p>
        </w:tc>
        <w:tc>
          <w:tcPr>
            <w:tcW w:w="1325" w:type="dxa"/>
          </w:tcPr>
          <w:p w:rsidR="004A74B3" w:rsidRDefault="004A74B3" w:rsidP="009125B4">
            <w:r>
              <w:t>.97181</w:t>
            </w:r>
          </w:p>
        </w:tc>
        <w:tc>
          <w:tcPr>
            <w:tcW w:w="1297" w:type="dxa"/>
          </w:tcPr>
          <w:p w:rsidR="004A74B3" w:rsidRDefault="004A74B3" w:rsidP="009125B4">
            <w:r>
              <w:t>.45248</w:t>
            </w:r>
          </w:p>
        </w:tc>
      </w:tr>
      <w:tr w:rsidR="004A74B3" w:rsidTr="009125B4">
        <w:tc>
          <w:tcPr>
            <w:tcW w:w="2696" w:type="dxa"/>
          </w:tcPr>
          <w:p w:rsidR="004A74B3" w:rsidRDefault="004A74B3" w:rsidP="009125B4">
            <w:r>
              <w:t>The bull slams Bugs Bunny into the wall, which makes Bugs Bunny see stars before passing out.</w:t>
            </w:r>
          </w:p>
        </w:tc>
        <w:tc>
          <w:tcPr>
            <w:tcW w:w="1431" w:type="dxa"/>
          </w:tcPr>
          <w:p w:rsidR="004A74B3" w:rsidRDefault="004A74B3" w:rsidP="009125B4">
            <w:r>
              <w:t>“Bully for Bugs”</w:t>
            </w:r>
          </w:p>
        </w:tc>
        <w:tc>
          <w:tcPr>
            <w:tcW w:w="1088" w:type="dxa"/>
          </w:tcPr>
          <w:p w:rsidR="004A74B3" w:rsidRDefault="004A74B3" w:rsidP="009125B4">
            <w:r>
              <w:t>224-226</w:t>
            </w:r>
          </w:p>
        </w:tc>
        <w:tc>
          <w:tcPr>
            <w:tcW w:w="982" w:type="dxa"/>
          </w:tcPr>
          <w:p w:rsidR="004A74B3" w:rsidRDefault="004A74B3" w:rsidP="009125B4">
            <w:r>
              <w:t>Yes</w:t>
            </w:r>
          </w:p>
        </w:tc>
        <w:tc>
          <w:tcPr>
            <w:tcW w:w="1351" w:type="dxa"/>
          </w:tcPr>
          <w:p w:rsidR="004A74B3" w:rsidRDefault="004A74B3" w:rsidP="009125B4">
            <w:r>
              <w:t>.018292</w:t>
            </w:r>
          </w:p>
        </w:tc>
        <w:tc>
          <w:tcPr>
            <w:tcW w:w="1325" w:type="dxa"/>
          </w:tcPr>
          <w:p w:rsidR="004A74B3" w:rsidRDefault="004A74B3" w:rsidP="009125B4">
            <w:r>
              <w:t>-.0076854</w:t>
            </w:r>
          </w:p>
          <w:p w:rsidR="004A74B3" w:rsidRDefault="004A74B3" w:rsidP="009125B4">
            <w:r>
              <w:t>(226)</w:t>
            </w:r>
          </w:p>
        </w:tc>
        <w:tc>
          <w:tcPr>
            <w:tcW w:w="1297" w:type="dxa"/>
          </w:tcPr>
          <w:p w:rsidR="004A74B3" w:rsidRDefault="004A74B3" w:rsidP="009125B4">
            <w:r>
              <w:t>-.65668</w:t>
            </w:r>
          </w:p>
        </w:tc>
      </w:tr>
      <w:tr w:rsidR="004A74B3" w:rsidTr="009125B4">
        <w:tc>
          <w:tcPr>
            <w:tcW w:w="2696" w:type="dxa"/>
          </w:tcPr>
          <w:p w:rsidR="004A74B3" w:rsidRDefault="004A74B3" w:rsidP="009125B4">
            <w:r>
              <w:t>The bull runs through Bugs Bunny booby-trap and ends up with a gun up his rear-end, which fires off a bullet that goes through the bull’s horn.</w:t>
            </w:r>
          </w:p>
        </w:tc>
        <w:tc>
          <w:tcPr>
            <w:tcW w:w="1431" w:type="dxa"/>
          </w:tcPr>
          <w:p w:rsidR="004A74B3" w:rsidRDefault="004A74B3" w:rsidP="009125B4">
            <w:r>
              <w:t>“Bully for Bugs”</w:t>
            </w:r>
          </w:p>
        </w:tc>
        <w:tc>
          <w:tcPr>
            <w:tcW w:w="1088" w:type="dxa"/>
          </w:tcPr>
          <w:p w:rsidR="004A74B3" w:rsidRDefault="004A74B3" w:rsidP="009125B4">
            <w:r>
              <w:t>272-278</w:t>
            </w:r>
          </w:p>
        </w:tc>
        <w:tc>
          <w:tcPr>
            <w:tcW w:w="982" w:type="dxa"/>
          </w:tcPr>
          <w:p w:rsidR="004A74B3" w:rsidRDefault="004A74B3" w:rsidP="009125B4">
            <w:r>
              <w:t>No</w:t>
            </w:r>
          </w:p>
        </w:tc>
        <w:tc>
          <w:tcPr>
            <w:tcW w:w="1351" w:type="dxa"/>
          </w:tcPr>
          <w:p w:rsidR="004A74B3" w:rsidRDefault="004A74B3" w:rsidP="009125B4">
            <w:r>
              <w:t>.0019735</w:t>
            </w:r>
          </w:p>
        </w:tc>
        <w:tc>
          <w:tcPr>
            <w:tcW w:w="1325" w:type="dxa"/>
          </w:tcPr>
          <w:p w:rsidR="004A74B3" w:rsidRDefault="004A74B3" w:rsidP="009125B4">
            <w:r>
              <w:t>1.2048</w:t>
            </w:r>
          </w:p>
          <w:p w:rsidR="004A74B3" w:rsidRDefault="004A74B3" w:rsidP="009125B4">
            <w:r>
              <w:t>(274)</w:t>
            </w:r>
          </w:p>
        </w:tc>
        <w:tc>
          <w:tcPr>
            <w:tcW w:w="1297" w:type="dxa"/>
          </w:tcPr>
          <w:p w:rsidR="004A74B3" w:rsidRDefault="004A74B3" w:rsidP="009125B4">
            <w:r>
              <w:t>.090804</w:t>
            </w:r>
          </w:p>
        </w:tc>
      </w:tr>
      <w:tr w:rsidR="004A74B3" w:rsidTr="009125B4">
        <w:tc>
          <w:tcPr>
            <w:tcW w:w="2696" w:type="dxa"/>
          </w:tcPr>
          <w:p w:rsidR="004A74B3" w:rsidRDefault="004A74B3" w:rsidP="009125B4">
            <w:r>
              <w:t xml:space="preserve">Elmer </w:t>
            </w:r>
            <w:proofErr w:type="spellStart"/>
            <w:r>
              <w:t>Fudd</w:t>
            </w:r>
            <w:proofErr w:type="spellEnd"/>
            <w:r>
              <w:t xml:space="preserve"> hits Bugs Bunny in the face and then sprays him with water after Bugs Bunny intentionally asked a stupid question as a part of the act.</w:t>
            </w:r>
          </w:p>
        </w:tc>
        <w:tc>
          <w:tcPr>
            <w:tcW w:w="1431" w:type="dxa"/>
          </w:tcPr>
          <w:p w:rsidR="004A74B3" w:rsidRDefault="004A74B3" w:rsidP="009125B4">
            <w:r>
              <w:t>“What’s Up Doc?”</w:t>
            </w:r>
          </w:p>
        </w:tc>
        <w:tc>
          <w:tcPr>
            <w:tcW w:w="1088" w:type="dxa"/>
          </w:tcPr>
          <w:p w:rsidR="004A74B3" w:rsidRDefault="004A74B3" w:rsidP="009125B4">
            <w:r>
              <w:t>254-260</w:t>
            </w:r>
          </w:p>
        </w:tc>
        <w:tc>
          <w:tcPr>
            <w:tcW w:w="982" w:type="dxa"/>
          </w:tcPr>
          <w:p w:rsidR="004A74B3" w:rsidRDefault="004A74B3" w:rsidP="009125B4">
            <w:r>
              <w:t>Yes</w:t>
            </w:r>
          </w:p>
        </w:tc>
        <w:tc>
          <w:tcPr>
            <w:tcW w:w="1351" w:type="dxa"/>
          </w:tcPr>
          <w:p w:rsidR="004A74B3" w:rsidRDefault="004A74B3" w:rsidP="009125B4">
            <w:r>
              <w:t>.0055848</w:t>
            </w:r>
          </w:p>
        </w:tc>
        <w:tc>
          <w:tcPr>
            <w:tcW w:w="1325" w:type="dxa"/>
          </w:tcPr>
          <w:p w:rsidR="004A74B3" w:rsidRDefault="004A74B3" w:rsidP="009125B4">
            <w:r>
              <w:t>.3785</w:t>
            </w:r>
          </w:p>
          <w:p w:rsidR="004A74B3" w:rsidRDefault="004A74B3" w:rsidP="009125B4">
            <w:r>
              <w:t>(256)</w:t>
            </w:r>
          </w:p>
        </w:tc>
        <w:tc>
          <w:tcPr>
            <w:tcW w:w="1297" w:type="dxa"/>
          </w:tcPr>
          <w:p w:rsidR="004A74B3" w:rsidRDefault="004A74B3" w:rsidP="009125B4">
            <w:r>
              <w:t>-.69559</w:t>
            </w:r>
          </w:p>
        </w:tc>
      </w:tr>
      <w:tr w:rsidR="004A74B3" w:rsidTr="009125B4">
        <w:tc>
          <w:tcPr>
            <w:tcW w:w="2696" w:type="dxa"/>
          </w:tcPr>
          <w:p w:rsidR="004A74B3" w:rsidRDefault="004A74B3" w:rsidP="009125B4">
            <w:r>
              <w:t xml:space="preserve">Elmer </w:t>
            </w:r>
            <w:proofErr w:type="spellStart"/>
            <w:r>
              <w:t>Fudd</w:t>
            </w:r>
            <w:proofErr w:type="spellEnd"/>
            <w:r>
              <w:t xml:space="preserve"> slams Bugs Bunny with a pie in the face and laughs at him as a part of the act.</w:t>
            </w:r>
          </w:p>
        </w:tc>
        <w:tc>
          <w:tcPr>
            <w:tcW w:w="1431" w:type="dxa"/>
          </w:tcPr>
          <w:p w:rsidR="004A74B3" w:rsidRDefault="004A74B3" w:rsidP="009125B4">
            <w:r>
              <w:t>“What’s Up Doc?”</w:t>
            </w:r>
          </w:p>
        </w:tc>
        <w:tc>
          <w:tcPr>
            <w:tcW w:w="1088" w:type="dxa"/>
          </w:tcPr>
          <w:p w:rsidR="004A74B3" w:rsidRDefault="004A74B3" w:rsidP="009125B4">
            <w:r>
              <w:t>272-276</w:t>
            </w:r>
          </w:p>
        </w:tc>
        <w:tc>
          <w:tcPr>
            <w:tcW w:w="982" w:type="dxa"/>
          </w:tcPr>
          <w:p w:rsidR="004A74B3" w:rsidRDefault="004A74B3" w:rsidP="009125B4">
            <w:r>
              <w:t>Yes</w:t>
            </w:r>
          </w:p>
        </w:tc>
        <w:tc>
          <w:tcPr>
            <w:tcW w:w="1351" w:type="dxa"/>
          </w:tcPr>
          <w:p w:rsidR="004A74B3" w:rsidRDefault="004A74B3" w:rsidP="009125B4">
            <w:r>
              <w:t>.0066825</w:t>
            </w:r>
          </w:p>
        </w:tc>
        <w:tc>
          <w:tcPr>
            <w:tcW w:w="1325" w:type="dxa"/>
          </w:tcPr>
          <w:p w:rsidR="004A74B3" w:rsidRDefault="004A74B3" w:rsidP="009125B4">
            <w:r>
              <w:t>1.2297</w:t>
            </w:r>
          </w:p>
          <w:p w:rsidR="004A74B3" w:rsidRDefault="004A74B3" w:rsidP="009125B4">
            <w:r>
              <w:t>(274)</w:t>
            </w:r>
          </w:p>
        </w:tc>
        <w:tc>
          <w:tcPr>
            <w:tcW w:w="1297" w:type="dxa"/>
          </w:tcPr>
          <w:p w:rsidR="004A74B3" w:rsidRDefault="004A74B3" w:rsidP="009125B4">
            <w:r>
              <w:t>.047182</w:t>
            </w:r>
          </w:p>
        </w:tc>
      </w:tr>
      <w:tr w:rsidR="004A74B3" w:rsidTr="009125B4">
        <w:tc>
          <w:tcPr>
            <w:tcW w:w="2696" w:type="dxa"/>
          </w:tcPr>
          <w:p w:rsidR="004A74B3" w:rsidRDefault="004A74B3" w:rsidP="009125B4">
            <w:r>
              <w:t xml:space="preserve">Bugs Bunny turns the tables on Elmer </w:t>
            </w:r>
            <w:proofErr w:type="spellStart"/>
            <w:r>
              <w:lastRenderedPageBreak/>
              <w:t>Fudd</w:t>
            </w:r>
            <w:proofErr w:type="spellEnd"/>
            <w:r>
              <w:t xml:space="preserve"> by slamming a pie in his face, spraying him with water, and bashing him with a hammer.</w:t>
            </w:r>
          </w:p>
        </w:tc>
        <w:tc>
          <w:tcPr>
            <w:tcW w:w="1431" w:type="dxa"/>
          </w:tcPr>
          <w:p w:rsidR="004A74B3" w:rsidRDefault="004A74B3" w:rsidP="009125B4">
            <w:r>
              <w:lastRenderedPageBreak/>
              <w:t>“What’s Up Doc?”</w:t>
            </w:r>
          </w:p>
        </w:tc>
        <w:tc>
          <w:tcPr>
            <w:tcW w:w="1088" w:type="dxa"/>
          </w:tcPr>
          <w:p w:rsidR="004A74B3" w:rsidRDefault="004A74B3" w:rsidP="009125B4">
            <w:r>
              <w:t>292-294</w:t>
            </w:r>
          </w:p>
        </w:tc>
        <w:tc>
          <w:tcPr>
            <w:tcW w:w="982" w:type="dxa"/>
          </w:tcPr>
          <w:p w:rsidR="004A74B3" w:rsidRDefault="004A74B3" w:rsidP="009125B4">
            <w:r>
              <w:t>Yes</w:t>
            </w:r>
          </w:p>
        </w:tc>
        <w:tc>
          <w:tcPr>
            <w:tcW w:w="1351" w:type="dxa"/>
          </w:tcPr>
          <w:p w:rsidR="004A74B3" w:rsidRDefault="004A74B3" w:rsidP="009125B4">
            <w:r>
              <w:t>.022699</w:t>
            </w:r>
          </w:p>
        </w:tc>
        <w:tc>
          <w:tcPr>
            <w:tcW w:w="1325" w:type="dxa"/>
          </w:tcPr>
          <w:p w:rsidR="004A74B3" w:rsidRDefault="004A74B3" w:rsidP="009125B4">
            <w:r>
              <w:t>1.1451</w:t>
            </w:r>
          </w:p>
          <w:p w:rsidR="004A74B3" w:rsidRDefault="004A74B3" w:rsidP="009125B4">
            <w:r>
              <w:t>(294)</w:t>
            </w:r>
          </w:p>
        </w:tc>
        <w:tc>
          <w:tcPr>
            <w:tcW w:w="1297" w:type="dxa"/>
          </w:tcPr>
          <w:p w:rsidR="004A74B3" w:rsidRDefault="004A74B3" w:rsidP="009125B4">
            <w:r>
              <w:t>-.1165</w:t>
            </w:r>
          </w:p>
        </w:tc>
      </w:tr>
      <w:tr w:rsidR="004A74B3" w:rsidTr="009125B4">
        <w:tc>
          <w:tcPr>
            <w:tcW w:w="2696" w:type="dxa"/>
          </w:tcPr>
          <w:p w:rsidR="004A74B3" w:rsidRDefault="004A74B3" w:rsidP="009125B4">
            <w:r>
              <w:lastRenderedPageBreak/>
              <w:t>Bugs Bunny throws out his hands and tells the puma that the puma is free to eat him, although it is obvious that Bugs Bunny isn’t worried.</w:t>
            </w:r>
          </w:p>
        </w:tc>
        <w:tc>
          <w:tcPr>
            <w:tcW w:w="1431" w:type="dxa"/>
          </w:tcPr>
          <w:p w:rsidR="004A74B3" w:rsidRDefault="004A74B3" w:rsidP="009125B4">
            <w:r>
              <w:t>“Rabbit’s Kin”</w:t>
            </w:r>
          </w:p>
        </w:tc>
        <w:tc>
          <w:tcPr>
            <w:tcW w:w="1088" w:type="dxa"/>
          </w:tcPr>
          <w:p w:rsidR="004A74B3" w:rsidRDefault="004A74B3" w:rsidP="009125B4">
            <w:r>
              <w:t>124-126</w:t>
            </w:r>
          </w:p>
        </w:tc>
        <w:tc>
          <w:tcPr>
            <w:tcW w:w="982" w:type="dxa"/>
          </w:tcPr>
          <w:p w:rsidR="004A74B3" w:rsidRDefault="004A74B3" w:rsidP="009125B4">
            <w:r>
              <w:t>No</w:t>
            </w:r>
          </w:p>
        </w:tc>
        <w:tc>
          <w:tcPr>
            <w:tcW w:w="1351" w:type="dxa"/>
          </w:tcPr>
          <w:p w:rsidR="004A74B3" w:rsidRDefault="004A74B3" w:rsidP="009125B4">
            <w:r>
              <w:t>.0062312</w:t>
            </w:r>
          </w:p>
        </w:tc>
        <w:tc>
          <w:tcPr>
            <w:tcW w:w="1325" w:type="dxa"/>
          </w:tcPr>
          <w:p w:rsidR="004A74B3" w:rsidRDefault="004A74B3" w:rsidP="009125B4">
            <w:r>
              <w:t>.32245</w:t>
            </w:r>
          </w:p>
          <w:p w:rsidR="004A74B3" w:rsidRDefault="004A74B3" w:rsidP="009125B4">
            <w:r>
              <w:t>(124)</w:t>
            </w:r>
          </w:p>
        </w:tc>
        <w:tc>
          <w:tcPr>
            <w:tcW w:w="1297" w:type="dxa"/>
          </w:tcPr>
          <w:p w:rsidR="004A74B3" w:rsidRDefault="004A74B3" w:rsidP="009125B4">
            <w:r>
              <w:t>-.42516</w:t>
            </w:r>
          </w:p>
        </w:tc>
      </w:tr>
      <w:tr w:rsidR="004A74B3" w:rsidTr="009125B4">
        <w:tc>
          <w:tcPr>
            <w:tcW w:w="2696" w:type="dxa"/>
          </w:tcPr>
          <w:p w:rsidR="004A74B3" w:rsidRDefault="004A74B3" w:rsidP="009125B4">
            <w:r>
              <w:t>Bugs Bunny uses an “ACME STOVELID LIFTER” to make the lumps on the puma’s head emerge after Bugs Bunny hit the puma with a hammer.</w:t>
            </w:r>
          </w:p>
        </w:tc>
        <w:tc>
          <w:tcPr>
            <w:tcW w:w="1431" w:type="dxa"/>
          </w:tcPr>
          <w:p w:rsidR="004A74B3" w:rsidRDefault="004A74B3" w:rsidP="009125B4">
            <w:r>
              <w:t>“Rabbit’s Kin”</w:t>
            </w:r>
          </w:p>
        </w:tc>
        <w:tc>
          <w:tcPr>
            <w:tcW w:w="1088" w:type="dxa"/>
          </w:tcPr>
          <w:p w:rsidR="004A74B3" w:rsidRDefault="004A74B3" w:rsidP="009125B4">
            <w:r>
              <w:t>282-286</w:t>
            </w:r>
          </w:p>
        </w:tc>
        <w:tc>
          <w:tcPr>
            <w:tcW w:w="982" w:type="dxa"/>
          </w:tcPr>
          <w:p w:rsidR="004A74B3" w:rsidRDefault="004A74B3" w:rsidP="009125B4">
            <w:r>
              <w:t>Yes</w:t>
            </w:r>
          </w:p>
        </w:tc>
        <w:tc>
          <w:tcPr>
            <w:tcW w:w="1351" w:type="dxa"/>
          </w:tcPr>
          <w:p w:rsidR="004A74B3" w:rsidRDefault="004A74B3" w:rsidP="009125B4">
            <w:r>
              <w:t>.0080979</w:t>
            </w:r>
          </w:p>
        </w:tc>
        <w:tc>
          <w:tcPr>
            <w:tcW w:w="1325" w:type="dxa"/>
          </w:tcPr>
          <w:p w:rsidR="004A74B3" w:rsidRDefault="004A74B3" w:rsidP="009125B4">
            <w:r>
              <w:t>1.7351</w:t>
            </w:r>
          </w:p>
          <w:p w:rsidR="004A74B3" w:rsidRDefault="004A74B3" w:rsidP="009125B4">
            <w:r>
              <w:t>(284)</w:t>
            </w:r>
          </w:p>
        </w:tc>
        <w:tc>
          <w:tcPr>
            <w:tcW w:w="1297" w:type="dxa"/>
          </w:tcPr>
          <w:p w:rsidR="004A74B3" w:rsidRDefault="004A74B3" w:rsidP="009125B4">
            <w:r>
              <w:t>.62551</w:t>
            </w:r>
          </w:p>
        </w:tc>
      </w:tr>
      <w:tr w:rsidR="004A74B3" w:rsidTr="009125B4">
        <w:tc>
          <w:tcPr>
            <w:tcW w:w="2696" w:type="dxa"/>
          </w:tcPr>
          <w:p w:rsidR="004A74B3" w:rsidRDefault="004A74B3" w:rsidP="009125B4">
            <w:r>
              <w:t xml:space="preserve">Elmer </w:t>
            </w:r>
            <w:proofErr w:type="spellStart"/>
            <w:r>
              <w:t>Fudd</w:t>
            </w:r>
            <w:proofErr w:type="spellEnd"/>
            <w:r>
              <w:t xml:space="preserve"> fires his gun but it backfires and hits him instead since he didn’t realize Bugs Bunny made the gun into a knot.</w:t>
            </w:r>
          </w:p>
        </w:tc>
        <w:tc>
          <w:tcPr>
            <w:tcW w:w="1431" w:type="dxa"/>
          </w:tcPr>
          <w:p w:rsidR="004A74B3" w:rsidRDefault="004A74B3" w:rsidP="009125B4">
            <w:r>
              <w:t>“Rabbit of Seville”</w:t>
            </w:r>
          </w:p>
        </w:tc>
        <w:tc>
          <w:tcPr>
            <w:tcW w:w="1088" w:type="dxa"/>
          </w:tcPr>
          <w:p w:rsidR="004A74B3" w:rsidRDefault="004A74B3" w:rsidP="009125B4">
            <w:r>
              <w:t>176-178</w:t>
            </w:r>
          </w:p>
        </w:tc>
        <w:tc>
          <w:tcPr>
            <w:tcW w:w="982" w:type="dxa"/>
          </w:tcPr>
          <w:p w:rsidR="004A74B3" w:rsidRDefault="004A74B3" w:rsidP="009125B4">
            <w:r>
              <w:t>Yes</w:t>
            </w:r>
          </w:p>
        </w:tc>
        <w:tc>
          <w:tcPr>
            <w:tcW w:w="1351" w:type="dxa"/>
          </w:tcPr>
          <w:p w:rsidR="004A74B3" w:rsidRDefault="004A74B3" w:rsidP="009125B4">
            <w:r>
              <w:t>.0025935</w:t>
            </w:r>
          </w:p>
        </w:tc>
        <w:tc>
          <w:tcPr>
            <w:tcW w:w="1325" w:type="dxa"/>
          </w:tcPr>
          <w:p w:rsidR="004A74B3" w:rsidRDefault="004A74B3" w:rsidP="009125B4">
            <w:r>
              <w:t>.66517</w:t>
            </w:r>
          </w:p>
          <w:p w:rsidR="004A74B3" w:rsidRDefault="004A74B3" w:rsidP="009125B4">
            <w:r>
              <w:t>(176)</w:t>
            </w:r>
          </w:p>
        </w:tc>
        <w:tc>
          <w:tcPr>
            <w:tcW w:w="1297" w:type="dxa"/>
          </w:tcPr>
          <w:p w:rsidR="004A74B3" w:rsidRDefault="004A74B3" w:rsidP="009125B4">
            <w:r>
              <w:t>-.20477</w:t>
            </w:r>
          </w:p>
        </w:tc>
      </w:tr>
      <w:tr w:rsidR="004A74B3" w:rsidTr="009125B4">
        <w:tc>
          <w:tcPr>
            <w:tcW w:w="2696" w:type="dxa"/>
          </w:tcPr>
          <w:p w:rsidR="004A74B3" w:rsidRDefault="004A74B3" w:rsidP="009125B4">
            <w:r>
              <w:t xml:space="preserve">Bugs Bunny makes a fruit salad on top of the unconscious Elmer </w:t>
            </w:r>
            <w:proofErr w:type="spellStart"/>
            <w:r>
              <w:t>Fudd</w:t>
            </w:r>
            <w:proofErr w:type="spellEnd"/>
            <w:r>
              <w:t xml:space="preserve"> and tops off the salad with some whip cream.</w:t>
            </w:r>
          </w:p>
        </w:tc>
        <w:tc>
          <w:tcPr>
            <w:tcW w:w="1431" w:type="dxa"/>
          </w:tcPr>
          <w:p w:rsidR="004A74B3" w:rsidRDefault="004A74B3" w:rsidP="009125B4">
            <w:r>
              <w:t>“Rabbit of Seville”</w:t>
            </w:r>
          </w:p>
        </w:tc>
        <w:tc>
          <w:tcPr>
            <w:tcW w:w="1088" w:type="dxa"/>
          </w:tcPr>
          <w:p w:rsidR="004A74B3" w:rsidRDefault="004A74B3" w:rsidP="009125B4">
            <w:r>
              <w:t>202-214</w:t>
            </w:r>
          </w:p>
        </w:tc>
        <w:tc>
          <w:tcPr>
            <w:tcW w:w="982" w:type="dxa"/>
          </w:tcPr>
          <w:p w:rsidR="004A74B3" w:rsidRDefault="004A74B3" w:rsidP="009125B4">
            <w:r>
              <w:t>No</w:t>
            </w:r>
          </w:p>
        </w:tc>
        <w:tc>
          <w:tcPr>
            <w:tcW w:w="1351" w:type="dxa"/>
          </w:tcPr>
          <w:p w:rsidR="004A74B3" w:rsidRDefault="004A74B3" w:rsidP="009125B4">
            <w:r>
              <w:t>.0019867</w:t>
            </w:r>
          </w:p>
        </w:tc>
        <w:tc>
          <w:tcPr>
            <w:tcW w:w="1325" w:type="dxa"/>
          </w:tcPr>
          <w:p w:rsidR="004A74B3" w:rsidRDefault="004A74B3" w:rsidP="009125B4">
            <w:r>
              <w:t>.88172</w:t>
            </w:r>
          </w:p>
          <w:p w:rsidR="004A74B3" w:rsidRDefault="004A74B3" w:rsidP="009125B4">
            <w:r>
              <w:t>(210)</w:t>
            </w:r>
          </w:p>
        </w:tc>
        <w:tc>
          <w:tcPr>
            <w:tcW w:w="1297" w:type="dxa"/>
          </w:tcPr>
          <w:p w:rsidR="004A74B3" w:rsidRDefault="004A74B3" w:rsidP="009125B4">
            <w:r>
              <w:t>-.07455</w:t>
            </w:r>
          </w:p>
        </w:tc>
      </w:tr>
      <w:tr w:rsidR="004A74B3" w:rsidTr="009125B4">
        <w:tc>
          <w:tcPr>
            <w:tcW w:w="2696" w:type="dxa"/>
          </w:tcPr>
          <w:p w:rsidR="004A74B3" w:rsidRDefault="004A74B3" w:rsidP="009125B4">
            <w:r>
              <w:t xml:space="preserve">Elmer </w:t>
            </w:r>
            <w:proofErr w:type="spellStart"/>
            <w:r>
              <w:t>Fudd</w:t>
            </w:r>
            <w:proofErr w:type="spellEnd"/>
            <w:r>
              <w:t xml:space="preserve"> chases Bugs Bunny with a butcher’s knife.</w:t>
            </w:r>
          </w:p>
          <w:p w:rsidR="004A74B3" w:rsidRDefault="004A74B3" w:rsidP="009125B4"/>
        </w:tc>
        <w:tc>
          <w:tcPr>
            <w:tcW w:w="1431" w:type="dxa"/>
          </w:tcPr>
          <w:p w:rsidR="004A74B3" w:rsidRDefault="004A74B3" w:rsidP="009125B4">
            <w:r>
              <w:t>“Rabbit of Seville”</w:t>
            </w:r>
          </w:p>
        </w:tc>
        <w:tc>
          <w:tcPr>
            <w:tcW w:w="1088" w:type="dxa"/>
          </w:tcPr>
          <w:p w:rsidR="004A74B3" w:rsidRDefault="004A74B3" w:rsidP="009125B4">
            <w:r>
              <w:t>218</w:t>
            </w:r>
          </w:p>
        </w:tc>
        <w:tc>
          <w:tcPr>
            <w:tcW w:w="982" w:type="dxa"/>
          </w:tcPr>
          <w:p w:rsidR="004A74B3" w:rsidRDefault="004A74B3" w:rsidP="009125B4">
            <w:r>
              <w:t>Yes</w:t>
            </w:r>
          </w:p>
        </w:tc>
        <w:tc>
          <w:tcPr>
            <w:tcW w:w="1351" w:type="dxa"/>
          </w:tcPr>
          <w:p w:rsidR="004A74B3" w:rsidRDefault="004A74B3" w:rsidP="009125B4">
            <w:r>
              <w:t>.037321</w:t>
            </w:r>
          </w:p>
        </w:tc>
        <w:tc>
          <w:tcPr>
            <w:tcW w:w="1325" w:type="dxa"/>
          </w:tcPr>
          <w:p w:rsidR="004A74B3" w:rsidRDefault="004A74B3" w:rsidP="009125B4">
            <w:r>
              <w:t>.57628</w:t>
            </w:r>
          </w:p>
        </w:tc>
        <w:tc>
          <w:tcPr>
            <w:tcW w:w="1297" w:type="dxa"/>
          </w:tcPr>
          <w:p w:rsidR="004A74B3" w:rsidRDefault="004A74B3" w:rsidP="009125B4">
            <w:r>
              <w:t>.045721</w:t>
            </w:r>
          </w:p>
        </w:tc>
      </w:tr>
      <w:tr w:rsidR="004A74B3" w:rsidTr="009125B4">
        <w:tc>
          <w:tcPr>
            <w:tcW w:w="2696" w:type="dxa"/>
          </w:tcPr>
          <w:p w:rsidR="004A74B3" w:rsidRDefault="004A74B3" w:rsidP="009125B4">
            <w:r>
              <w:t xml:space="preserve">Bugs Bunny runs in terror after Elmer </w:t>
            </w:r>
            <w:proofErr w:type="spellStart"/>
            <w:r>
              <w:t>Fudd</w:t>
            </w:r>
            <w:proofErr w:type="spellEnd"/>
            <w:r>
              <w:t xml:space="preserve"> shoots down the shocker and leaves Bugs Bunny defenseless.</w:t>
            </w:r>
          </w:p>
        </w:tc>
        <w:tc>
          <w:tcPr>
            <w:tcW w:w="1431" w:type="dxa"/>
          </w:tcPr>
          <w:p w:rsidR="004A74B3" w:rsidRDefault="004A74B3" w:rsidP="009125B4">
            <w:r>
              <w:t>“Rabbit of Seville”</w:t>
            </w:r>
          </w:p>
        </w:tc>
        <w:tc>
          <w:tcPr>
            <w:tcW w:w="1088" w:type="dxa"/>
          </w:tcPr>
          <w:p w:rsidR="004A74B3" w:rsidRDefault="004A74B3" w:rsidP="009125B4">
            <w:r>
              <w:t>240</w:t>
            </w:r>
          </w:p>
        </w:tc>
        <w:tc>
          <w:tcPr>
            <w:tcW w:w="982" w:type="dxa"/>
          </w:tcPr>
          <w:p w:rsidR="004A74B3" w:rsidRDefault="004A74B3" w:rsidP="009125B4">
            <w:r>
              <w:t>Yes</w:t>
            </w:r>
          </w:p>
        </w:tc>
        <w:tc>
          <w:tcPr>
            <w:tcW w:w="1351" w:type="dxa"/>
          </w:tcPr>
          <w:p w:rsidR="004A74B3" w:rsidRDefault="004A74B3" w:rsidP="009125B4">
            <w:r>
              <w:t>.01244</w:t>
            </w:r>
          </w:p>
        </w:tc>
        <w:tc>
          <w:tcPr>
            <w:tcW w:w="1325" w:type="dxa"/>
          </w:tcPr>
          <w:p w:rsidR="004A74B3" w:rsidRDefault="004A74B3" w:rsidP="009125B4">
            <w:r>
              <w:t>.3025</w:t>
            </w:r>
          </w:p>
        </w:tc>
        <w:tc>
          <w:tcPr>
            <w:tcW w:w="1297" w:type="dxa"/>
          </w:tcPr>
          <w:p w:rsidR="004A74B3" w:rsidRDefault="004A74B3" w:rsidP="009125B4">
            <w:r>
              <w:t>-.39008</w:t>
            </w:r>
          </w:p>
        </w:tc>
      </w:tr>
      <w:tr w:rsidR="004A74B3" w:rsidTr="009125B4">
        <w:tc>
          <w:tcPr>
            <w:tcW w:w="2696" w:type="dxa"/>
          </w:tcPr>
          <w:p w:rsidR="004A74B3" w:rsidRDefault="004A74B3" w:rsidP="009125B4">
            <w:r>
              <w:lastRenderedPageBreak/>
              <w:t xml:space="preserve">Elmer </w:t>
            </w:r>
            <w:proofErr w:type="spellStart"/>
            <w:r>
              <w:t>Fudd</w:t>
            </w:r>
            <w:proofErr w:type="spellEnd"/>
            <w:r>
              <w:t xml:space="preserve"> says to himself that he has to go to bed because he thinks its nighttime, even though it’s still daytime.</w:t>
            </w:r>
          </w:p>
        </w:tc>
        <w:tc>
          <w:tcPr>
            <w:tcW w:w="1431" w:type="dxa"/>
          </w:tcPr>
          <w:p w:rsidR="004A74B3" w:rsidRDefault="004A74B3" w:rsidP="009125B4">
            <w:r>
              <w:t>“</w:t>
            </w:r>
            <w:proofErr w:type="spellStart"/>
            <w:r>
              <w:t>WabbitTwouble</w:t>
            </w:r>
            <w:proofErr w:type="spellEnd"/>
            <w:r>
              <w:t>”</w:t>
            </w:r>
          </w:p>
        </w:tc>
        <w:tc>
          <w:tcPr>
            <w:tcW w:w="1088" w:type="dxa"/>
          </w:tcPr>
          <w:p w:rsidR="004A74B3" w:rsidRDefault="004A74B3" w:rsidP="009125B4">
            <w:r>
              <w:t>182-188</w:t>
            </w:r>
          </w:p>
        </w:tc>
        <w:tc>
          <w:tcPr>
            <w:tcW w:w="982" w:type="dxa"/>
          </w:tcPr>
          <w:p w:rsidR="004A74B3" w:rsidRDefault="004A74B3" w:rsidP="009125B4">
            <w:r>
              <w:t>No</w:t>
            </w:r>
          </w:p>
        </w:tc>
        <w:tc>
          <w:tcPr>
            <w:tcW w:w="1351" w:type="dxa"/>
          </w:tcPr>
          <w:p w:rsidR="004A74B3" w:rsidRDefault="004A74B3" w:rsidP="009125B4">
            <w:r>
              <w:t>.026305</w:t>
            </w:r>
          </w:p>
        </w:tc>
        <w:tc>
          <w:tcPr>
            <w:tcW w:w="1325" w:type="dxa"/>
          </w:tcPr>
          <w:p w:rsidR="004A74B3" w:rsidRDefault="004A74B3" w:rsidP="009125B4">
            <w:r>
              <w:t>.87334</w:t>
            </w:r>
          </w:p>
          <w:p w:rsidR="004A74B3" w:rsidRDefault="004A74B3" w:rsidP="009125B4">
            <w:r>
              <w:t>(186)</w:t>
            </w:r>
          </w:p>
        </w:tc>
        <w:tc>
          <w:tcPr>
            <w:tcW w:w="1297" w:type="dxa"/>
          </w:tcPr>
          <w:p w:rsidR="004A74B3" w:rsidRDefault="004A74B3" w:rsidP="009125B4">
            <w:r>
              <w:t>.23505</w:t>
            </w:r>
          </w:p>
        </w:tc>
      </w:tr>
      <w:tr w:rsidR="004A74B3" w:rsidTr="009125B4">
        <w:tc>
          <w:tcPr>
            <w:tcW w:w="2696" w:type="dxa"/>
          </w:tcPr>
          <w:p w:rsidR="004A74B3" w:rsidRDefault="004A74B3" w:rsidP="009125B4">
            <w:r>
              <w:t xml:space="preserve">Elmer </w:t>
            </w:r>
            <w:proofErr w:type="spellStart"/>
            <w:r>
              <w:t>Fudd</w:t>
            </w:r>
            <w:proofErr w:type="spellEnd"/>
            <w:r>
              <w:t xml:space="preserve"> washes his face in the sink and searches for his towel so he can dry off his face.</w:t>
            </w:r>
          </w:p>
        </w:tc>
        <w:tc>
          <w:tcPr>
            <w:tcW w:w="1431" w:type="dxa"/>
          </w:tcPr>
          <w:p w:rsidR="004A74B3" w:rsidRDefault="004A74B3" w:rsidP="009125B4">
            <w:r>
              <w:t>“</w:t>
            </w:r>
            <w:proofErr w:type="spellStart"/>
            <w:r>
              <w:t>WabbitTwouble</w:t>
            </w:r>
            <w:proofErr w:type="spellEnd"/>
            <w:r>
              <w:t>”</w:t>
            </w:r>
          </w:p>
        </w:tc>
        <w:tc>
          <w:tcPr>
            <w:tcW w:w="1088" w:type="dxa"/>
          </w:tcPr>
          <w:p w:rsidR="004A74B3" w:rsidRDefault="004A74B3" w:rsidP="009125B4">
            <w:r>
              <w:t>244-250</w:t>
            </w:r>
          </w:p>
        </w:tc>
        <w:tc>
          <w:tcPr>
            <w:tcW w:w="982" w:type="dxa"/>
          </w:tcPr>
          <w:p w:rsidR="004A74B3" w:rsidRDefault="004A74B3" w:rsidP="009125B4">
            <w:r>
              <w:t>No</w:t>
            </w:r>
          </w:p>
        </w:tc>
        <w:tc>
          <w:tcPr>
            <w:tcW w:w="1351" w:type="dxa"/>
          </w:tcPr>
          <w:p w:rsidR="004A74B3" w:rsidRDefault="004A74B3" w:rsidP="009125B4">
            <w:r>
              <w:t>.038281</w:t>
            </w:r>
          </w:p>
        </w:tc>
        <w:tc>
          <w:tcPr>
            <w:tcW w:w="1325" w:type="dxa"/>
          </w:tcPr>
          <w:p w:rsidR="004A74B3" w:rsidRDefault="004A74B3" w:rsidP="009125B4">
            <w:r>
              <w:t>.32383</w:t>
            </w:r>
          </w:p>
          <w:p w:rsidR="004A74B3" w:rsidRDefault="004A74B3" w:rsidP="009125B4">
            <w:r>
              <w:t>(246)</w:t>
            </w:r>
          </w:p>
        </w:tc>
        <w:tc>
          <w:tcPr>
            <w:tcW w:w="1297" w:type="dxa"/>
          </w:tcPr>
          <w:p w:rsidR="004A74B3" w:rsidRDefault="004A74B3" w:rsidP="009125B4">
            <w:r>
              <w:t>-.4251</w:t>
            </w:r>
          </w:p>
        </w:tc>
      </w:tr>
      <w:tr w:rsidR="004A74B3" w:rsidTr="009125B4">
        <w:tc>
          <w:tcPr>
            <w:tcW w:w="2696" w:type="dxa"/>
          </w:tcPr>
          <w:p w:rsidR="004A74B3" w:rsidRDefault="004A74B3" w:rsidP="009125B4">
            <w:r>
              <w:t xml:space="preserve">Elmer </w:t>
            </w:r>
            <w:proofErr w:type="spellStart"/>
            <w:r>
              <w:t>Fudd</w:t>
            </w:r>
            <w:proofErr w:type="spellEnd"/>
            <w:r>
              <w:t xml:space="preserve"> chases Bugs Bunny after Bugs Bunny admits that he tricked him.</w:t>
            </w:r>
          </w:p>
        </w:tc>
        <w:tc>
          <w:tcPr>
            <w:tcW w:w="1431" w:type="dxa"/>
          </w:tcPr>
          <w:p w:rsidR="004A74B3" w:rsidRDefault="004A74B3" w:rsidP="009125B4">
            <w:r>
              <w:t>“</w:t>
            </w:r>
            <w:proofErr w:type="spellStart"/>
            <w:r>
              <w:t>WabbitTwouble</w:t>
            </w:r>
            <w:proofErr w:type="spellEnd"/>
            <w:r>
              <w:t>”</w:t>
            </w:r>
          </w:p>
        </w:tc>
        <w:tc>
          <w:tcPr>
            <w:tcW w:w="1088" w:type="dxa"/>
          </w:tcPr>
          <w:p w:rsidR="004A74B3" w:rsidRDefault="004A74B3" w:rsidP="009125B4">
            <w:r>
              <w:t>288-292</w:t>
            </w:r>
          </w:p>
        </w:tc>
        <w:tc>
          <w:tcPr>
            <w:tcW w:w="982" w:type="dxa"/>
          </w:tcPr>
          <w:p w:rsidR="004A74B3" w:rsidRDefault="004A74B3" w:rsidP="009125B4">
            <w:r>
              <w:t>No</w:t>
            </w:r>
          </w:p>
        </w:tc>
        <w:tc>
          <w:tcPr>
            <w:tcW w:w="1351" w:type="dxa"/>
          </w:tcPr>
          <w:p w:rsidR="004A74B3" w:rsidRDefault="004A74B3" w:rsidP="009125B4">
            <w:r>
              <w:t>.0067237</w:t>
            </w:r>
          </w:p>
        </w:tc>
        <w:tc>
          <w:tcPr>
            <w:tcW w:w="1325" w:type="dxa"/>
          </w:tcPr>
          <w:p w:rsidR="004A74B3" w:rsidRDefault="004A74B3" w:rsidP="009125B4">
            <w:r>
              <w:t>.194</w:t>
            </w:r>
          </w:p>
          <w:p w:rsidR="004A74B3" w:rsidRDefault="004A74B3" w:rsidP="009125B4">
            <w:r>
              <w:t>(290)</w:t>
            </w:r>
          </w:p>
        </w:tc>
        <w:tc>
          <w:tcPr>
            <w:tcW w:w="1297" w:type="dxa"/>
          </w:tcPr>
          <w:p w:rsidR="004A74B3" w:rsidRDefault="004A74B3" w:rsidP="009125B4">
            <w:r>
              <w:t>-.68109</w:t>
            </w:r>
          </w:p>
        </w:tc>
      </w:tr>
      <w:tr w:rsidR="004A74B3" w:rsidTr="009125B4">
        <w:tc>
          <w:tcPr>
            <w:tcW w:w="2696" w:type="dxa"/>
          </w:tcPr>
          <w:p w:rsidR="004A74B3" w:rsidRDefault="004A74B3" w:rsidP="009125B4">
            <w:r>
              <w:t>Bugs Bunny, dressed as Theodore Roosevelt, uses Roosevelt’s signature phrase: “I speak softly, but carry a big stick.”</w:t>
            </w:r>
          </w:p>
          <w:p w:rsidR="004A74B3" w:rsidRDefault="004A74B3" w:rsidP="009125B4"/>
        </w:tc>
        <w:tc>
          <w:tcPr>
            <w:tcW w:w="1431" w:type="dxa"/>
          </w:tcPr>
          <w:p w:rsidR="004A74B3" w:rsidRDefault="004A74B3" w:rsidP="009125B4">
            <w:r w:rsidRPr="00460ED5">
              <w:t>“Ballot Box Bunny”</w:t>
            </w:r>
          </w:p>
        </w:tc>
        <w:tc>
          <w:tcPr>
            <w:tcW w:w="1088" w:type="dxa"/>
          </w:tcPr>
          <w:p w:rsidR="004A74B3" w:rsidRDefault="004A74B3" w:rsidP="009125B4">
            <w:r>
              <w:t>102</w:t>
            </w:r>
          </w:p>
        </w:tc>
        <w:tc>
          <w:tcPr>
            <w:tcW w:w="982" w:type="dxa"/>
          </w:tcPr>
          <w:p w:rsidR="004A74B3" w:rsidRDefault="004A74B3" w:rsidP="009125B4">
            <w:r>
              <w:t>No</w:t>
            </w:r>
          </w:p>
        </w:tc>
        <w:tc>
          <w:tcPr>
            <w:tcW w:w="1351" w:type="dxa"/>
          </w:tcPr>
          <w:p w:rsidR="004A74B3" w:rsidRDefault="004A74B3" w:rsidP="009125B4">
            <w:r>
              <w:t>.047848</w:t>
            </w:r>
          </w:p>
        </w:tc>
        <w:tc>
          <w:tcPr>
            <w:tcW w:w="1325" w:type="dxa"/>
          </w:tcPr>
          <w:p w:rsidR="004A74B3" w:rsidRDefault="004A74B3" w:rsidP="009125B4">
            <w:r>
              <w:t>.01385</w:t>
            </w:r>
          </w:p>
        </w:tc>
        <w:tc>
          <w:tcPr>
            <w:tcW w:w="1297" w:type="dxa"/>
          </w:tcPr>
          <w:p w:rsidR="004A74B3" w:rsidRDefault="004A74B3" w:rsidP="009125B4">
            <w:r>
              <w:t>-.7535</w:t>
            </w:r>
          </w:p>
        </w:tc>
      </w:tr>
      <w:tr w:rsidR="004A74B3" w:rsidTr="009125B4">
        <w:tc>
          <w:tcPr>
            <w:tcW w:w="2696" w:type="dxa"/>
          </w:tcPr>
          <w:p w:rsidR="004A74B3" w:rsidRDefault="004A74B3" w:rsidP="009125B4">
            <w:r>
              <w:t>Bugs Bunny, disguised as a baby, gives Yosemite Sam a big kiss after Yosemite Sam said that he loved babies to help him win the election.</w:t>
            </w:r>
          </w:p>
        </w:tc>
        <w:tc>
          <w:tcPr>
            <w:tcW w:w="1431" w:type="dxa"/>
          </w:tcPr>
          <w:p w:rsidR="004A74B3" w:rsidRDefault="004A74B3" w:rsidP="009125B4">
            <w:r w:rsidRPr="00460ED5">
              <w:t>“Ballot Box Bunny”</w:t>
            </w:r>
          </w:p>
        </w:tc>
        <w:tc>
          <w:tcPr>
            <w:tcW w:w="1088" w:type="dxa"/>
          </w:tcPr>
          <w:p w:rsidR="004A74B3" w:rsidRDefault="004A74B3" w:rsidP="009125B4">
            <w:r>
              <w:t>132-136</w:t>
            </w:r>
          </w:p>
        </w:tc>
        <w:tc>
          <w:tcPr>
            <w:tcW w:w="982" w:type="dxa"/>
          </w:tcPr>
          <w:p w:rsidR="004A74B3" w:rsidRDefault="004A74B3" w:rsidP="009125B4">
            <w:r>
              <w:t>No</w:t>
            </w:r>
          </w:p>
        </w:tc>
        <w:tc>
          <w:tcPr>
            <w:tcW w:w="1351" w:type="dxa"/>
          </w:tcPr>
          <w:p w:rsidR="004A74B3" w:rsidRDefault="004A74B3" w:rsidP="009125B4">
            <w:r>
              <w:t>.04011</w:t>
            </w:r>
          </w:p>
        </w:tc>
        <w:tc>
          <w:tcPr>
            <w:tcW w:w="1325" w:type="dxa"/>
          </w:tcPr>
          <w:p w:rsidR="004A74B3" w:rsidRDefault="004A74B3" w:rsidP="009125B4">
            <w:r>
              <w:t>.87757</w:t>
            </w:r>
          </w:p>
          <w:p w:rsidR="004A74B3" w:rsidRDefault="004A74B3" w:rsidP="009125B4">
            <w:r>
              <w:t>(132)</w:t>
            </w:r>
          </w:p>
        </w:tc>
        <w:tc>
          <w:tcPr>
            <w:tcW w:w="1297" w:type="dxa"/>
          </w:tcPr>
          <w:p w:rsidR="004A74B3" w:rsidRDefault="004A74B3" w:rsidP="009125B4">
            <w:r>
              <w:t>.28827</w:t>
            </w:r>
          </w:p>
        </w:tc>
      </w:tr>
      <w:tr w:rsidR="004A74B3" w:rsidTr="009125B4">
        <w:tc>
          <w:tcPr>
            <w:tcW w:w="2696" w:type="dxa"/>
          </w:tcPr>
          <w:p w:rsidR="004A74B3" w:rsidRDefault="004A74B3" w:rsidP="009125B4">
            <w:r>
              <w:t xml:space="preserve">Yosemite Sam helps light a cigar for a potential voter, and the cigarette explodes when it reaches the end. The viewers already know that this incident was destined to happen as Bugs Bunny </w:t>
            </w:r>
            <w:r>
              <w:lastRenderedPageBreak/>
              <w:t>replaced the regular cigars with exploding cigars.</w:t>
            </w:r>
          </w:p>
        </w:tc>
        <w:tc>
          <w:tcPr>
            <w:tcW w:w="1431" w:type="dxa"/>
          </w:tcPr>
          <w:p w:rsidR="004A74B3" w:rsidRDefault="004A74B3" w:rsidP="009125B4">
            <w:r w:rsidRPr="00460ED5">
              <w:lastRenderedPageBreak/>
              <w:t>“Ballot Box Bunny”</w:t>
            </w:r>
          </w:p>
        </w:tc>
        <w:tc>
          <w:tcPr>
            <w:tcW w:w="1088" w:type="dxa"/>
          </w:tcPr>
          <w:p w:rsidR="004A74B3" w:rsidRDefault="004A74B3" w:rsidP="009125B4">
            <w:r>
              <w:t>178-186</w:t>
            </w:r>
          </w:p>
        </w:tc>
        <w:tc>
          <w:tcPr>
            <w:tcW w:w="982" w:type="dxa"/>
          </w:tcPr>
          <w:p w:rsidR="004A74B3" w:rsidRDefault="004A74B3" w:rsidP="009125B4">
            <w:r>
              <w:t>Yes</w:t>
            </w:r>
          </w:p>
        </w:tc>
        <w:tc>
          <w:tcPr>
            <w:tcW w:w="1351" w:type="dxa"/>
          </w:tcPr>
          <w:p w:rsidR="004A74B3" w:rsidRDefault="004A74B3" w:rsidP="009125B4">
            <w:r>
              <w:t>.0041274</w:t>
            </w:r>
          </w:p>
        </w:tc>
        <w:tc>
          <w:tcPr>
            <w:tcW w:w="1325" w:type="dxa"/>
          </w:tcPr>
          <w:p w:rsidR="004A74B3" w:rsidRDefault="004A74B3" w:rsidP="009125B4">
            <w:r>
              <w:t>1.3016</w:t>
            </w:r>
          </w:p>
          <w:p w:rsidR="004A74B3" w:rsidRDefault="004A74B3" w:rsidP="009125B4">
            <w:r>
              <w:t>(182)</w:t>
            </w:r>
          </w:p>
        </w:tc>
        <w:tc>
          <w:tcPr>
            <w:tcW w:w="1297" w:type="dxa"/>
          </w:tcPr>
          <w:p w:rsidR="004A74B3" w:rsidRDefault="004A74B3" w:rsidP="009125B4">
            <w:r>
              <w:t>.52005</w:t>
            </w:r>
          </w:p>
        </w:tc>
      </w:tr>
    </w:tbl>
    <w:p w:rsidR="004A74B3" w:rsidRDefault="004A74B3" w:rsidP="004A74B3"/>
    <w:p w:rsidR="004A74B3" w:rsidRDefault="004A74B3" w:rsidP="004A74B3">
      <w:pPr>
        <w:rPr>
          <w:rFonts w:cs="Arial"/>
        </w:rPr>
      </w:pPr>
    </w:p>
    <w:p w:rsidR="004A74B3" w:rsidRPr="00375E71" w:rsidRDefault="004A74B3" w:rsidP="004A74B3">
      <w:pPr>
        <w:rPr>
          <w:rFonts w:cs="Arial"/>
        </w:rPr>
      </w:pPr>
    </w:p>
    <w:p w:rsidR="005A47B9" w:rsidRPr="004A74B3" w:rsidRDefault="005A47B9" w:rsidP="004A74B3"/>
    <w:sectPr w:rsidR="005A47B9" w:rsidRPr="004A74B3" w:rsidSect="000139DA">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4A74B3"/>
    <w:rsid w:val="001A7386"/>
    <w:rsid w:val="004A74B3"/>
    <w:rsid w:val="005A47B9"/>
    <w:rsid w:val="00841545"/>
    <w:rsid w:val="009E6533"/>
    <w:rsid w:val="00D305D2"/>
    <w:rsid w:val="00F41058"/>
    <w:rsid w:val="00FB3B3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A74B3"/>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A74B3"/>
    <w:pPr>
      <w:spacing w:after="0" w:line="240" w:lineRule="auto"/>
    </w:pPr>
    <w:rPr>
      <w:sz w:val="24"/>
      <w:szCs w:val="24"/>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957</Words>
  <Characters>11159</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UUHSC</Company>
  <LinksUpToDate>false</LinksUpToDate>
  <CharactersWithSpaces>1309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0281911</dc:creator>
  <cp:keywords/>
  <dc:description/>
  <cp:lastModifiedBy>jepartosa</cp:lastModifiedBy>
  <cp:revision>3</cp:revision>
  <dcterms:created xsi:type="dcterms:W3CDTF">2015-03-20T19:49:00Z</dcterms:created>
  <dcterms:modified xsi:type="dcterms:W3CDTF">2015-05-29T10:54:00Z</dcterms:modified>
</cp:coreProperties>
</file>